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E3BACD" w14:textId="73FBD08A" w:rsidR="00C65BBB" w:rsidRPr="00FB3ED9" w:rsidRDefault="00F70DE1" w:rsidP="00C65BBB">
      <w:pPr>
        <w:spacing w:line="480" w:lineRule="auto"/>
        <w:rPr>
          <w:lang w:val="en-GB"/>
        </w:rPr>
      </w:pPr>
      <w:r w:rsidRPr="00FB3ED9">
        <w:rPr>
          <w:b/>
          <w:lang w:val="en-GB"/>
        </w:rPr>
        <w:t>Table</w:t>
      </w:r>
      <w:r w:rsidR="00494EA6">
        <w:rPr>
          <w:b/>
          <w:lang w:val="en-GB"/>
        </w:rPr>
        <w:t xml:space="preserve"> S1</w:t>
      </w:r>
      <w:r w:rsidR="00C65BBB" w:rsidRPr="00FB3ED9">
        <w:rPr>
          <w:b/>
          <w:lang w:val="en-GB"/>
        </w:rPr>
        <w:t>.</w:t>
      </w:r>
      <w:r w:rsidR="00C65BBB" w:rsidRPr="00FB3ED9">
        <w:rPr>
          <w:lang w:val="en-GB"/>
        </w:rPr>
        <w:t xml:space="preserve"> DIC scoring systems</w:t>
      </w:r>
    </w:p>
    <w:p w14:paraId="6F821386" w14:textId="77777777" w:rsidR="00C65BBB" w:rsidRPr="00FB3ED9" w:rsidRDefault="00C65BBB" w:rsidP="00C65BBB">
      <w:pPr>
        <w:spacing w:line="480" w:lineRule="auto"/>
        <w:rPr>
          <w:lang w:val="en-GB"/>
        </w:rPr>
      </w:pPr>
    </w:p>
    <w:p w14:paraId="6C33FFB3" w14:textId="60E6158C" w:rsidR="00F713F5" w:rsidRPr="00FB3ED9" w:rsidRDefault="00F713F5" w:rsidP="00EF6D8C">
      <w:pPr>
        <w:tabs>
          <w:tab w:val="left" w:pos="2092"/>
        </w:tabs>
        <w:spacing w:line="480" w:lineRule="auto"/>
        <w:rPr>
          <w:b/>
          <w:i/>
          <w:lang w:val="en-GB"/>
        </w:rPr>
      </w:pPr>
      <w:r w:rsidRPr="00FB3ED9">
        <w:rPr>
          <w:b/>
          <w:i/>
          <w:lang w:val="en-GB"/>
        </w:rPr>
        <w:t>A – JMWH 1987</w:t>
      </w:r>
      <w:r w:rsidR="00EF6D8C" w:rsidRPr="00EF6D8C">
        <w:rPr>
          <w:vertAlign w:val="superscript"/>
          <w:lang w:val="en-GB"/>
        </w:rPr>
        <w:t>5</w:t>
      </w:r>
    </w:p>
    <w:tbl>
      <w:tblPr>
        <w:tblStyle w:val="Grilledutableau"/>
        <w:tblW w:w="115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  <w:gridCol w:w="2302"/>
      </w:tblGrid>
      <w:tr w:rsidR="00F713F5" w:rsidRPr="00FB3ED9" w14:paraId="7B46038E" w14:textId="77777777" w:rsidTr="00F713F5">
        <w:trPr>
          <w:gridAfter w:val="1"/>
          <w:wAfter w:w="2302" w:type="dxa"/>
        </w:trPr>
        <w:tc>
          <w:tcPr>
            <w:tcW w:w="9206" w:type="dxa"/>
            <w:gridSpan w:val="4"/>
          </w:tcPr>
          <w:p w14:paraId="21E57854" w14:textId="77777777" w:rsidR="00F713F5" w:rsidRPr="00FB3ED9" w:rsidRDefault="00F713F5" w:rsidP="00F713F5">
            <w:pPr>
              <w:pBdr>
                <w:top w:val="single" w:sz="4" w:space="1" w:color="auto"/>
              </w:pBd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Underlying disease</w:t>
            </w:r>
          </w:p>
        </w:tc>
      </w:tr>
      <w:tr w:rsidR="00F713F5" w:rsidRPr="00FB3ED9" w14:paraId="21366BA5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48036502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Absent</w:t>
            </w:r>
          </w:p>
        </w:tc>
        <w:tc>
          <w:tcPr>
            <w:tcW w:w="2301" w:type="dxa"/>
          </w:tcPr>
          <w:p w14:paraId="4546D27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49053024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6714BA2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4D36A45D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3FCC6DFC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Present</w:t>
            </w:r>
          </w:p>
        </w:tc>
        <w:tc>
          <w:tcPr>
            <w:tcW w:w="2301" w:type="dxa"/>
          </w:tcPr>
          <w:p w14:paraId="20A43C9B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57B5DAE7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769BAC87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40C793C3" w14:textId="77777777" w:rsidTr="00F713F5">
        <w:trPr>
          <w:gridAfter w:val="1"/>
          <w:wAfter w:w="2302" w:type="dxa"/>
        </w:trPr>
        <w:tc>
          <w:tcPr>
            <w:tcW w:w="9206" w:type="dxa"/>
            <w:gridSpan w:val="4"/>
          </w:tcPr>
          <w:p w14:paraId="444C5E39" w14:textId="77777777" w:rsidR="00F713F5" w:rsidRPr="00FB3ED9" w:rsidRDefault="00F713F5" w:rsidP="00F713F5">
            <w:pPr>
              <w:pBdr>
                <w:top w:val="single" w:sz="4" w:space="1" w:color="auto"/>
              </w:pBd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Clinical manifestations</w:t>
            </w:r>
          </w:p>
        </w:tc>
      </w:tr>
      <w:tr w:rsidR="00F713F5" w:rsidRPr="00FB3ED9" w14:paraId="32C23962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437C7EA0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Bleeding</w:t>
            </w:r>
          </w:p>
        </w:tc>
        <w:tc>
          <w:tcPr>
            <w:tcW w:w="2301" w:type="dxa"/>
          </w:tcPr>
          <w:p w14:paraId="1A12915A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4604" w:type="dxa"/>
            <w:gridSpan w:val="2"/>
          </w:tcPr>
          <w:p w14:paraId="555ED946" w14:textId="08FFCA81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 if h</w:t>
            </w:r>
            <w:r w:rsidR="00105431" w:rsidRPr="00FB3ED9">
              <w:rPr>
                <w:lang w:val="en-GB"/>
              </w:rPr>
              <w:t>a</w:t>
            </w:r>
            <w:r w:rsidRPr="00FB3ED9">
              <w:rPr>
                <w:lang w:val="en-GB"/>
              </w:rPr>
              <w:t>ematopoietic maligna</w:t>
            </w:r>
            <w:r w:rsidR="00BE61C7">
              <w:rPr>
                <w:lang w:val="en-GB"/>
              </w:rPr>
              <w:t>n</w:t>
            </w:r>
            <w:r w:rsidRPr="00FB3ED9">
              <w:rPr>
                <w:lang w:val="en-GB"/>
              </w:rPr>
              <w:t>cies</w:t>
            </w:r>
          </w:p>
        </w:tc>
      </w:tr>
      <w:tr w:rsidR="00F713F5" w:rsidRPr="00FB3ED9" w14:paraId="0D6F5984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60202E1B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Organ failure</w:t>
            </w:r>
          </w:p>
        </w:tc>
        <w:tc>
          <w:tcPr>
            <w:tcW w:w="2301" w:type="dxa"/>
          </w:tcPr>
          <w:p w14:paraId="4D95A2EA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0097D470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5BBD6F9A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7E1633B5" w14:textId="77777777" w:rsidTr="00F713F5">
        <w:trPr>
          <w:gridAfter w:val="1"/>
          <w:wAfter w:w="2302" w:type="dxa"/>
        </w:trPr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03C9D17B" w14:textId="77777777" w:rsidR="00F713F5" w:rsidRPr="00FB3ED9" w:rsidRDefault="00F713F5" w:rsidP="00F713F5">
            <w:pPr>
              <w:spacing w:line="480" w:lineRule="auto"/>
              <w:rPr>
                <w:b/>
                <w:lang w:val="en-GB"/>
              </w:rPr>
            </w:pPr>
            <w:r w:rsidRPr="00380BC5">
              <w:rPr>
                <w:rFonts w:eastAsia="MS Gothic"/>
                <w:b/>
                <w:color w:val="000000"/>
                <w:lang w:val="en-GB"/>
              </w:rPr>
              <w:t>Platelet count (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70761BD2" w14:textId="580869D0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 if h</w:t>
            </w:r>
            <w:r w:rsidR="00105431" w:rsidRPr="00FB3ED9">
              <w:rPr>
                <w:lang w:val="en-GB"/>
              </w:rPr>
              <w:t>a</w:t>
            </w:r>
            <w:r w:rsidRPr="00FB3ED9">
              <w:rPr>
                <w:lang w:val="en-GB"/>
              </w:rPr>
              <w:t>ematopoietic maligna</w:t>
            </w:r>
            <w:r w:rsidR="00BE61C7">
              <w:rPr>
                <w:lang w:val="en-GB"/>
              </w:rPr>
              <w:t>n</w:t>
            </w:r>
            <w:r w:rsidRPr="00FB3ED9">
              <w:rPr>
                <w:lang w:val="en-GB"/>
              </w:rPr>
              <w:t>cies</w:t>
            </w:r>
          </w:p>
        </w:tc>
      </w:tr>
      <w:tr w:rsidR="00F713F5" w:rsidRPr="00FB3ED9" w14:paraId="042D550E" w14:textId="77777777" w:rsidTr="00F713F5">
        <w:tc>
          <w:tcPr>
            <w:tcW w:w="2301" w:type="dxa"/>
          </w:tcPr>
          <w:p w14:paraId="34CAA0AA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20</w:t>
            </w:r>
          </w:p>
        </w:tc>
        <w:tc>
          <w:tcPr>
            <w:tcW w:w="2301" w:type="dxa"/>
          </w:tcPr>
          <w:p w14:paraId="5C82619D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10E7A54C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21BCFF3F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6A98D4EC" w14:textId="77777777" w:rsidR="00F713F5" w:rsidRPr="00380BC5" w:rsidRDefault="00F713F5" w:rsidP="00F713F5">
            <w:pPr>
              <w:rPr>
                <w:lang w:val="en-GB"/>
              </w:rPr>
            </w:pPr>
          </w:p>
        </w:tc>
      </w:tr>
      <w:tr w:rsidR="00F713F5" w:rsidRPr="00FB3ED9" w14:paraId="6BB6EC48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5A249C1A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80-119</w:t>
            </w:r>
          </w:p>
        </w:tc>
        <w:tc>
          <w:tcPr>
            <w:tcW w:w="2301" w:type="dxa"/>
          </w:tcPr>
          <w:p w14:paraId="49857D1E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211DC26A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DB8202C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0A83C96D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63937E1D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0-79</w:t>
            </w:r>
          </w:p>
        </w:tc>
        <w:tc>
          <w:tcPr>
            <w:tcW w:w="2301" w:type="dxa"/>
          </w:tcPr>
          <w:p w14:paraId="2C5A1765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</w:tcPr>
          <w:p w14:paraId="17405702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1A56AEFC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1BCC991A" w14:textId="77777777" w:rsidTr="00F713F5">
        <w:trPr>
          <w:gridAfter w:val="1"/>
          <w:wAfter w:w="2302" w:type="dxa"/>
        </w:trPr>
        <w:tc>
          <w:tcPr>
            <w:tcW w:w="2301" w:type="dxa"/>
            <w:tcBorders>
              <w:bottom w:val="single" w:sz="4" w:space="0" w:color="auto"/>
            </w:tcBorders>
          </w:tcPr>
          <w:p w14:paraId="7CD2FFD5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45AD9925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FD90991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450D372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1775DA94" w14:textId="77777777" w:rsidTr="00F713F5">
        <w:trPr>
          <w:gridAfter w:val="1"/>
          <w:wAfter w:w="2302" w:type="dxa"/>
        </w:trPr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131A4860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 xml:space="preserve">Prothrombin Time ratio </w:t>
            </w:r>
            <w:r w:rsidRPr="00FB3ED9">
              <w:rPr>
                <w:lang w:val="en-GB"/>
              </w:rPr>
              <w:t>(patient/contro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72573AC0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(% activity)</w:t>
            </w:r>
          </w:p>
        </w:tc>
      </w:tr>
      <w:tr w:rsidR="00F713F5" w:rsidRPr="00FB3ED9" w14:paraId="4F20E65C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1F4F18F0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.25</w:t>
            </w:r>
          </w:p>
        </w:tc>
        <w:tc>
          <w:tcPr>
            <w:tcW w:w="2301" w:type="dxa"/>
          </w:tcPr>
          <w:p w14:paraId="387C795E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1A48DE3F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0</w:t>
            </w:r>
          </w:p>
        </w:tc>
        <w:tc>
          <w:tcPr>
            <w:tcW w:w="2302" w:type="dxa"/>
          </w:tcPr>
          <w:p w14:paraId="7882DB3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F713F5" w:rsidRPr="00FB3ED9" w14:paraId="2735F552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3C322A5E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24-1.67</w:t>
            </w:r>
          </w:p>
        </w:tc>
        <w:tc>
          <w:tcPr>
            <w:tcW w:w="2301" w:type="dxa"/>
          </w:tcPr>
          <w:p w14:paraId="6B9034E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164AA38B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5-60</w:t>
            </w:r>
          </w:p>
        </w:tc>
        <w:tc>
          <w:tcPr>
            <w:tcW w:w="2302" w:type="dxa"/>
          </w:tcPr>
          <w:p w14:paraId="4870B754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</w:tr>
      <w:tr w:rsidR="00F713F5" w:rsidRPr="00FB3ED9" w14:paraId="73186ECE" w14:textId="77777777" w:rsidTr="00F713F5">
        <w:trPr>
          <w:gridAfter w:val="1"/>
          <w:wAfter w:w="2302" w:type="dxa"/>
        </w:trPr>
        <w:tc>
          <w:tcPr>
            <w:tcW w:w="2301" w:type="dxa"/>
            <w:tcBorders>
              <w:bottom w:val="single" w:sz="4" w:space="0" w:color="auto"/>
            </w:tcBorders>
          </w:tcPr>
          <w:p w14:paraId="5C112287" w14:textId="77777777" w:rsidR="00F713F5" w:rsidRPr="00380BC5" w:rsidRDefault="00F713F5" w:rsidP="00F713F5">
            <w:pPr>
              <w:spacing w:line="480" w:lineRule="auto"/>
              <w:jc w:val="center"/>
              <w:rPr>
                <w:rFonts w:eastAsia="MS Gothic"/>
                <w:color w:val="000000"/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1.67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186689C9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0C09759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35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77AF511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</w:tr>
      <w:tr w:rsidR="00F713F5" w:rsidRPr="00FB3ED9" w14:paraId="1574B383" w14:textId="77777777" w:rsidTr="00F713F5">
        <w:trPr>
          <w:gridAfter w:val="1"/>
          <w:wAfter w:w="2302" w:type="dxa"/>
        </w:trPr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0B5FC8AE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Fibrinogen (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74A267CA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1CDB77F7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39175745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.5</w:t>
            </w:r>
          </w:p>
        </w:tc>
        <w:tc>
          <w:tcPr>
            <w:tcW w:w="2301" w:type="dxa"/>
          </w:tcPr>
          <w:p w14:paraId="4F7BD220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5C38EA38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E7E42F5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40B8428D" w14:textId="77777777" w:rsidTr="00F713F5">
        <w:trPr>
          <w:gridAfter w:val="1"/>
          <w:wAfter w:w="2302" w:type="dxa"/>
        </w:trPr>
        <w:tc>
          <w:tcPr>
            <w:tcW w:w="2301" w:type="dxa"/>
          </w:tcPr>
          <w:p w14:paraId="2A95F2BB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0-1.4</w:t>
            </w:r>
          </w:p>
        </w:tc>
        <w:tc>
          <w:tcPr>
            <w:tcW w:w="2301" w:type="dxa"/>
          </w:tcPr>
          <w:p w14:paraId="558DCC05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3BD8BEB9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519900F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592EA7E2" w14:textId="77777777" w:rsidTr="00F713F5">
        <w:trPr>
          <w:gridAfter w:val="1"/>
          <w:wAfter w:w="2302" w:type="dxa"/>
        </w:trPr>
        <w:tc>
          <w:tcPr>
            <w:tcW w:w="2301" w:type="dxa"/>
            <w:tcBorders>
              <w:bottom w:val="single" w:sz="4" w:space="0" w:color="auto"/>
            </w:tcBorders>
          </w:tcPr>
          <w:p w14:paraId="77DDF06A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&lt;1.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185D0081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2E92137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4AC185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</w:tbl>
    <w:p w14:paraId="6DEB609E" w14:textId="77777777" w:rsidR="00105431" w:rsidRPr="00380BC5" w:rsidRDefault="00105431">
      <w:pPr>
        <w:rPr>
          <w:lang w:val="en-GB"/>
        </w:rPr>
      </w:pPr>
    </w:p>
    <w:p w14:paraId="79E66D3B" w14:textId="77777777" w:rsidR="00105431" w:rsidRPr="00380BC5" w:rsidRDefault="00105431">
      <w:pPr>
        <w:rPr>
          <w:lang w:val="en-GB"/>
        </w:rPr>
      </w:pPr>
      <w:r w:rsidRPr="00380BC5">
        <w:rPr>
          <w:lang w:val="en-GB"/>
        </w:rPr>
        <w:br w:type="page"/>
      </w:r>
    </w:p>
    <w:p w14:paraId="17F95690" w14:textId="77777777" w:rsidR="00105431" w:rsidRPr="00380BC5" w:rsidRDefault="00105431">
      <w:pPr>
        <w:rPr>
          <w:lang w:val="en-GB"/>
        </w:rPr>
      </w:pPr>
    </w:p>
    <w:tbl>
      <w:tblPr>
        <w:tblStyle w:val="Grilledutableau"/>
        <w:tblW w:w="920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F713F5" w:rsidRPr="00FB3ED9" w14:paraId="1AEE2A1D" w14:textId="77777777" w:rsidTr="00105431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537A9BF7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Fibrin Degradation Products (m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21BE41C7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0B666E38" w14:textId="77777777" w:rsidTr="00105431">
        <w:tc>
          <w:tcPr>
            <w:tcW w:w="2301" w:type="dxa"/>
          </w:tcPr>
          <w:p w14:paraId="3DD26491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0</w:t>
            </w:r>
          </w:p>
        </w:tc>
        <w:tc>
          <w:tcPr>
            <w:tcW w:w="2301" w:type="dxa"/>
          </w:tcPr>
          <w:p w14:paraId="4B68D3D6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0F938552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296E66B1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497D7305" w14:textId="77777777" w:rsidTr="00105431">
        <w:tc>
          <w:tcPr>
            <w:tcW w:w="2301" w:type="dxa"/>
          </w:tcPr>
          <w:p w14:paraId="739F0C9E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0-19</w:t>
            </w:r>
          </w:p>
        </w:tc>
        <w:tc>
          <w:tcPr>
            <w:tcW w:w="2301" w:type="dxa"/>
          </w:tcPr>
          <w:p w14:paraId="37B40508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1031D2A9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626B4D32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112BC059" w14:textId="77777777" w:rsidTr="00105431">
        <w:tc>
          <w:tcPr>
            <w:tcW w:w="2301" w:type="dxa"/>
          </w:tcPr>
          <w:p w14:paraId="6CB26A52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0-39</w:t>
            </w:r>
          </w:p>
        </w:tc>
        <w:tc>
          <w:tcPr>
            <w:tcW w:w="2301" w:type="dxa"/>
          </w:tcPr>
          <w:p w14:paraId="13A5AE06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</w:tcPr>
          <w:p w14:paraId="5611D4C0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51BA8EA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B3ED9" w14:paraId="14A4FCF6" w14:textId="77777777" w:rsidTr="00105431">
        <w:tc>
          <w:tcPr>
            <w:tcW w:w="2301" w:type="dxa"/>
            <w:tcBorders>
              <w:bottom w:val="single" w:sz="4" w:space="0" w:color="auto"/>
            </w:tcBorders>
          </w:tcPr>
          <w:p w14:paraId="567ED7AB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4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5B24A3F2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7B2592D" w14:textId="77777777" w:rsidR="00F713F5" w:rsidRPr="00FB3ED9" w:rsidRDefault="00F713F5" w:rsidP="00F713F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013DA29" w14:textId="77777777" w:rsidR="00F713F5" w:rsidRPr="00FB3ED9" w:rsidRDefault="00F713F5" w:rsidP="00F713F5">
            <w:pPr>
              <w:spacing w:line="480" w:lineRule="auto"/>
              <w:rPr>
                <w:lang w:val="en-GB"/>
              </w:rPr>
            </w:pPr>
          </w:p>
        </w:tc>
      </w:tr>
      <w:tr w:rsidR="00F713F5" w:rsidRPr="00F544E1" w14:paraId="60B6D7B0" w14:textId="77777777" w:rsidTr="00105431">
        <w:tc>
          <w:tcPr>
            <w:tcW w:w="92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8892756" w14:textId="77777777" w:rsidR="00F713F5" w:rsidRPr="00FB3ED9" w:rsidRDefault="00F713F5" w:rsidP="00F713F5">
            <w:pPr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DIC if 7 points or more OR 4 points or more if haematopoietic malignancies</w:t>
            </w:r>
          </w:p>
        </w:tc>
      </w:tr>
    </w:tbl>
    <w:p w14:paraId="617D7397" w14:textId="77777777" w:rsidR="00F713F5" w:rsidRPr="00FB3ED9" w:rsidRDefault="00F713F5" w:rsidP="00F713F5">
      <w:pPr>
        <w:spacing w:line="480" w:lineRule="auto"/>
        <w:rPr>
          <w:b/>
          <w:i/>
          <w:lang w:val="en-GB"/>
        </w:rPr>
      </w:pPr>
    </w:p>
    <w:p w14:paraId="24C84AC3" w14:textId="77777777" w:rsidR="00F713F5" w:rsidRPr="00FB3ED9" w:rsidRDefault="00F713F5" w:rsidP="00C65BBB">
      <w:pPr>
        <w:spacing w:line="480" w:lineRule="auto"/>
        <w:rPr>
          <w:lang w:val="en-GB"/>
        </w:rPr>
      </w:pPr>
    </w:p>
    <w:p w14:paraId="32E8EBB0" w14:textId="77777777" w:rsidR="00F713F5" w:rsidRPr="00FB3ED9" w:rsidRDefault="00F713F5">
      <w:pPr>
        <w:rPr>
          <w:b/>
          <w:i/>
          <w:lang w:val="en-GB"/>
        </w:rPr>
      </w:pPr>
      <w:r w:rsidRPr="00FB3ED9">
        <w:rPr>
          <w:b/>
          <w:i/>
          <w:lang w:val="en-GB"/>
        </w:rPr>
        <w:br w:type="page"/>
      </w:r>
    </w:p>
    <w:p w14:paraId="2CA69867" w14:textId="75D57612" w:rsidR="00C65BBB" w:rsidRPr="00FB3ED9" w:rsidRDefault="00F713F5" w:rsidP="00C65BBB">
      <w:pPr>
        <w:spacing w:line="360" w:lineRule="auto"/>
        <w:rPr>
          <w:b/>
          <w:i/>
          <w:lang w:val="en-GB"/>
        </w:rPr>
      </w:pPr>
      <w:r w:rsidRPr="00FB3ED9">
        <w:rPr>
          <w:b/>
          <w:i/>
          <w:lang w:val="en-GB"/>
        </w:rPr>
        <w:lastRenderedPageBreak/>
        <w:t>B</w:t>
      </w:r>
      <w:r w:rsidR="00C65BBB" w:rsidRPr="00FB3ED9">
        <w:rPr>
          <w:b/>
          <w:i/>
          <w:lang w:val="en-GB"/>
        </w:rPr>
        <w:t xml:space="preserve"> – ISTH 2001 </w:t>
      </w:r>
      <w:r w:rsidR="00F544E1">
        <w:rPr>
          <w:b/>
          <w:i/>
          <w:lang w:val="en-GB"/>
        </w:rPr>
        <w:t>“</w:t>
      </w:r>
      <w:r w:rsidR="00C65BBB" w:rsidRPr="00FB3ED9">
        <w:rPr>
          <w:b/>
          <w:i/>
          <w:lang w:val="en-GB"/>
        </w:rPr>
        <w:t>Overt</w:t>
      </w:r>
      <w:r w:rsidR="00F544E1">
        <w:rPr>
          <w:b/>
          <w:i/>
          <w:lang w:val="en-GB"/>
        </w:rPr>
        <w:t>”</w:t>
      </w:r>
      <w:r w:rsidR="00EF6D8C" w:rsidRPr="00EF6D8C">
        <w:rPr>
          <w:vertAlign w:val="superscript"/>
          <w:lang w:val="en-GB"/>
        </w:rPr>
        <w:t>7</w:t>
      </w: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C65BBB" w:rsidRPr="00FB3ED9" w14:paraId="1F0AE552" w14:textId="77777777" w:rsidTr="00602455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0E317C9D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latelet count (G/L)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1B865AAB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0C511E7A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29BD1FCD" w14:textId="77777777" w:rsidTr="00602455">
        <w:tc>
          <w:tcPr>
            <w:tcW w:w="2301" w:type="dxa"/>
          </w:tcPr>
          <w:p w14:paraId="000C3AB5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00</w:t>
            </w:r>
          </w:p>
        </w:tc>
        <w:tc>
          <w:tcPr>
            <w:tcW w:w="2301" w:type="dxa"/>
          </w:tcPr>
          <w:p w14:paraId="7034E2E7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37F1BE1E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5017524C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7FD41EEE" w14:textId="77777777" w:rsidTr="00602455">
        <w:tc>
          <w:tcPr>
            <w:tcW w:w="2301" w:type="dxa"/>
          </w:tcPr>
          <w:p w14:paraId="5779CE6B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0-99</w:t>
            </w:r>
          </w:p>
        </w:tc>
        <w:tc>
          <w:tcPr>
            <w:tcW w:w="2301" w:type="dxa"/>
          </w:tcPr>
          <w:p w14:paraId="76F0BBA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0C5B0AC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1BB81396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4D16915B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07B38E92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E711F2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4C3EF4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BBF8323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39AD57CF" w14:textId="77777777" w:rsidTr="00602455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75D3406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prolongation (sec)</w:t>
            </w:r>
            <w:r w:rsidRPr="00380BC5">
              <w:rPr>
                <w:lang w:val="en-GB"/>
              </w:rPr>
              <w:t xml:space="preserve"> 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4459876E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(% activity)</w:t>
            </w:r>
          </w:p>
        </w:tc>
      </w:tr>
      <w:tr w:rsidR="00C65BBB" w:rsidRPr="00FB3ED9" w14:paraId="7E5BC203" w14:textId="77777777" w:rsidTr="00602455">
        <w:tc>
          <w:tcPr>
            <w:tcW w:w="2301" w:type="dxa"/>
          </w:tcPr>
          <w:p w14:paraId="4A0E79AA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3</w:t>
            </w:r>
          </w:p>
        </w:tc>
        <w:tc>
          <w:tcPr>
            <w:tcW w:w="2301" w:type="dxa"/>
          </w:tcPr>
          <w:p w14:paraId="285E43F4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4361AF46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4</w:t>
            </w:r>
          </w:p>
        </w:tc>
        <w:tc>
          <w:tcPr>
            <w:tcW w:w="2302" w:type="dxa"/>
          </w:tcPr>
          <w:p w14:paraId="158DDCC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C65BBB" w:rsidRPr="00FB3ED9" w14:paraId="3F952D62" w14:textId="77777777" w:rsidTr="00602455">
        <w:tc>
          <w:tcPr>
            <w:tcW w:w="2301" w:type="dxa"/>
          </w:tcPr>
          <w:p w14:paraId="212EF9BC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-6</w:t>
            </w:r>
          </w:p>
        </w:tc>
        <w:tc>
          <w:tcPr>
            <w:tcW w:w="2301" w:type="dxa"/>
          </w:tcPr>
          <w:p w14:paraId="222F5287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0C7DC57C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0-63</w:t>
            </w:r>
          </w:p>
        </w:tc>
        <w:tc>
          <w:tcPr>
            <w:tcW w:w="2302" w:type="dxa"/>
          </w:tcPr>
          <w:p w14:paraId="500DE19D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</w:tr>
      <w:tr w:rsidR="00C65BBB" w:rsidRPr="00FB3ED9" w14:paraId="75493703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58FAF146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2E07011E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DC2AAF2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40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024F7F5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</w:tr>
      <w:tr w:rsidR="00C345B8" w:rsidRPr="00FB3ED9" w14:paraId="72055E72" w14:textId="77777777" w:rsidTr="00C345B8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14D05319" w14:textId="77777777" w:rsidR="00C345B8" w:rsidRPr="00FB3ED9" w:rsidRDefault="00C345B8" w:rsidP="00C345B8">
            <w:pPr>
              <w:spacing w:line="480" w:lineRule="auto"/>
              <w:rPr>
                <w:b/>
                <w:lang w:val="en-GB"/>
              </w:rPr>
            </w:pPr>
            <w:r w:rsidRPr="00380BC5">
              <w:rPr>
                <w:rFonts w:eastAsia="MS Gothic"/>
                <w:b/>
                <w:color w:val="000000"/>
                <w:lang w:val="en-GB"/>
              </w:rPr>
              <w:t>Fibrinogen (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171093DE" w14:textId="77777777" w:rsidR="00C345B8" w:rsidRPr="00FB3ED9" w:rsidRDefault="00C345B8" w:rsidP="00C345B8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1DA47BAD" w14:textId="77777777" w:rsidTr="00602455">
        <w:tc>
          <w:tcPr>
            <w:tcW w:w="2301" w:type="dxa"/>
          </w:tcPr>
          <w:p w14:paraId="53054176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</w:t>
            </w:r>
            <w:r w:rsidR="00621E0C" w:rsidRPr="00FB3ED9">
              <w:rPr>
                <w:lang w:val="en-GB"/>
              </w:rPr>
              <w:t>.0</w:t>
            </w:r>
          </w:p>
        </w:tc>
        <w:tc>
          <w:tcPr>
            <w:tcW w:w="2301" w:type="dxa"/>
          </w:tcPr>
          <w:p w14:paraId="0BAD241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0C4D2546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069BAF65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4CB173B4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4A296859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≤1</w:t>
            </w:r>
            <w:r w:rsidR="00621E0C" w:rsidRPr="00FB3ED9">
              <w:rPr>
                <w:lang w:val="en-GB"/>
              </w:rPr>
              <w:t>.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319509A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D9F4386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1EE43F3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11C1E889" w14:textId="77777777" w:rsidTr="00602455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4EB0A398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Fibrin Markers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6980EAF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D-dimers (mg/L)</w:t>
            </w:r>
          </w:p>
        </w:tc>
      </w:tr>
      <w:tr w:rsidR="00C65BBB" w:rsidRPr="00FB3ED9" w14:paraId="052C78A3" w14:textId="77777777" w:rsidTr="00602455">
        <w:tc>
          <w:tcPr>
            <w:tcW w:w="2301" w:type="dxa"/>
          </w:tcPr>
          <w:p w14:paraId="57028019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No change</w:t>
            </w:r>
          </w:p>
        </w:tc>
        <w:tc>
          <w:tcPr>
            <w:tcW w:w="2301" w:type="dxa"/>
          </w:tcPr>
          <w:p w14:paraId="15F91EFE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1126BCEF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0.4</w:t>
            </w:r>
          </w:p>
        </w:tc>
        <w:tc>
          <w:tcPr>
            <w:tcW w:w="2302" w:type="dxa"/>
          </w:tcPr>
          <w:p w14:paraId="162ADB5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C65BBB" w:rsidRPr="00FB3ED9" w14:paraId="602B4678" w14:textId="77777777" w:rsidTr="00602455">
        <w:tc>
          <w:tcPr>
            <w:tcW w:w="2301" w:type="dxa"/>
          </w:tcPr>
          <w:p w14:paraId="161CC043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Moderate</w:t>
            </w:r>
          </w:p>
        </w:tc>
        <w:tc>
          <w:tcPr>
            <w:tcW w:w="2301" w:type="dxa"/>
          </w:tcPr>
          <w:p w14:paraId="680882E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  <w:tc>
          <w:tcPr>
            <w:tcW w:w="2302" w:type="dxa"/>
          </w:tcPr>
          <w:p w14:paraId="299303CE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0.4-4.0</w:t>
            </w:r>
          </w:p>
        </w:tc>
        <w:tc>
          <w:tcPr>
            <w:tcW w:w="2302" w:type="dxa"/>
          </w:tcPr>
          <w:p w14:paraId="0805C38A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2 points</w:t>
            </w:r>
          </w:p>
        </w:tc>
      </w:tr>
      <w:tr w:rsidR="00C65BBB" w:rsidRPr="00FB3ED9" w14:paraId="676D1AE6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773B526A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Strong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39D5B122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5F92C4F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4.0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325AD1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</w:tr>
      <w:tr w:rsidR="00C65BBB" w:rsidRPr="00F544E1" w14:paraId="29899BB7" w14:textId="77777777" w:rsidTr="00602455">
        <w:tc>
          <w:tcPr>
            <w:tcW w:w="92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5FADCC75" w14:textId="77777777" w:rsidR="00C65BBB" w:rsidRPr="00FB3ED9" w:rsidRDefault="00C65BBB" w:rsidP="00602455">
            <w:pPr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Overt DIC if 5 points or more</w:t>
            </w:r>
          </w:p>
        </w:tc>
      </w:tr>
    </w:tbl>
    <w:p w14:paraId="1F2794F2" w14:textId="77777777" w:rsidR="00C65BBB" w:rsidRPr="00FB3ED9" w:rsidRDefault="00C65BBB" w:rsidP="00C65BBB">
      <w:pPr>
        <w:spacing w:line="480" w:lineRule="auto"/>
        <w:rPr>
          <w:lang w:val="en-GB"/>
        </w:rPr>
      </w:pPr>
    </w:p>
    <w:p w14:paraId="4C89DD1B" w14:textId="77777777" w:rsidR="00C65BBB" w:rsidRPr="00FB3ED9" w:rsidRDefault="00C65BBB" w:rsidP="00C65BBB">
      <w:pPr>
        <w:rPr>
          <w:lang w:val="en-GB"/>
        </w:rPr>
      </w:pPr>
      <w:r w:rsidRPr="00FB3ED9">
        <w:rPr>
          <w:lang w:val="en-GB"/>
        </w:rPr>
        <w:br w:type="page"/>
      </w:r>
    </w:p>
    <w:p w14:paraId="5FF442CD" w14:textId="191F850E" w:rsidR="00C65BBB" w:rsidRPr="00FB3ED9" w:rsidRDefault="00F713F5" w:rsidP="00C65BBB">
      <w:pPr>
        <w:spacing w:line="480" w:lineRule="auto"/>
        <w:rPr>
          <w:b/>
          <w:i/>
          <w:lang w:val="en-GB"/>
        </w:rPr>
      </w:pPr>
      <w:r w:rsidRPr="00FB3ED9">
        <w:rPr>
          <w:b/>
          <w:i/>
          <w:lang w:val="en-GB"/>
        </w:rPr>
        <w:lastRenderedPageBreak/>
        <w:t>C</w:t>
      </w:r>
      <w:r w:rsidR="00C345B8" w:rsidRPr="00FB3ED9">
        <w:rPr>
          <w:b/>
          <w:i/>
          <w:lang w:val="en-GB"/>
        </w:rPr>
        <w:t xml:space="preserve"> – ISTH 2001 “Non Overt”</w:t>
      </w:r>
      <w:r w:rsidR="00EF6D8C" w:rsidRPr="00EF6D8C">
        <w:rPr>
          <w:vertAlign w:val="superscript"/>
          <w:lang w:val="en-GB"/>
        </w:rPr>
        <w:t>7</w:t>
      </w:r>
      <w:hyperlink w:anchor="_ENREF_132" w:tooltip="Taylor, 2001 #689" w:history="1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C65BBB" w:rsidRPr="00F544E1" w14:paraId="5ED4FFCC" w14:textId="77777777" w:rsidTr="00602455">
        <w:tc>
          <w:tcPr>
            <w:tcW w:w="9206" w:type="dxa"/>
            <w:gridSpan w:val="4"/>
            <w:tcBorders>
              <w:top w:val="single" w:sz="4" w:space="0" w:color="auto"/>
            </w:tcBorders>
          </w:tcPr>
          <w:p w14:paraId="38B3A53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Underlying disease associated with DIC</w:t>
            </w:r>
            <w:r w:rsidRPr="00FB3ED9">
              <w:rPr>
                <w:lang w:val="en-GB"/>
              </w:rPr>
              <w:t xml:space="preserve"> (including severe sepsis and septic shock)</w:t>
            </w:r>
          </w:p>
        </w:tc>
      </w:tr>
      <w:tr w:rsidR="00C65BBB" w:rsidRPr="00FB3ED9" w14:paraId="5BD5EF7C" w14:textId="77777777" w:rsidTr="00602455">
        <w:tc>
          <w:tcPr>
            <w:tcW w:w="2301" w:type="dxa"/>
          </w:tcPr>
          <w:p w14:paraId="2C661B63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No</w:t>
            </w:r>
          </w:p>
        </w:tc>
        <w:tc>
          <w:tcPr>
            <w:tcW w:w="2301" w:type="dxa"/>
          </w:tcPr>
          <w:p w14:paraId="64357C7B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72F55A84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499E600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3BD81D10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3951622E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Yes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2305B67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2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42F25FC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6FD0E46D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345B8" w:rsidRPr="00FB3ED9" w14:paraId="2F9E5C07" w14:textId="77777777" w:rsidTr="00C345B8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6CDFC534" w14:textId="77777777" w:rsidR="00C345B8" w:rsidRPr="00FB3ED9" w:rsidRDefault="00C345B8" w:rsidP="00C345B8">
            <w:pPr>
              <w:spacing w:line="480" w:lineRule="auto"/>
              <w:rPr>
                <w:b/>
                <w:lang w:val="en-GB"/>
              </w:rPr>
            </w:pPr>
            <w:r w:rsidRPr="00380BC5">
              <w:rPr>
                <w:rFonts w:eastAsia="MS Gothic"/>
                <w:b/>
                <w:color w:val="000000"/>
                <w:lang w:val="en-GB"/>
              </w:rPr>
              <w:t>Platelet count (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5F9D464A" w14:textId="77777777" w:rsidR="00C345B8" w:rsidRPr="00FB3ED9" w:rsidRDefault="00C345B8" w:rsidP="00C345B8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6CE619A4" w14:textId="77777777" w:rsidTr="00602455">
        <w:tc>
          <w:tcPr>
            <w:tcW w:w="2301" w:type="dxa"/>
          </w:tcPr>
          <w:p w14:paraId="693D3588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00</w:t>
            </w:r>
          </w:p>
        </w:tc>
        <w:tc>
          <w:tcPr>
            <w:tcW w:w="2301" w:type="dxa"/>
          </w:tcPr>
          <w:p w14:paraId="6C3B9D1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460555EA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55BDC973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356D8BB3" w14:textId="77777777" w:rsidTr="00602455">
        <w:tc>
          <w:tcPr>
            <w:tcW w:w="2301" w:type="dxa"/>
          </w:tcPr>
          <w:p w14:paraId="527292C0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00</w:t>
            </w:r>
          </w:p>
        </w:tc>
        <w:tc>
          <w:tcPr>
            <w:tcW w:w="2301" w:type="dxa"/>
          </w:tcPr>
          <w:p w14:paraId="1074B86E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  <w:tc>
          <w:tcPr>
            <w:tcW w:w="2302" w:type="dxa"/>
          </w:tcPr>
          <w:p w14:paraId="68D3FDEB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  <w:tc>
          <w:tcPr>
            <w:tcW w:w="2302" w:type="dxa"/>
          </w:tcPr>
          <w:p w14:paraId="27C115C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3281E693" w14:textId="77777777" w:rsidTr="00602455">
        <w:tc>
          <w:tcPr>
            <w:tcW w:w="4602" w:type="dxa"/>
            <w:gridSpan w:val="2"/>
            <w:tcBorders>
              <w:bottom w:val="single" w:sz="4" w:space="0" w:color="auto"/>
            </w:tcBorders>
          </w:tcPr>
          <w:p w14:paraId="4695170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prolongation (sec)</w:t>
            </w:r>
          </w:p>
        </w:tc>
        <w:tc>
          <w:tcPr>
            <w:tcW w:w="4604" w:type="dxa"/>
            <w:gridSpan w:val="2"/>
            <w:tcBorders>
              <w:bottom w:val="single" w:sz="4" w:space="0" w:color="auto"/>
            </w:tcBorders>
          </w:tcPr>
          <w:p w14:paraId="60A19945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(% activity)</w:t>
            </w:r>
          </w:p>
        </w:tc>
      </w:tr>
      <w:tr w:rsidR="00C65BBB" w:rsidRPr="00FB3ED9" w14:paraId="26B07FFF" w14:textId="77777777" w:rsidTr="00602455">
        <w:tc>
          <w:tcPr>
            <w:tcW w:w="2301" w:type="dxa"/>
            <w:tcBorders>
              <w:top w:val="single" w:sz="4" w:space="0" w:color="auto"/>
            </w:tcBorders>
          </w:tcPr>
          <w:p w14:paraId="3C776E91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3</w:t>
            </w:r>
          </w:p>
        </w:tc>
        <w:tc>
          <w:tcPr>
            <w:tcW w:w="2301" w:type="dxa"/>
            <w:tcBorders>
              <w:top w:val="single" w:sz="4" w:space="0" w:color="auto"/>
            </w:tcBorders>
          </w:tcPr>
          <w:p w14:paraId="4CD9905C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5183F189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4</w:t>
            </w:r>
          </w:p>
        </w:tc>
        <w:tc>
          <w:tcPr>
            <w:tcW w:w="2302" w:type="dxa"/>
            <w:tcBorders>
              <w:top w:val="single" w:sz="4" w:space="0" w:color="auto"/>
            </w:tcBorders>
          </w:tcPr>
          <w:p w14:paraId="4DD605FC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C65BBB" w:rsidRPr="00FB3ED9" w14:paraId="5FEF258A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5C2B1F3E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3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7D5A83E8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4835B30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≤6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E4DF650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</w:tr>
      <w:tr w:rsidR="00C65BBB" w:rsidRPr="00FB3ED9" w14:paraId="6176828B" w14:textId="77777777" w:rsidTr="00602455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74800E19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Fibrin Markers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6FA9D5A8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D-dimers (mg/L)</w:t>
            </w:r>
          </w:p>
        </w:tc>
      </w:tr>
      <w:tr w:rsidR="00C65BBB" w:rsidRPr="00FB3ED9" w14:paraId="79ACA462" w14:textId="77777777" w:rsidTr="00602455">
        <w:tc>
          <w:tcPr>
            <w:tcW w:w="2301" w:type="dxa"/>
          </w:tcPr>
          <w:p w14:paraId="1A7AF9B9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No change</w:t>
            </w:r>
          </w:p>
        </w:tc>
        <w:tc>
          <w:tcPr>
            <w:tcW w:w="2301" w:type="dxa"/>
          </w:tcPr>
          <w:p w14:paraId="7ACADEE8" w14:textId="77777777" w:rsidR="00C65BBB" w:rsidRPr="00FB3ED9" w:rsidRDefault="00C345B8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  <w:r w:rsidR="00C65BBB"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53D66D08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≤4.0</w:t>
            </w:r>
          </w:p>
        </w:tc>
        <w:tc>
          <w:tcPr>
            <w:tcW w:w="2302" w:type="dxa"/>
          </w:tcPr>
          <w:p w14:paraId="6421A465" w14:textId="77777777" w:rsidR="00C65BBB" w:rsidRPr="00FB3ED9" w:rsidRDefault="00C345B8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  <w:r w:rsidR="00C65BBB" w:rsidRPr="00FB3ED9">
              <w:rPr>
                <w:lang w:val="en-GB"/>
              </w:rPr>
              <w:t>1 point</w:t>
            </w:r>
          </w:p>
        </w:tc>
      </w:tr>
      <w:tr w:rsidR="00C65BBB" w:rsidRPr="00FB3ED9" w14:paraId="641F9F5C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6F2B40CE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Increased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69620CC1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19033EF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4.0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4254046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</w:tr>
      <w:tr w:rsidR="00C65BBB" w:rsidRPr="00FB3ED9" w14:paraId="4709EDD9" w14:textId="77777777" w:rsidTr="00602455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2C3175C6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Antithrombin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007FEF3F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Antithrombin (% activity)</w:t>
            </w:r>
          </w:p>
        </w:tc>
      </w:tr>
      <w:tr w:rsidR="00C65BBB" w:rsidRPr="00FB3ED9" w14:paraId="3F550002" w14:textId="77777777" w:rsidTr="00602455">
        <w:tc>
          <w:tcPr>
            <w:tcW w:w="2301" w:type="dxa"/>
          </w:tcPr>
          <w:p w14:paraId="62F66CE1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Normal</w:t>
            </w:r>
          </w:p>
        </w:tc>
        <w:tc>
          <w:tcPr>
            <w:tcW w:w="2301" w:type="dxa"/>
          </w:tcPr>
          <w:p w14:paraId="22BBF13F" w14:textId="77777777" w:rsidR="00C65BBB" w:rsidRPr="00FB3ED9" w:rsidRDefault="00C345B8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  <w:r w:rsidR="00C65BBB"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1F22BAE1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70</w:t>
            </w:r>
          </w:p>
        </w:tc>
        <w:tc>
          <w:tcPr>
            <w:tcW w:w="2302" w:type="dxa"/>
          </w:tcPr>
          <w:p w14:paraId="12681E09" w14:textId="77777777" w:rsidR="00C65BBB" w:rsidRPr="00FB3ED9" w:rsidRDefault="00C345B8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  <w:r w:rsidR="00C65BBB" w:rsidRPr="00FB3ED9">
              <w:rPr>
                <w:lang w:val="en-GB"/>
              </w:rPr>
              <w:t>1 point</w:t>
            </w:r>
          </w:p>
        </w:tc>
      </w:tr>
      <w:tr w:rsidR="00C65BBB" w:rsidRPr="00FB3ED9" w14:paraId="6CCB3644" w14:textId="77777777" w:rsidTr="00602455">
        <w:tc>
          <w:tcPr>
            <w:tcW w:w="2301" w:type="dxa"/>
            <w:tcBorders>
              <w:bottom w:val="single" w:sz="4" w:space="0" w:color="auto"/>
            </w:tcBorders>
          </w:tcPr>
          <w:p w14:paraId="3AEE242B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Decreased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5CEE5E7C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FABA538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70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36EE3DF2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</w:tr>
      <w:tr w:rsidR="00C345B8" w:rsidRPr="00F544E1" w14:paraId="4CF03880" w14:textId="77777777" w:rsidTr="00C345B8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4AEDC83D" w14:textId="77777777" w:rsidR="00C345B8" w:rsidRPr="00FB3ED9" w:rsidRDefault="00C345B8" w:rsidP="00C345B8">
            <w:pPr>
              <w:spacing w:line="480" w:lineRule="auto"/>
              <w:rPr>
                <w:b/>
                <w:lang w:val="en-GB"/>
              </w:rPr>
            </w:pPr>
            <w:r w:rsidRPr="00380BC5">
              <w:rPr>
                <w:rFonts w:eastAsia="MS Gothic"/>
                <w:b/>
                <w:color w:val="000000"/>
                <w:lang w:val="en-GB"/>
              </w:rPr>
              <w:t xml:space="preserve">Kinetic approach </w:t>
            </w:r>
            <w:r w:rsidRPr="00380BC5">
              <w:rPr>
                <w:rFonts w:eastAsia="MS Gothic"/>
                <w:color w:val="000000"/>
                <w:lang w:val="en-GB"/>
              </w:rPr>
              <w:t>(all parameters, daily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1F27979E" w14:textId="77777777" w:rsidR="00C345B8" w:rsidRPr="00FB3ED9" w:rsidRDefault="00C345B8" w:rsidP="00C345B8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5C022097" w14:textId="77777777" w:rsidTr="00602455">
        <w:tc>
          <w:tcPr>
            <w:tcW w:w="2301" w:type="dxa"/>
          </w:tcPr>
          <w:p w14:paraId="36B477DE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Improved</w:t>
            </w:r>
          </w:p>
        </w:tc>
        <w:tc>
          <w:tcPr>
            <w:tcW w:w="2301" w:type="dxa"/>
          </w:tcPr>
          <w:p w14:paraId="446752AB" w14:textId="77777777" w:rsidR="00C65BBB" w:rsidRPr="00FB3ED9" w:rsidRDefault="00C345B8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  <w:r w:rsidR="00C65BBB"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4ADB4DDA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5A4674F7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3CFAD470" w14:textId="77777777" w:rsidTr="00602455">
        <w:tc>
          <w:tcPr>
            <w:tcW w:w="2301" w:type="dxa"/>
          </w:tcPr>
          <w:p w14:paraId="58A91A2B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Stable</w:t>
            </w:r>
          </w:p>
        </w:tc>
        <w:tc>
          <w:tcPr>
            <w:tcW w:w="2301" w:type="dxa"/>
          </w:tcPr>
          <w:p w14:paraId="6A5DD13D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2C310766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6FF59FA8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B3ED9" w14:paraId="0F3A4A0C" w14:textId="77777777" w:rsidTr="00602455">
        <w:tc>
          <w:tcPr>
            <w:tcW w:w="2301" w:type="dxa"/>
          </w:tcPr>
          <w:p w14:paraId="7DB48F72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Worsen</w:t>
            </w:r>
          </w:p>
        </w:tc>
        <w:tc>
          <w:tcPr>
            <w:tcW w:w="2301" w:type="dxa"/>
          </w:tcPr>
          <w:p w14:paraId="12F0028D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+1 point</w:t>
            </w:r>
          </w:p>
        </w:tc>
        <w:tc>
          <w:tcPr>
            <w:tcW w:w="2302" w:type="dxa"/>
          </w:tcPr>
          <w:p w14:paraId="1C9E91B3" w14:textId="77777777" w:rsidR="00C65BBB" w:rsidRPr="00FB3ED9" w:rsidRDefault="00C65BBB" w:rsidP="00602455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A483588" w14:textId="77777777" w:rsidR="00C65BBB" w:rsidRPr="00FB3ED9" w:rsidRDefault="00C65BBB" w:rsidP="00602455">
            <w:pPr>
              <w:spacing w:line="480" w:lineRule="auto"/>
              <w:rPr>
                <w:lang w:val="en-GB"/>
              </w:rPr>
            </w:pPr>
          </w:p>
        </w:tc>
      </w:tr>
      <w:tr w:rsidR="00C65BBB" w:rsidRPr="00F544E1" w14:paraId="4A327A98" w14:textId="77777777" w:rsidTr="00602455">
        <w:tc>
          <w:tcPr>
            <w:tcW w:w="92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A376535" w14:textId="77777777" w:rsidR="00C65BBB" w:rsidRPr="00FB3ED9" w:rsidRDefault="00C65BBB" w:rsidP="00602455">
            <w:pPr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Non-Overt DIC if 5 points or more. Repeat daily and confirm with ‘Overt’ score.</w:t>
            </w:r>
          </w:p>
        </w:tc>
      </w:tr>
    </w:tbl>
    <w:p w14:paraId="0D95F8FB" w14:textId="77777777" w:rsidR="00C65BBB" w:rsidRPr="00FB3ED9" w:rsidRDefault="00C65BBB" w:rsidP="00C65BBB">
      <w:pPr>
        <w:spacing w:line="480" w:lineRule="auto"/>
        <w:rPr>
          <w:lang w:val="en-GB"/>
        </w:rPr>
      </w:pPr>
    </w:p>
    <w:p w14:paraId="4D7D6DE7" w14:textId="77777777" w:rsidR="00C65BBB" w:rsidRPr="00FB3ED9" w:rsidRDefault="00C65BBB" w:rsidP="00C65BBB">
      <w:pPr>
        <w:spacing w:line="480" w:lineRule="auto"/>
        <w:rPr>
          <w:lang w:val="en-GB"/>
        </w:rPr>
      </w:pPr>
    </w:p>
    <w:p w14:paraId="5FEE2403" w14:textId="77777777" w:rsidR="00C65BBB" w:rsidRPr="00FB3ED9" w:rsidRDefault="00C65BBB" w:rsidP="00C65BBB">
      <w:pPr>
        <w:rPr>
          <w:lang w:val="en-GB"/>
        </w:rPr>
      </w:pPr>
      <w:r w:rsidRPr="00FB3ED9">
        <w:rPr>
          <w:lang w:val="en-GB"/>
        </w:rPr>
        <w:br w:type="page"/>
      </w:r>
    </w:p>
    <w:p w14:paraId="4DE872E9" w14:textId="69402EF1" w:rsidR="00621E0C" w:rsidRPr="00FB3ED9" w:rsidRDefault="00621E0C" w:rsidP="00621E0C">
      <w:pPr>
        <w:spacing w:line="480" w:lineRule="auto"/>
        <w:rPr>
          <w:b/>
          <w:i/>
          <w:lang w:val="en-GB"/>
        </w:rPr>
      </w:pPr>
      <w:r w:rsidRPr="00FB3ED9">
        <w:rPr>
          <w:b/>
          <w:i/>
          <w:lang w:val="en-GB"/>
        </w:rPr>
        <w:lastRenderedPageBreak/>
        <w:t>D – JAAM</w:t>
      </w:r>
      <w:r w:rsidR="00F544E1">
        <w:rPr>
          <w:b/>
          <w:i/>
          <w:lang w:val="en-GB"/>
        </w:rPr>
        <w:t>-DIC</w:t>
      </w:r>
      <w:r w:rsidRPr="00FB3ED9">
        <w:rPr>
          <w:b/>
          <w:i/>
          <w:lang w:val="en-GB"/>
        </w:rPr>
        <w:t xml:space="preserve"> 20</w:t>
      </w:r>
      <w:r w:rsidR="00FC7A56" w:rsidRPr="00FB3ED9">
        <w:rPr>
          <w:b/>
          <w:i/>
          <w:lang w:val="en-GB"/>
        </w:rPr>
        <w:t>1</w:t>
      </w:r>
      <w:r w:rsidRPr="00FB3ED9">
        <w:rPr>
          <w:b/>
          <w:i/>
          <w:lang w:val="en-GB"/>
        </w:rPr>
        <w:t>6</w:t>
      </w:r>
      <w:r w:rsidR="00EF6D8C" w:rsidRPr="00EF6D8C">
        <w:rPr>
          <w:vertAlign w:val="superscript"/>
          <w:lang w:val="en-GB"/>
        </w:rPr>
        <w:t>10</w:t>
      </w:r>
      <w:hyperlink w:anchor="_ENREF_152" w:tooltip="Gando, 2006 #693" w:history="1"/>
      <w:hyperlink w:anchor="_ENREF_66" w:tooltip="Gando, 2006 #693" w:history="1"/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01"/>
        <w:gridCol w:w="2301"/>
        <w:gridCol w:w="2302"/>
        <w:gridCol w:w="2302"/>
      </w:tblGrid>
      <w:tr w:rsidR="00621E0C" w:rsidRPr="00FB3ED9" w14:paraId="6A6DA37F" w14:textId="77777777" w:rsidTr="00DE54E0">
        <w:tc>
          <w:tcPr>
            <w:tcW w:w="9206" w:type="dxa"/>
            <w:gridSpan w:val="4"/>
          </w:tcPr>
          <w:p w14:paraId="698D3D18" w14:textId="65A727DC" w:rsidR="00621E0C" w:rsidRPr="00FB3ED9" w:rsidRDefault="00FC7A56" w:rsidP="00DE54E0">
            <w:pPr>
              <w:pBdr>
                <w:top w:val="single" w:sz="4" w:space="1" w:color="auto"/>
              </w:pBd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Antithrombin (%)</w:t>
            </w:r>
          </w:p>
        </w:tc>
      </w:tr>
      <w:tr w:rsidR="00621E0C" w:rsidRPr="00FB3ED9" w14:paraId="679BB079" w14:textId="77777777" w:rsidTr="00DE54E0">
        <w:tc>
          <w:tcPr>
            <w:tcW w:w="2301" w:type="dxa"/>
          </w:tcPr>
          <w:p w14:paraId="0B2640EB" w14:textId="58B108D3" w:rsidR="00621E0C" w:rsidRPr="00FB3ED9" w:rsidRDefault="00FC7A56" w:rsidP="00DE54E0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70</w:t>
            </w:r>
          </w:p>
        </w:tc>
        <w:tc>
          <w:tcPr>
            <w:tcW w:w="2301" w:type="dxa"/>
          </w:tcPr>
          <w:p w14:paraId="55951B8F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544F32E3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7D60048E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</w:p>
        </w:tc>
      </w:tr>
      <w:tr w:rsidR="00621E0C" w:rsidRPr="00FB3ED9" w14:paraId="5F6BB023" w14:textId="77777777" w:rsidTr="00DE54E0">
        <w:tc>
          <w:tcPr>
            <w:tcW w:w="2301" w:type="dxa"/>
            <w:tcBorders>
              <w:bottom w:val="single" w:sz="4" w:space="0" w:color="auto"/>
            </w:tcBorders>
          </w:tcPr>
          <w:p w14:paraId="5ACDF995" w14:textId="1AAC61B1" w:rsidR="00621E0C" w:rsidRPr="00FB3ED9" w:rsidRDefault="00FC7A56" w:rsidP="00FC7A56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7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2AECAAFD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546867ED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467DBE5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</w:p>
        </w:tc>
      </w:tr>
      <w:tr w:rsidR="00C345B8" w:rsidRPr="00FB3ED9" w14:paraId="5DDCC2FD" w14:textId="77777777" w:rsidTr="00C345B8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415127A6" w14:textId="77777777" w:rsidR="00C345B8" w:rsidRPr="00FB3ED9" w:rsidRDefault="00C345B8" w:rsidP="00C345B8">
            <w:pPr>
              <w:spacing w:line="480" w:lineRule="auto"/>
              <w:rPr>
                <w:b/>
                <w:lang w:val="en-GB"/>
              </w:rPr>
            </w:pPr>
            <w:r w:rsidRPr="00380BC5">
              <w:rPr>
                <w:rFonts w:eastAsia="MS Gothic"/>
                <w:b/>
                <w:color w:val="000000"/>
                <w:lang w:val="en-GB"/>
              </w:rPr>
              <w:t>Platelet count (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616AEB96" w14:textId="09B59B48" w:rsidR="00C345B8" w:rsidRPr="00F544E1" w:rsidRDefault="00F544E1" w:rsidP="00F544E1">
            <w:pPr>
              <w:spacing w:line="480" w:lineRule="auto"/>
              <w:rPr>
                <w:b/>
                <w:lang w:val="en-GB"/>
              </w:rPr>
            </w:pPr>
            <w:r w:rsidRPr="00F544E1">
              <w:rPr>
                <w:b/>
                <w:lang w:val="en-GB"/>
              </w:rPr>
              <w:t>Platelet count</w:t>
            </w:r>
            <w:r>
              <w:rPr>
                <w:b/>
                <w:lang w:val="en-GB"/>
              </w:rPr>
              <w:t>,</w:t>
            </w:r>
            <w:r w:rsidRPr="00F544E1">
              <w:rPr>
                <w:b/>
                <w:lang w:val="en-GB"/>
              </w:rPr>
              <w:t xml:space="preserve"> daily reduction</w:t>
            </w:r>
          </w:p>
        </w:tc>
      </w:tr>
      <w:tr w:rsidR="00621E0C" w:rsidRPr="00FB3ED9" w14:paraId="4732B9CB" w14:textId="77777777" w:rsidTr="00DE54E0">
        <w:tc>
          <w:tcPr>
            <w:tcW w:w="2301" w:type="dxa"/>
          </w:tcPr>
          <w:p w14:paraId="79315A85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20</w:t>
            </w:r>
          </w:p>
        </w:tc>
        <w:tc>
          <w:tcPr>
            <w:tcW w:w="2301" w:type="dxa"/>
          </w:tcPr>
          <w:p w14:paraId="756A8EC2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13F39ECB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2302" w:type="dxa"/>
          </w:tcPr>
          <w:p w14:paraId="041F7E08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</w:p>
        </w:tc>
      </w:tr>
      <w:tr w:rsidR="00621E0C" w:rsidRPr="00FB3ED9" w14:paraId="2C057473" w14:textId="77777777" w:rsidTr="00DE54E0">
        <w:tc>
          <w:tcPr>
            <w:tcW w:w="2301" w:type="dxa"/>
          </w:tcPr>
          <w:p w14:paraId="000E8621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80-119</w:t>
            </w:r>
          </w:p>
        </w:tc>
        <w:tc>
          <w:tcPr>
            <w:tcW w:w="2301" w:type="dxa"/>
          </w:tcPr>
          <w:p w14:paraId="483C4A3F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4BF93DCF" w14:textId="03D6C0B5" w:rsidR="00621E0C" w:rsidRPr="00FB3ED9" w:rsidRDefault="00F544E1" w:rsidP="00DE54E0">
            <w:pPr>
              <w:spacing w:line="480" w:lineRule="auto"/>
              <w:jc w:val="center"/>
              <w:rPr>
                <w:lang w:val="en-GB"/>
              </w:rPr>
            </w:pPr>
            <w:r w:rsidRPr="00F544E1">
              <w:rPr>
                <w:b/>
                <w:lang w:val="en-GB"/>
              </w:rPr>
              <w:t>–</w:t>
            </w:r>
            <w:r>
              <w:rPr>
                <w:lang w:val="en-GB"/>
              </w:rPr>
              <w:t>30%</w:t>
            </w:r>
          </w:p>
        </w:tc>
        <w:tc>
          <w:tcPr>
            <w:tcW w:w="2302" w:type="dxa"/>
          </w:tcPr>
          <w:p w14:paraId="33C51D65" w14:textId="79D65083" w:rsidR="00621E0C" w:rsidRPr="00FB3ED9" w:rsidRDefault="00F544E1" w:rsidP="00DE54E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1 point</w:t>
            </w:r>
          </w:p>
        </w:tc>
      </w:tr>
      <w:tr w:rsidR="00621E0C" w:rsidRPr="00FB3ED9" w14:paraId="7BE4DD3E" w14:textId="77777777" w:rsidTr="00DE54E0">
        <w:tc>
          <w:tcPr>
            <w:tcW w:w="2301" w:type="dxa"/>
            <w:tcBorders>
              <w:bottom w:val="single" w:sz="4" w:space="0" w:color="auto"/>
            </w:tcBorders>
          </w:tcPr>
          <w:p w14:paraId="68512190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80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B817D96" w14:textId="146B9EEC" w:rsidR="00621E0C" w:rsidRPr="00FB3ED9" w:rsidRDefault="007D13F0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</w:t>
            </w:r>
            <w:r w:rsidR="00621E0C" w:rsidRPr="00FB3ED9">
              <w:rPr>
                <w:lang w:val="en-GB"/>
              </w:rPr>
              <w:t xml:space="preserve">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01BBA908" w14:textId="2906AD0A" w:rsidR="00621E0C" w:rsidRPr="00FB3ED9" w:rsidRDefault="00F544E1" w:rsidP="00DE54E0">
            <w:pPr>
              <w:spacing w:line="480" w:lineRule="auto"/>
              <w:jc w:val="center"/>
              <w:rPr>
                <w:lang w:val="en-GB"/>
              </w:rPr>
            </w:pPr>
            <w:r w:rsidRPr="00F544E1">
              <w:rPr>
                <w:b/>
                <w:lang w:val="en-GB"/>
              </w:rPr>
              <w:t>–</w:t>
            </w:r>
            <w:r>
              <w:rPr>
                <w:lang w:val="en-GB"/>
              </w:rPr>
              <w:t>50%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7503A9A" w14:textId="5DA5A87F" w:rsidR="00621E0C" w:rsidRPr="00FB3ED9" w:rsidRDefault="00F544E1" w:rsidP="00DE54E0">
            <w:pPr>
              <w:spacing w:line="480" w:lineRule="auto"/>
              <w:rPr>
                <w:lang w:val="en-GB"/>
              </w:rPr>
            </w:pPr>
            <w:r>
              <w:rPr>
                <w:lang w:val="en-GB"/>
              </w:rPr>
              <w:t>3 points</w:t>
            </w:r>
          </w:p>
        </w:tc>
      </w:tr>
      <w:tr w:rsidR="00621E0C" w:rsidRPr="00FB3ED9" w14:paraId="362AD17C" w14:textId="77777777" w:rsidTr="00DE54E0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16088651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 xml:space="preserve">Prothrombin Time ratio </w:t>
            </w:r>
            <w:r w:rsidRPr="00FB3ED9">
              <w:rPr>
                <w:lang w:val="en-GB"/>
              </w:rPr>
              <w:t>(patient/contro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60158F64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Prothrombin Time (% activity)</w:t>
            </w:r>
          </w:p>
        </w:tc>
      </w:tr>
      <w:tr w:rsidR="00621E0C" w:rsidRPr="00FB3ED9" w14:paraId="7944C86D" w14:textId="77777777" w:rsidTr="00DE54E0">
        <w:tc>
          <w:tcPr>
            <w:tcW w:w="2301" w:type="dxa"/>
          </w:tcPr>
          <w:p w14:paraId="23B359F1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.2</w:t>
            </w:r>
          </w:p>
        </w:tc>
        <w:tc>
          <w:tcPr>
            <w:tcW w:w="2301" w:type="dxa"/>
          </w:tcPr>
          <w:p w14:paraId="328E2880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12B487F3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4</w:t>
            </w:r>
          </w:p>
        </w:tc>
        <w:tc>
          <w:tcPr>
            <w:tcW w:w="2302" w:type="dxa"/>
          </w:tcPr>
          <w:p w14:paraId="32D039C3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621E0C" w:rsidRPr="00FB3ED9" w14:paraId="5EEF3627" w14:textId="77777777" w:rsidTr="00DE54E0">
        <w:tc>
          <w:tcPr>
            <w:tcW w:w="2301" w:type="dxa"/>
            <w:tcBorders>
              <w:bottom w:val="single" w:sz="4" w:space="0" w:color="auto"/>
            </w:tcBorders>
          </w:tcPr>
          <w:p w14:paraId="5EC9EE97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.2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03D2ED67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4DEA3407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≤64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2CDABF72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</w:tr>
      <w:tr w:rsidR="00621E0C" w:rsidRPr="00FB3ED9" w14:paraId="2BE622D5" w14:textId="77777777" w:rsidTr="00DE54E0">
        <w:tc>
          <w:tcPr>
            <w:tcW w:w="4602" w:type="dxa"/>
            <w:gridSpan w:val="2"/>
            <w:tcBorders>
              <w:top w:val="single" w:sz="4" w:space="0" w:color="auto"/>
            </w:tcBorders>
          </w:tcPr>
          <w:p w14:paraId="19FD69C9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Fibrin Degradation Products (mg/L)</w:t>
            </w:r>
          </w:p>
        </w:tc>
        <w:tc>
          <w:tcPr>
            <w:tcW w:w="4604" w:type="dxa"/>
            <w:gridSpan w:val="2"/>
            <w:tcBorders>
              <w:top w:val="single" w:sz="4" w:space="0" w:color="auto"/>
            </w:tcBorders>
          </w:tcPr>
          <w:p w14:paraId="29D001E9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b/>
                <w:lang w:val="en-GB"/>
              </w:rPr>
              <w:t>D-dimers (mg/L)</w:t>
            </w:r>
          </w:p>
        </w:tc>
      </w:tr>
      <w:tr w:rsidR="00621E0C" w:rsidRPr="00FB3ED9" w14:paraId="5778B91E" w14:textId="77777777" w:rsidTr="00DE54E0">
        <w:tc>
          <w:tcPr>
            <w:tcW w:w="2301" w:type="dxa"/>
          </w:tcPr>
          <w:p w14:paraId="36D32164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0</w:t>
            </w:r>
          </w:p>
        </w:tc>
        <w:tc>
          <w:tcPr>
            <w:tcW w:w="2301" w:type="dxa"/>
          </w:tcPr>
          <w:p w14:paraId="5CB4D544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  <w:tc>
          <w:tcPr>
            <w:tcW w:w="2302" w:type="dxa"/>
          </w:tcPr>
          <w:p w14:paraId="206666AD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.0</w:t>
            </w:r>
          </w:p>
        </w:tc>
        <w:tc>
          <w:tcPr>
            <w:tcW w:w="2302" w:type="dxa"/>
          </w:tcPr>
          <w:p w14:paraId="137DAD94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0 point</w:t>
            </w:r>
          </w:p>
        </w:tc>
      </w:tr>
      <w:tr w:rsidR="00621E0C" w:rsidRPr="00FB3ED9" w14:paraId="170BFCCF" w14:textId="77777777" w:rsidTr="00DE54E0">
        <w:tc>
          <w:tcPr>
            <w:tcW w:w="2301" w:type="dxa"/>
          </w:tcPr>
          <w:p w14:paraId="4D629022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0-25</w:t>
            </w:r>
          </w:p>
        </w:tc>
        <w:tc>
          <w:tcPr>
            <w:tcW w:w="2301" w:type="dxa"/>
          </w:tcPr>
          <w:p w14:paraId="59405931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  <w:tc>
          <w:tcPr>
            <w:tcW w:w="2302" w:type="dxa"/>
          </w:tcPr>
          <w:p w14:paraId="14AA9BC6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.0-15.0</w:t>
            </w:r>
          </w:p>
        </w:tc>
        <w:tc>
          <w:tcPr>
            <w:tcW w:w="2302" w:type="dxa"/>
          </w:tcPr>
          <w:p w14:paraId="7026AEC7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1 point</w:t>
            </w:r>
          </w:p>
        </w:tc>
      </w:tr>
      <w:tr w:rsidR="00621E0C" w:rsidRPr="00FB3ED9" w14:paraId="77620869" w14:textId="77777777" w:rsidTr="00DE54E0">
        <w:tc>
          <w:tcPr>
            <w:tcW w:w="2301" w:type="dxa"/>
            <w:tcBorders>
              <w:bottom w:val="single" w:sz="4" w:space="0" w:color="auto"/>
            </w:tcBorders>
          </w:tcPr>
          <w:p w14:paraId="41EE560F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25</w:t>
            </w:r>
          </w:p>
        </w:tc>
        <w:tc>
          <w:tcPr>
            <w:tcW w:w="2301" w:type="dxa"/>
            <w:tcBorders>
              <w:bottom w:val="single" w:sz="4" w:space="0" w:color="auto"/>
            </w:tcBorders>
          </w:tcPr>
          <w:p w14:paraId="6F685483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107F2858" w14:textId="77777777" w:rsidR="00621E0C" w:rsidRPr="00FB3ED9" w:rsidRDefault="00621E0C" w:rsidP="00DE54E0">
            <w:pPr>
              <w:spacing w:line="480" w:lineRule="auto"/>
              <w:jc w:val="center"/>
              <w:rPr>
                <w:lang w:val="en-GB"/>
              </w:rPr>
            </w:pPr>
            <w:r w:rsidRPr="00380BC5">
              <w:rPr>
                <w:rFonts w:eastAsia="MS Gothic"/>
                <w:color w:val="000000"/>
                <w:lang w:val="en-GB"/>
              </w:rPr>
              <w:t>≥</w:t>
            </w:r>
            <w:r w:rsidRPr="00FB3ED9">
              <w:rPr>
                <w:lang w:val="en-GB"/>
              </w:rPr>
              <w:t>15.0</w:t>
            </w:r>
          </w:p>
        </w:tc>
        <w:tc>
          <w:tcPr>
            <w:tcW w:w="2302" w:type="dxa"/>
            <w:tcBorders>
              <w:bottom w:val="single" w:sz="4" w:space="0" w:color="auto"/>
            </w:tcBorders>
          </w:tcPr>
          <w:p w14:paraId="793B6A18" w14:textId="77777777" w:rsidR="00621E0C" w:rsidRPr="00FB3ED9" w:rsidRDefault="00621E0C" w:rsidP="00DE54E0">
            <w:pPr>
              <w:spacing w:line="480" w:lineRule="auto"/>
              <w:rPr>
                <w:lang w:val="en-GB"/>
              </w:rPr>
            </w:pPr>
            <w:r w:rsidRPr="00FB3ED9">
              <w:rPr>
                <w:lang w:val="en-GB"/>
              </w:rPr>
              <w:t>3 points</w:t>
            </w:r>
          </w:p>
        </w:tc>
      </w:tr>
      <w:tr w:rsidR="00621E0C" w:rsidRPr="00FB3ED9" w14:paraId="2D87C592" w14:textId="77777777" w:rsidTr="00DE54E0">
        <w:tc>
          <w:tcPr>
            <w:tcW w:w="920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47FC1A3F" w14:textId="77777777" w:rsidR="00621E0C" w:rsidRPr="00FB3ED9" w:rsidRDefault="00621E0C" w:rsidP="00DE54E0">
            <w:pPr>
              <w:spacing w:line="480" w:lineRule="auto"/>
              <w:jc w:val="center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Overt DIC if 4 points or more. Repeat daily.</w:t>
            </w:r>
          </w:p>
        </w:tc>
      </w:tr>
    </w:tbl>
    <w:p w14:paraId="4CB32DFB" w14:textId="77777777" w:rsidR="00621E0C" w:rsidRPr="00FB3ED9" w:rsidRDefault="00621E0C" w:rsidP="00621E0C">
      <w:pPr>
        <w:spacing w:line="480" w:lineRule="auto"/>
        <w:rPr>
          <w:lang w:val="en-GB"/>
        </w:rPr>
      </w:pPr>
    </w:p>
    <w:p w14:paraId="10F7DC04" w14:textId="77777777" w:rsidR="000E00F4" w:rsidRPr="00FB3ED9" w:rsidRDefault="000E00F4" w:rsidP="00621E0C">
      <w:pPr>
        <w:rPr>
          <w:lang w:val="en-GB"/>
        </w:rPr>
        <w:sectPr w:rsidR="000E00F4" w:rsidRPr="00FB3ED9" w:rsidSect="00C5211B">
          <w:footerReference w:type="even" r:id="rId9"/>
          <w:footerReference w:type="default" r:id="rId10"/>
          <w:pgSz w:w="11906" w:h="16838"/>
          <w:pgMar w:top="1417" w:right="1417" w:bottom="1417" w:left="1417" w:header="708" w:footer="1016" w:gutter="0"/>
          <w:cols w:space="708"/>
          <w:docGrid w:linePitch="360"/>
        </w:sectPr>
      </w:pPr>
      <w:bookmarkStart w:id="0" w:name="_GoBack"/>
      <w:bookmarkEnd w:id="0"/>
    </w:p>
    <w:p w14:paraId="0FC0332A" w14:textId="5E55D0FB" w:rsidR="00E03044" w:rsidRPr="00FB3ED9" w:rsidRDefault="000E00F4" w:rsidP="00E03044">
      <w:pPr>
        <w:spacing w:line="480" w:lineRule="auto"/>
        <w:rPr>
          <w:lang w:val="en-GB"/>
        </w:rPr>
      </w:pPr>
      <w:r w:rsidRPr="00FB3ED9">
        <w:rPr>
          <w:b/>
          <w:i/>
          <w:lang w:val="en-GB"/>
        </w:rPr>
        <w:lastRenderedPageBreak/>
        <w:t>E – R.L. Bick 1993</w:t>
      </w:r>
      <w:r w:rsidR="00EF6D8C" w:rsidRPr="00EF6D8C">
        <w:rPr>
          <w:vertAlign w:val="superscript"/>
          <w:lang w:val="en-GB"/>
        </w:rPr>
        <w:t>6</w:t>
      </w:r>
    </w:p>
    <w:p w14:paraId="5B777E17" w14:textId="77777777" w:rsidR="000E00F4" w:rsidRPr="00FB3ED9" w:rsidRDefault="000E00F4" w:rsidP="00E03044">
      <w:pPr>
        <w:spacing w:line="480" w:lineRule="auto"/>
        <w:rPr>
          <w:lang w:val="en-GB"/>
        </w:rPr>
      </w:pPr>
    </w:p>
    <w:tbl>
      <w:tblPr>
        <w:tblStyle w:val="Grilledutableau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43"/>
        <w:gridCol w:w="1244"/>
        <w:gridCol w:w="1245"/>
        <w:gridCol w:w="1244"/>
        <w:gridCol w:w="396"/>
        <w:gridCol w:w="849"/>
        <w:gridCol w:w="1244"/>
        <w:gridCol w:w="1245"/>
        <w:gridCol w:w="1244"/>
        <w:gridCol w:w="1245"/>
        <w:gridCol w:w="1245"/>
      </w:tblGrid>
      <w:tr w:rsidR="003537E3" w:rsidRPr="00FB3ED9" w14:paraId="1A422B99" w14:textId="77777777" w:rsidTr="00733031">
        <w:tc>
          <w:tcPr>
            <w:tcW w:w="2943" w:type="dxa"/>
            <w:tcBorders>
              <w:top w:val="single" w:sz="4" w:space="0" w:color="auto"/>
            </w:tcBorders>
          </w:tcPr>
          <w:p w14:paraId="122D1C2A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49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679E28A2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High value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989C397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Normal</w:t>
            </w:r>
          </w:p>
        </w:tc>
        <w:tc>
          <w:tcPr>
            <w:tcW w:w="49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521518B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Low Values</w:t>
            </w:r>
          </w:p>
        </w:tc>
      </w:tr>
      <w:tr w:rsidR="003537E3" w:rsidRPr="00FB3ED9" w14:paraId="08170535" w14:textId="77777777" w:rsidTr="00733031">
        <w:tc>
          <w:tcPr>
            <w:tcW w:w="2943" w:type="dxa"/>
            <w:tcBorders>
              <w:bottom w:val="single" w:sz="4" w:space="0" w:color="auto"/>
            </w:tcBorders>
          </w:tcPr>
          <w:p w14:paraId="778F47D9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EC443AC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4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A64F06E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3 point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6D6888B8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2 points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5E51F619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1 point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095B15A5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0 poi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65A1863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1 point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9663F58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2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7298E157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3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E09C6A8" w14:textId="77777777" w:rsidR="003537E3" w:rsidRPr="00FB3ED9" w:rsidRDefault="003537E3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4 points</w:t>
            </w:r>
          </w:p>
        </w:tc>
      </w:tr>
      <w:tr w:rsidR="003537E3" w:rsidRPr="00FB3ED9" w14:paraId="4F779418" w14:textId="77777777" w:rsidTr="00733031">
        <w:tc>
          <w:tcPr>
            <w:tcW w:w="2943" w:type="dxa"/>
            <w:tcBorders>
              <w:top w:val="single" w:sz="4" w:space="0" w:color="auto"/>
            </w:tcBorders>
          </w:tcPr>
          <w:p w14:paraId="762F8490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Fibrinopeptide A</w:t>
            </w:r>
            <w:r w:rsidR="00350E2A" w:rsidRPr="00FB3ED9">
              <w:rPr>
                <w:b/>
                <w:lang w:val="en-GB"/>
              </w:rPr>
              <w:t xml:space="preserve"> (µg/L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7FD7F00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70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2FDF20C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1-7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33BA867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1-40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</w:tcBorders>
          </w:tcPr>
          <w:p w14:paraId="72B83C9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-10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20F8C658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3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02DDEA06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667A9AB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21E4D586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62E03C56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2F46C0B1" w14:textId="77777777" w:rsidTr="00733031">
        <w:tc>
          <w:tcPr>
            <w:tcW w:w="2943" w:type="dxa"/>
          </w:tcPr>
          <w:p w14:paraId="3979494A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Prothrombin F1+2</w:t>
            </w:r>
            <w:r w:rsidR="00FE09C8" w:rsidRPr="00FB3ED9">
              <w:rPr>
                <w:b/>
                <w:lang w:val="en-GB"/>
              </w:rPr>
              <w:t xml:space="preserve"> (nM)</w:t>
            </w:r>
          </w:p>
        </w:tc>
        <w:tc>
          <w:tcPr>
            <w:tcW w:w="1244" w:type="dxa"/>
          </w:tcPr>
          <w:p w14:paraId="7CFD7D49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0</w:t>
            </w:r>
          </w:p>
        </w:tc>
        <w:tc>
          <w:tcPr>
            <w:tcW w:w="1245" w:type="dxa"/>
          </w:tcPr>
          <w:p w14:paraId="23BC5ED2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5-10</w:t>
            </w:r>
          </w:p>
        </w:tc>
        <w:tc>
          <w:tcPr>
            <w:tcW w:w="1244" w:type="dxa"/>
          </w:tcPr>
          <w:p w14:paraId="0C8E572A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.0-7.4</w:t>
            </w:r>
          </w:p>
        </w:tc>
        <w:tc>
          <w:tcPr>
            <w:tcW w:w="1245" w:type="dxa"/>
            <w:gridSpan w:val="2"/>
          </w:tcPr>
          <w:p w14:paraId="4BB29490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.7-5.9</w:t>
            </w:r>
          </w:p>
        </w:tc>
        <w:tc>
          <w:tcPr>
            <w:tcW w:w="1244" w:type="dxa"/>
          </w:tcPr>
          <w:p w14:paraId="1CFA3BE5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0.2-2.6</w:t>
            </w:r>
          </w:p>
        </w:tc>
        <w:tc>
          <w:tcPr>
            <w:tcW w:w="1245" w:type="dxa"/>
          </w:tcPr>
          <w:p w14:paraId="46D88307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7B277E47" w14:textId="77777777" w:rsidR="003537E3" w:rsidRPr="00FB3ED9" w:rsidRDefault="00FE09C8" w:rsidP="003537E3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352468B9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50D24FA8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42B1F574" w14:textId="77777777" w:rsidTr="00733031">
        <w:tc>
          <w:tcPr>
            <w:tcW w:w="2943" w:type="dxa"/>
          </w:tcPr>
          <w:p w14:paraId="485B05EA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D-dimers</w:t>
            </w:r>
            <w:r w:rsidR="00FE09C8" w:rsidRPr="00FB3ED9">
              <w:rPr>
                <w:b/>
                <w:lang w:val="en-GB"/>
              </w:rPr>
              <w:t xml:space="preserve"> (mg/L)</w:t>
            </w:r>
          </w:p>
        </w:tc>
        <w:tc>
          <w:tcPr>
            <w:tcW w:w="1244" w:type="dxa"/>
          </w:tcPr>
          <w:p w14:paraId="66FEC40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3.0</w:t>
            </w:r>
          </w:p>
        </w:tc>
        <w:tc>
          <w:tcPr>
            <w:tcW w:w="1245" w:type="dxa"/>
          </w:tcPr>
          <w:p w14:paraId="56B29768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.0-3.0</w:t>
            </w:r>
          </w:p>
        </w:tc>
        <w:tc>
          <w:tcPr>
            <w:tcW w:w="1244" w:type="dxa"/>
          </w:tcPr>
          <w:p w14:paraId="1C675556" w14:textId="77777777" w:rsidR="003537E3" w:rsidRPr="00FB3ED9" w:rsidRDefault="00FE09C8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0-2.0</w:t>
            </w:r>
          </w:p>
        </w:tc>
        <w:tc>
          <w:tcPr>
            <w:tcW w:w="1245" w:type="dxa"/>
            <w:gridSpan w:val="2"/>
          </w:tcPr>
          <w:p w14:paraId="434194F1" w14:textId="77777777" w:rsidR="003537E3" w:rsidRPr="00FB3ED9" w:rsidRDefault="00FE09C8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0.5-1.0</w:t>
            </w:r>
          </w:p>
        </w:tc>
        <w:tc>
          <w:tcPr>
            <w:tcW w:w="1244" w:type="dxa"/>
          </w:tcPr>
          <w:p w14:paraId="45FBAD14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0.5</w:t>
            </w:r>
          </w:p>
        </w:tc>
        <w:tc>
          <w:tcPr>
            <w:tcW w:w="1245" w:type="dxa"/>
          </w:tcPr>
          <w:p w14:paraId="632BB5B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EE68146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0BFA2DD4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17BCD7DD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626F3066" w14:textId="77777777" w:rsidTr="00733031">
        <w:tc>
          <w:tcPr>
            <w:tcW w:w="2943" w:type="dxa"/>
          </w:tcPr>
          <w:p w14:paraId="40223783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FDPs</w:t>
            </w:r>
            <w:r w:rsidR="00FE09C8" w:rsidRPr="00FB3ED9">
              <w:rPr>
                <w:b/>
                <w:lang w:val="en-GB"/>
              </w:rPr>
              <w:t xml:space="preserve"> (mg/L)</w:t>
            </w:r>
          </w:p>
        </w:tc>
        <w:tc>
          <w:tcPr>
            <w:tcW w:w="1244" w:type="dxa"/>
          </w:tcPr>
          <w:p w14:paraId="7BB8644B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20</w:t>
            </w:r>
          </w:p>
        </w:tc>
        <w:tc>
          <w:tcPr>
            <w:tcW w:w="1245" w:type="dxa"/>
          </w:tcPr>
          <w:p w14:paraId="6BEC8AED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81-120</w:t>
            </w:r>
          </w:p>
        </w:tc>
        <w:tc>
          <w:tcPr>
            <w:tcW w:w="1244" w:type="dxa"/>
          </w:tcPr>
          <w:p w14:paraId="6C9AA5B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1-80</w:t>
            </w:r>
          </w:p>
        </w:tc>
        <w:tc>
          <w:tcPr>
            <w:tcW w:w="1245" w:type="dxa"/>
            <w:gridSpan w:val="2"/>
          </w:tcPr>
          <w:p w14:paraId="03D3AAC2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0-40</w:t>
            </w:r>
          </w:p>
        </w:tc>
        <w:tc>
          <w:tcPr>
            <w:tcW w:w="1244" w:type="dxa"/>
          </w:tcPr>
          <w:p w14:paraId="6A4A8926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0</w:t>
            </w:r>
          </w:p>
        </w:tc>
        <w:tc>
          <w:tcPr>
            <w:tcW w:w="1245" w:type="dxa"/>
          </w:tcPr>
          <w:p w14:paraId="487C6B3E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682B0DB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56B9869C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266DEECF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377427F6" w14:textId="77777777" w:rsidTr="00733031">
        <w:tc>
          <w:tcPr>
            <w:tcW w:w="2943" w:type="dxa"/>
          </w:tcPr>
          <w:p w14:paraId="5EA0918B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Antithrombin</w:t>
            </w:r>
            <w:r w:rsidR="00FE09C8" w:rsidRPr="00FB3ED9">
              <w:rPr>
                <w:b/>
                <w:lang w:val="en-GB"/>
              </w:rPr>
              <w:t xml:space="preserve"> (%)</w:t>
            </w:r>
          </w:p>
        </w:tc>
        <w:tc>
          <w:tcPr>
            <w:tcW w:w="1244" w:type="dxa"/>
          </w:tcPr>
          <w:p w14:paraId="50FC6F31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7F4281A4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35745E6D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4C573A2A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495F2A6F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85-125</w:t>
            </w:r>
          </w:p>
        </w:tc>
        <w:tc>
          <w:tcPr>
            <w:tcW w:w="1245" w:type="dxa"/>
          </w:tcPr>
          <w:p w14:paraId="62EBC19C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5-85</w:t>
            </w:r>
          </w:p>
        </w:tc>
        <w:tc>
          <w:tcPr>
            <w:tcW w:w="1244" w:type="dxa"/>
          </w:tcPr>
          <w:p w14:paraId="096F5CFC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5-74</w:t>
            </w:r>
          </w:p>
        </w:tc>
        <w:tc>
          <w:tcPr>
            <w:tcW w:w="1245" w:type="dxa"/>
          </w:tcPr>
          <w:p w14:paraId="104EE4D3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4-64</w:t>
            </w:r>
          </w:p>
        </w:tc>
        <w:tc>
          <w:tcPr>
            <w:tcW w:w="1245" w:type="dxa"/>
          </w:tcPr>
          <w:p w14:paraId="3DAD2BC0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4</w:t>
            </w:r>
          </w:p>
        </w:tc>
      </w:tr>
      <w:tr w:rsidR="003537E3" w:rsidRPr="00FB3ED9" w14:paraId="73402FCD" w14:textId="77777777" w:rsidTr="00733031">
        <w:tc>
          <w:tcPr>
            <w:tcW w:w="2943" w:type="dxa"/>
          </w:tcPr>
          <w:p w14:paraId="7E2DDF95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sym w:font="Symbol" w:char="F061"/>
            </w:r>
            <w:r w:rsidRPr="00FB3ED9">
              <w:rPr>
                <w:b/>
                <w:vertAlign w:val="subscript"/>
                <w:lang w:val="en-GB"/>
              </w:rPr>
              <w:t>2</w:t>
            </w:r>
            <w:r w:rsidRPr="00FB3ED9">
              <w:rPr>
                <w:b/>
                <w:lang w:val="en-GB"/>
              </w:rPr>
              <w:t>-antiplasmin</w:t>
            </w:r>
            <w:r w:rsidR="00FE09C8" w:rsidRPr="00FB3ED9">
              <w:rPr>
                <w:b/>
                <w:lang w:val="en-GB"/>
              </w:rPr>
              <w:t xml:space="preserve"> (%)</w:t>
            </w:r>
          </w:p>
        </w:tc>
        <w:tc>
          <w:tcPr>
            <w:tcW w:w="1244" w:type="dxa"/>
          </w:tcPr>
          <w:p w14:paraId="40E74174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02C6CF65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200EF769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793646F1" w14:textId="77777777" w:rsidR="003537E3" w:rsidRPr="00FB3ED9" w:rsidRDefault="00FE09C8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324C8D8D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5-120</w:t>
            </w:r>
          </w:p>
        </w:tc>
        <w:tc>
          <w:tcPr>
            <w:tcW w:w="1245" w:type="dxa"/>
          </w:tcPr>
          <w:p w14:paraId="3DDF39C2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5-74</w:t>
            </w:r>
          </w:p>
        </w:tc>
        <w:tc>
          <w:tcPr>
            <w:tcW w:w="1244" w:type="dxa"/>
          </w:tcPr>
          <w:p w14:paraId="37B791A8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5-64</w:t>
            </w:r>
          </w:p>
        </w:tc>
        <w:tc>
          <w:tcPr>
            <w:tcW w:w="1245" w:type="dxa"/>
          </w:tcPr>
          <w:p w14:paraId="185BAD21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5-54</w:t>
            </w:r>
          </w:p>
        </w:tc>
        <w:tc>
          <w:tcPr>
            <w:tcW w:w="1245" w:type="dxa"/>
          </w:tcPr>
          <w:p w14:paraId="100D8F53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45</w:t>
            </w:r>
          </w:p>
        </w:tc>
      </w:tr>
      <w:tr w:rsidR="003537E3" w:rsidRPr="00FB3ED9" w14:paraId="50D8A868" w14:textId="77777777" w:rsidTr="00733031">
        <w:tc>
          <w:tcPr>
            <w:tcW w:w="2943" w:type="dxa"/>
          </w:tcPr>
          <w:p w14:paraId="0076C4B6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Fibrinogen</w:t>
            </w:r>
            <w:r w:rsidR="00733031" w:rsidRPr="00FB3ED9">
              <w:rPr>
                <w:b/>
                <w:lang w:val="en-GB"/>
              </w:rPr>
              <w:t xml:space="preserve"> (g/L)</w:t>
            </w:r>
          </w:p>
        </w:tc>
        <w:tc>
          <w:tcPr>
            <w:tcW w:w="1244" w:type="dxa"/>
          </w:tcPr>
          <w:p w14:paraId="676529B2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2EFD789E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4D091A5E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7145613C" w14:textId="77777777" w:rsidR="003537E3" w:rsidRPr="00FB3ED9" w:rsidRDefault="00733031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0DB039E1" w14:textId="77777777" w:rsidR="003537E3" w:rsidRPr="00FB3ED9" w:rsidRDefault="004C2FD6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5</w:t>
            </w:r>
            <w:r w:rsidR="007753F9" w:rsidRPr="00FB3ED9">
              <w:rPr>
                <w:lang w:val="en-GB"/>
              </w:rPr>
              <w:t>0</w:t>
            </w:r>
            <w:r w:rsidRPr="00FB3ED9">
              <w:rPr>
                <w:lang w:val="en-GB"/>
              </w:rPr>
              <w:t>-4.</w:t>
            </w:r>
            <w:r w:rsidR="00733031" w:rsidRPr="00FB3ED9">
              <w:rPr>
                <w:lang w:val="en-GB"/>
              </w:rPr>
              <w:t>0</w:t>
            </w:r>
            <w:r w:rsidR="007753F9" w:rsidRPr="00FB3ED9">
              <w:rPr>
                <w:lang w:val="en-GB"/>
              </w:rPr>
              <w:t>0</w:t>
            </w:r>
          </w:p>
        </w:tc>
        <w:tc>
          <w:tcPr>
            <w:tcW w:w="1245" w:type="dxa"/>
          </w:tcPr>
          <w:p w14:paraId="3CA9229D" w14:textId="77777777" w:rsidR="003537E3" w:rsidRPr="00FB3ED9" w:rsidRDefault="007753F9" w:rsidP="007753F9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00-1.49</w:t>
            </w:r>
          </w:p>
        </w:tc>
        <w:tc>
          <w:tcPr>
            <w:tcW w:w="1244" w:type="dxa"/>
          </w:tcPr>
          <w:p w14:paraId="3FA1AB84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0.75-0.99</w:t>
            </w:r>
          </w:p>
        </w:tc>
        <w:tc>
          <w:tcPr>
            <w:tcW w:w="1245" w:type="dxa"/>
          </w:tcPr>
          <w:p w14:paraId="383DAF8F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0.50-0.74</w:t>
            </w:r>
          </w:p>
        </w:tc>
        <w:tc>
          <w:tcPr>
            <w:tcW w:w="1245" w:type="dxa"/>
          </w:tcPr>
          <w:p w14:paraId="3184DB2A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0.50</w:t>
            </w:r>
          </w:p>
        </w:tc>
      </w:tr>
      <w:tr w:rsidR="003537E3" w:rsidRPr="00FB3ED9" w14:paraId="57E76FD7" w14:textId="77777777" w:rsidTr="00733031">
        <w:tc>
          <w:tcPr>
            <w:tcW w:w="2943" w:type="dxa"/>
          </w:tcPr>
          <w:p w14:paraId="22C188EE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Platelet count</w:t>
            </w:r>
            <w:r w:rsidR="00733031" w:rsidRPr="00FB3ED9">
              <w:rPr>
                <w:b/>
                <w:lang w:val="en-GB"/>
              </w:rPr>
              <w:t xml:space="preserve"> (G/L)</w:t>
            </w:r>
          </w:p>
        </w:tc>
        <w:tc>
          <w:tcPr>
            <w:tcW w:w="1244" w:type="dxa"/>
          </w:tcPr>
          <w:p w14:paraId="75AEE28E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51366875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2F52288C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7DEA46BE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FA8D698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50-400</w:t>
            </w:r>
          </w:p>
        </w:tc>
        <w:tc>
          <w:tcPr>
            <w:tcW w:w="1245" w:type="dxa"/>
          </w:tcPr>
          <w:p w14:paraId="2B3D4A87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00-149</w:t>
            </w:r>
          </w:p>
        </w:tc>
        <w:tc>
          <w:tcPr>
            <w:tcW w:w="1244" w:type="dxa"/>
          </w:tcPr>
          <w:p w14:paraId="6960F78E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5-99</w:t>
            </w:r>
          </w:p>
        </w:tc>
        <w:tc>
          <w:tcPr>
            <w:tcW w:w="1245" w:type="dxa"/>
          </w:tcPr>
          <w:p w14:paraId="4805EC9C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0-74</w:t>
            </w:r>
          </w:p>
        </w:tc>
        <w:tc>
          <w:tcPr>
            <w:tcW w:w="1245" w:type="dxa"/>
          </w:tcPr>
          <w:p w14:paraId="2652F756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0</w:t>
            </w:r>
          </w:p>
        </w:tc>
      </w:tr>
      <w:tr w:rsidR="003537E3" w:rsidRPr="00FB3ED9" w14:paraId="5AD1BCA4" w14:textId="77777777" w:rsidTr="00733031">
        <w:tc>
          <w:tcPr>
            <w:tcW w:w="2943" w:type="dxa"/>
          </w:tcPr>
          <w:p w14:paraId="64BA5D86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Temperature</w:t>
            </w:r>
            <w:r w:rsidR="00733031" w:rsidRPr="00FB3ED9">
              <w:rPr>
                <w:b/>
                <w:lang w:val="en-GB"/>
              </w:rPr>
              <w:t xml:space="preserve"> (°C)</w:t>
            </w:r>
          </w:p>
        </w:tc>
        <w:tc>
          <w:tcPr>
            <w:tcW w:w="1244" w:type="dxa"/>
          </w:tcPr>
          <w:p w14:paraId="5CA2D663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41.0</w:t>
            </w:r>
          </w:p>
        </w:tc>
        <w:tc>
          <w:tcPr>
            <w:tcW w:w="1245" w:type="dxa"/>
          </w:tcPr>
          <w:p w14:paraId="6E0785B4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9.0-40.9</w:t>
            </w:r>
          </w:p>
        </w:tc>
        <w:tc>
          <w:tcPr>
            <w:tcW w:w="1244" w:type="dxa"/>
          </w:tcPr>
          <w:p w14:paraId="31A14041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122ACCD1" w14:textId="77777777" w:rsidR="003537E3" w:rsidRPr="00FB3ED9" w:rsidRDefault="007753F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8.5-38.9</w:t>
            </w:r>
          </w:p>
        </w:tc>
        <w:tc>
          <w:tcPr>
            <w:tcW w:w="1244" w:type="dxa"/>
          </w:tcPr>
          <w:p w14:paraId="0F00212E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6.0-38.4</w:t>
            </w:r>
          </w:p>
        </w:tc>
        <w:tc>
          <w:tcPr>
            <w:tcW w:w="1245" w:type="dxa"/>
          </w:tcPr>
          <w:p w14:paraId="13059E7B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4.0-35.9</w:t>
            </w:r>
          </w:p>
        </w:tc>
        <w:tc>
          <w:tcPr>
            <w:tcW w:w="1244" w:type="dxa"/>
          </w:tcPr>
          <w:p w14:paraId="599D941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2.0-33.9</w:t>
            </w:r>
          </w:p>
        </w:tc>
        <w:tc>
          <w:tcPr>
            <w:tcW w:w="1245" w:type="dxa"/>
          </w:tcPr>
          <w:p w14:paraId="0D466A0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0.0-31.9</w:t>
            </w:r>
          </w:p>
        </w:tc>
        <w:tc>
          <w:tcPr>
            <w:tcW w:w="1245" w:type="dxa"/>
          </w:tcPr>
          <w:p w14:paraId="615D7EAE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30.0</w:t>
            </w:r>
          </w:p>
        </w:tc>
      </w:tr>
      <w:tr w:rsidR="003537E3" w:rsidRPr="00FB3ED9" w14:paraId="30BB4395" w14:textId="77777777" w:rsidTr="00733031">
        <w:tc>
          <w:tcPr>
            <w:tcW w:w="2943" w:type="dxa"/>
          </w:tcPr>
          <w:p w14:paraId="3B3EBAD7" w14:textId="77777777" w:rsidR="003537E3" w:rsidRPr="00FB3ED9" w:rsidRDefault="00733031" w:rsidP="00733031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MAP (mmHg)</w:t>
            </w:r>
          </w:p>
        </w:tc>
        <w:tc>
          <w:tcPr>
            <w:tcW w:w="1244" w:type="dxa"/>
          </w:tcPr>
          <w:p w14:paraId="7092AD15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60</w:t>
            </w:r>
          </w:p>
        </w:tc>
        <w:tc>
          <w:tcPr>
            <w:tcW w:w="1245" w:type="dxa"/>
          </w:tcPr>
          <w:p w14:paraId="4606FCCF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30-159</w:t>
            </w:r>
          </w:p>
        </w:tc>
        <w:tc>
          <w:tcPr>
            <w:tcW w:w="1244" w:type="dxa"/>
          </w:tcPr>
          <w:p w14:paraId="151D668C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10-129</w:t>
            </w:r>
          </w:p>
        </w:tc>
        <w:tc>
          <w:tcPr>
            <w:tcW w:w="1245" w:type="dxa"/>
            <w:gridSpan w:val="2"/>
          </w:tcPr>
          <w:p w14:paraId="23F3B811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57E92849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0-109</w:t>
            </w:r>
          </w:p>
        </w:tc>
        <w:tc>
          <w:tcPr>
            <w:tcW w:w="1245" w:type="dxa"/>
          </w:tcPr>
          <w:p w14:paraId="26BB56A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7BF73DB8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0-69</w:t>
            </w:r>
          </w:p>
        </w:tc>
        <w:tc>
          <w:tcPr>
            <w:tcW w:w="1245" w:type="dxa"/>
          </w:tcPr>
          <w:p w14:paraId="5707B6E0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5DFF931A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0</w:t>
            </w:r>
          </w:p>
        </w:tc>
      </w:tr>
      <w:tr w:rsidR="003537E3" w:rsidRPr="00FB3ED9" w14:paraId="472529F4" w14:textId="77777777" w:rsidTr="00024F69">
        <w:tc>
          <w:tcPr>
            <w:tcW w:w="2943" w:type="dxa"/>
          </w:tcPr>
          <w:p w14:paraId="1B1C7DA1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Heart Rate</w:t>
            </w:r>
            <w:r w:rsidR="00733031" w:rsidRPr="00FB3ED9">
              <w:rPr>
                <w:b/>
                <w:lang w:val="en-GB"/>
              </w:rPr>
              <w:t xml:space="preserve"> (b/min.)</w:t>
            </w:r>
          </w:p>
        </w:tc>
        <w:tc>
          <w:tcPr>
            <w:tcW w:w="1244" w:type="dxa"/>
          </w:tcPr>
          <w:p w14:paraId="2F0C3C71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80</w:t>
            </w:r>
          </w:p>
        </w:tc>
        <w:tc>
          <w:tcPr>
            <w:tcW w:w="1245" w:type="dxa"/>
          </w:tcPr>
          <w:p w14:paraId="03778250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40-179</w:t>
            </w:r>
          </w:p>
        </w:tc>
        <w:tc>
          <w:tcPr>
            <w:tcW w:w="1244" w:type="dxa"/>
          </w:tcPr>
          <w:p w14:paraId="1ACEE093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10-139</w:t>
            </w:r>
          </w:p>
        </w:tc>
        <w:tc>
          <w:tcPr>
            <w:tcW w:w="1245" w:type="dxa"/>
            <w:gridSpan w:val="2"/>
          </w:tcPr>
          <w:p w14:paraId="0D8A330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09D391C5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0-109</w:t>
            </w:r>
          </w:p>
        </w:tc>
        <w:tc>
          <w:tcPr>
            <w:tcW w:w="1245" w:type="dxa"/>
          </w:tcPr>
          <w:p w14:paraId="148BF555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584F6B49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5-69</w:t>
            </w:r>
          </w:p>
        </w:tc>
        <w:tc>
          <w:tcPr>
            <w:tcW w:w="1245" w:type="dxa"/>
          </w:tcPr>
          <w:p w14:paraId="79D3AC34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0-54</w:t>
            </w:r>
          </w:p>
        </w:tc>
        <w:tc>
          <w:tcPr>
            <w:tcW w:w="1245" w:type="dxa"/>
          </w:tcPr>
          <w:p w14:paraId="48823B2E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40</w:t>
            </w:r>
          </w:p>
        </w:tc>
      </w:tr>
      <w:tr w:rsidR="003537E3" w:rsidRPr="00FB3ED9" w14:paraId="403EB64D" w14:textId="77777777" w:rsidTr="00024F69">
        <w:tc>
          <w:tcPr>
            <w:tcW w:w="2943" w:type="dxa"/>
            <w:tcBorders>
              <w:bottom w:val="single" w:sz="4" w:space="0" w:color="auto"/>
            </w:tcBorders>
          </w:tcPr>
          <w:p w14:paraId="77C75219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Repiratory Rate</w:t>
            </w:r>
            <w:r w:rsidR="00733031" w:rsidRPr="00FB3ED9">
              <w:rPr>
                <w:b/>
                <w:lang w:val="en-GB"/>
              </w:rPr>
              <w:t xml:space="preserve"> (b/min.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4A58ED4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5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E653DB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5-49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1CFCB7F9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262A8AEC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5-34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492053CE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2-24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83BD807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0-11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2ADB8EB6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-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3FEB3DC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D46CD4D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6</w:t>
            </w:r>
          </w:p>
        </w:tc>
      </w:tr>
      <w:tr w:rsidR="003537E3" w:rsidRPr="00FB3ED9" w14:paraId="09C4CBA9" w14:textId="77777777" w:rsidTr="00024F69">
        <w:tc>
          <w:tcPr>
            <w:tcW w:w="2943" w:type="dxa"/>
            <w:tcBorders>
              <w:top w:val="single" w:sz="4" w:space="0" w:color="auto"/>
            </w:tcBorders>
          </w:tcPr>
          <w:p w14:paraId="40E46BB5" w14:textId="77777777" w:rsidR="003537E3" w:rsidRPr="00FB3ED9" w:rsidRDefault="003537E3" w:rsidP="00FE09C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4978" w:type="dxa"/>
            <w:gridSpan w:val="5"/>
            <w:tcBorders>
              <w:top w:val="single" w:sz="4" w:space="0" w:color="auto"/>
              <w:bottom w:val="single" w:sz="4" w:space="0" w:color="auto"/>
            </w:tcBorders>
          </w:tcPr>
          <w:p w14:paraId="1604E063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High values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54210371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</w:p>
        </w:tc>
        <w:tc>
          <w:tcPr>
            <w:tcW w:w="4979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118DD8DA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Low Values</w:t>
            </w:r>
          </w:p>
        </w:tc>
      </w:tr>
      <w:tr w:rsidR="003537E3" w:rsidRPr="00FB3ED9" w14:paraId="405D6B83" w14:textId="77777777" w:rsidTr="00733031">
        <w:tc>
          <w:tcPr>
            <w:tcW w:w="2943" w:type="dxa"/>
            <w:tcBorders>
              <w:bottom w:val="single" w:sz="4" w:space="0" w:color="auto"/>
            </w:tcBorders>
          </w:tcPr>
          <w:p w14:paraId="5DC5C92A" w14:textId="77777777" w:rsidR="003537E3" w:rsidRPr="00FB3ED9" w:rsidRDefault="003537E3" w:rsidP="00FE09C8">
            <w:pPr>
              <w:spacing w:line="480" w:lineRule="auto"/>
              <w:rPr>
                <w:b/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07C347FF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4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69ADBF27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3 points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498B19E1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2 points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786C96FD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1 point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8E96856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0 point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2D5491F8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1 point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070B222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2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E6E906E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3 points</w:t>
            </w: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12A789C8" w14:textId="77777777" w:rsidR="003537E3" w:rsidRPr="00FB3ED9" w:rsidRDefault="003537E3" w:rsidP="00FE09C8">
            <w:pPr>
              <w:spacing w:line="480" w:lineRule="auto"/>
              <w:jc w:val="center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+4 points</w:t>
            </w:r>
          </w:p>
        </w:tc>
      </w:tr>
      <w:tr w:rsidR="003537E3" w:rsidRPr="00FB3ED9" w14:paraId="660A0078" w14:textId="77777777" w:rsidTr="00733031">
        <w:tc>
          <w:tcPr>
            <w:tcW w:w="2943" w:type="dxa"/>
            <w:tcBorders>
              <w:top w:val="single" w:sz="4" w:space="0" w:color="auto"/>
            </w:tcBorders>
          </w:tcPr>
          <w:p w14:paraId="5AF260B9" w14:textId="77777777" w:rsidR="003537E3" w:rsidRPr="00FB3ED9" w:rsidRDefault="003537E3" w:rsidP="00FE09C8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PaO</w:t>
            </w:r>
            <w:r w:rsidRPr="00FB3ED9">
              <w:rPr>
                <w:b/>
                <w:vertAlign w:val="subscript"/>
                <w:lang w:val="en-GB"/>
              </w:rPr>
              <w:t>2</w:t>
            </w:r>
            <w:r w:rsidR="004C2FD6" w:rsidRPr="00FB3ED9">
              <w:rPr>
                <w:b/>
                <w:lang w:val="en-GB"/>
              </w:rPr>
              <w:t xml:space="preserve"> (mmHg)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1F7574C6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80D820E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94340C8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  <w:tcBorders>
              <w:top w:val="single" w:sz="4" w:space="0" w:color="auto"/>
            </w:tcBorders>
          </w:tcPr>
          <w:p w14:paraId="64190F7F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307468FC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80-100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CEC49F5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0-79</w:t>
            </w:r>
          </w:p>
        </w:tc>
        <w:tc>
          <w:tcPr>
            <w:tcW w:w="1244" w:type="dxa"/>
            <w:tcBorders>
              <w:top w:val="single" w:sz="4" w:space="0" w:color="auto"/>
            </w:tcBorders>
          </w:tcPr>
          <w:p w14:paraId="0FDE47F9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0-69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5D7BDA9F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5-60</w:t>
            </w:r>
          </w:p>
        </w:tc>
        <w:tc>
          <w:tcPr>
            <w:tcW w:w="1245" w:type="dxa"/>
            <w:tcBorders>
              <w:top w:val="single" w:sz="4" w:space="0" w:color="auto"/>
            </w:tcBorders>
          </w:tcPr>
          <w:p w14:paraId="737EE452" w14:textId="77777777" w:rsidR="003537E3" w:rsidRPr="00FB3ED9" w:rsidRDefault="00024F69" w:rsidP="00FE09C8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5</w:t>
            </w:r>
          </w:p>
        </w:tc>
      </w:tr>
      <w:tr w:rsidR="003537E3" w:rsidRPr="00FB3ED9" w14:paraId="02A5A8D9" w14:textId="77777777" w:rsidTr="00733031">
        <w:tc>
          <w:tcPr>
            <w:tcW w:w="2943" w:type="dxa"/>
          </w:tcPr>
          <w:p w14:paraId="28C0DDFA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pH</w:t>
            </w:r>
          </w:p>
        </w:tc>
        <w:tc>
          <w:tcPr>
            <w:tcW w:w="1244" w:type="dxa"/>
          </w:tcPr>
          <w:p w14:paraId="0A10864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7.70</w:t>
            </w:r>
          </w:p>
        </w:tc>
        <w:tc>
          <w:tcPr>
            <w:tcW w:w="1245" w:type="dxa"/>
          </w:tcPr>
          <w:p w14:paraId="36FB3B90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60-7.70</w:t>
            </w:r>
          </w:p>
        </w:tc>
        <w:tc>
          <w:tcPr>
            <w:tcW w:w="1244" w:type="dxa"/>
          </w:tcPr>
          <w:p w14:paraId="5F28D5E2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3CA21F63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50-7.59</w:t>
            </w:r>
          </w:p>
        </w:tc>
        <w:tc>
          <w:tcPr>
            <w:tcW w:w="1244" w:type="dxa"/>
          </w:tcPr>
          <w:p w14:paraId="329ADC1A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33-7.49</w:t>
            </w:r>
          </w:p>
        </w:tc>
        <w:tc>
          <w:tcPr>
            <w:tcW w:w="1245" w:type="dxa"/>
          </w:tcPr>
          <w:p w14:paraId="79FAA1B1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F19F1BF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25-7.32</w:t>
            </w:r>
          </w:p>
        </w:tc>
        <w:tc>
          <w:tcPr>
            <w:tcW w:w="1245" w:type="dxa"/>
          </w:tcPr>
          <w:p w14:paraId="415BFC56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7.15-7.24</w:t>
            </w:r>
          </w:p>
        </w:tc>
        <w:tc>
          <w:tcPr>
            <w:tcW w:w="1245" w:type="dxa"/>
          </w:tcPr>
          <w:p w14:paraId="00EC41D1" w14:textId="77777777" w:rsidR="003537E3" w:rsidRPr="00FB3ED9" w:rsidRDefault="00024F69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7.15</w:t>
            </w:r>
          </w:p>
        </w:tc>
      </w:tr>
      <w:tr w:rsidR="003537E3" w:rsidRPr="00FB3ED9" w14:paraId="3A78BD19" w14:textId="77777777" w:rsidTr="00733031">
        <w:tc>
          <w:tcPr>
            <w:tcW w:w="2943" w:type="dxa"/>
          </w:tcPr>
          <w:p w14:paraId="284B4FF9" w14:textId="3BA47E46" w:rsidR="003537E3" w:rsidRPr="00FB3ED9" w:rsidRDefault="003537E3" w:rsidP="00F544E1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Creatinine</w:t>
            </w:r>
            <w:r w:rsidR="004C2FD6" w:rsidRPr="00FB3ED9">
              <w:rPr>
                <w:b/>
                <w:lang w:val="en-GB"/>
              </w:rPr>
              <w:t xml:space="preserve"> (</w:t>
            </w:r>
            <w:r w:rsidR="00F544E1">
              <w:rPr>
                <w:b/>
                <w:lang w:val="en-GB"/>
              </w:rPr>
              <w:t>µ</w:t>
            </w:r>
            <w:r w:rsidR="004C2FD6" w:rsidRPr="00FB3ED9">
              <w:rPr>
                <w:b/>
                <w:lang w:val="en-GB"/>
              </w:rPr>
              <w:t>M)</w:t>
            </w:r>
          </w:p>
        </w:tc>
        <w:tc>
          <w:tcPr>
            <w:tcW w:w="1244" w:type="dxa"/>
          </w:tcPr>
          <w:p w14:paraId="6C47B8D7" w14:textId="77777777" w:rsidR="003537E3" w:rsidRPr="00FB3ED9" w:rsidRDefault="00024F69" w:rsidP="00A662F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3</w:t>
            </w:r>
            <w:r w:rsidR="00A662F0" w:rsidRPr="00FB3ED9">
              <w:rPr>
                <w:lang w:val="en-GB"/>
              </w:rPr>
              <w:t>08</w:t>
            </w:r>
          </w:p>
        </w:tc>
        <w:tc>
          <w:tcPr>
            <w:tcW w:w="1245" w:type="dxa"/>
          </w:tcPr>
          <w:p w14:paraId="168AF633" w14:textId="77777777" w:rsidR="003537E3" w:rsidRPr="00FB3ED9" w:rsidRDefault="00A662F0" w:rsidP="00A662F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76</w:t>
            </w:r>
            <w:r w:rsidR="00024F69" w:rsidRPr="00FB3ED9">
              <w:rPr>
                <w:lang w:val="en-GB"/>
              </w:rPr>
              <w:t>-3</w:t>
            </w:r>
            <w:r w:rsidRPr="00FB3ED9">
              <w:rPr>
                <w:lang w:val="en-GB"/>
              </w:rPr>
              <w:t>07</w:t>
            </w:r>
          </w:p>
        </w:tc>
        <w:tc>
          <w:tcPr>
            <w:tcW w:w="1244" w:type="dxa"/>
          </w:tcPr>
          <w:p w14:paraId="6C13B58D" w14:textId="77777777" w:rsidR="003537E3" w:rsidRPr="00FB3ED9" w:rsidRDefault="00A662F0" w:rsidP="00A662F0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32</w:t>
            </w:r>
            <w:r w:rsidR="00024F69" w:rsidRPr="00FB3ED9">
              <w:rPr>
                <w:lang w:val="en-GB"/>
              </w:rPr>
              <w:t>-1</w:t>
            </w:r>
            <w:r w:rsidRPr="00FB3ED9">
              <w:rPr>
                <w:lang w:val="en-GB"/>
              </w:rPr>
              <w:t>75</w:t>
            </w:r>
          </w:p>
        </w:tc>
        <w:tc>
          <w:tcPr>
            <w:tcW w:w="1245" w:type="dxa"/>
            <w:gridSpan w:val="2"/>
          </w:tcPr>
          <w:p w14:paraId="4B28D6D0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78C5B550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3-131</w:t>
            </w:r>
          </w:p>
        </w:tc>
        <w:tc>
          <w:tcPr>
            <w:tcW w:w="1245" w:type="dxa"/>
          </w:tcPr>
          <w:p w14:paraId="53C9B06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7B814072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53</w:t>
            </w:r>
          </w:p>
        </w:tc>
        <w:tc>
          <w:tcPr>
            <w:tcW w:w="1245" w:type="dxa"/>
          </w:tcPr>
          <w:p w14:paraId="28925E3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1235F15A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5BEFCA51" w14:textId="77777777" w:rsidTr="00733031">
        <w:tc>
          <w:tcPr>
            <w:tcW w:w="2943" w:type="dxa"/>
          </w:tcPr>
          <w:p w14:paraId="44FB32C9" w14:textId="77777777" w:rsidR="003537E3" w:rsidRPr="00FB3ED9" w:rsidRDefault="004C2FD6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LDH (U/L)</w:t>
            </w:r>
          </w:p>
        </w:tc>
        <w:tc>
          <w:tcPr>
            <w:tcW w:w="1244" w:type="dxa"/>
          </w:tcPr>
          <w:p w14:paraId="73D8268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275</w:t>
            </w:r>
          </w:p>
        </w:tc>
        <w:tc>
          <w:tcPr>
            <w:tcW w:w="1245" w:type="dxa"/>
          </w:tcPr>
          <w:p w14:paraId="464AFD42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51-275</w:t>
            </w:r>
          </w:p>
        </w:tc>
        <w:tc>
          <w:tcPr>
            <w:tcW w:w="1244" w:type="dxa"/>
          </w:tcPr>
          <w:p w14:paraId="45E29C53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26-250</w:t>
            </w:r>
          </w:p>
        </w:tc>
        <w:tc>
          <w:tcPr>
            <w:tcW w:w="1245" w:type="dxa"/>
            <w:gridSpan w:val="2"/>
          </w:tcPr>
          <w:p w14:paraId="219403B5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94-255</w:t>
            </w:r>
          </w:p>
        </w:tc>
        <w:tc>
          <w:tcPr>
            <w:tcW w:w="1244" w:type="dxa"/>
          </w:tcPr>
          <w:p w14:paraId="465EEB4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93</w:t>
            </w:r>
          </w:p>
        </w:tc>
        <w:tc>
          <w:tcPr>
            <w:tcW w:w="1245" w:type="dxa"/>
          </w:tcPr>
          <w:p w14:paraId="4274E94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A26CEA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5DD3499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0DBB0D0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</w:tr>
      <w:tr w:rsidR="003537E3" w:rsidRPr="00FB3ED9" w14:paraId="520D454F" w14:textId="77777777" w:rsidTr="00733031">
        <w:tc>
          <w:tcPr>
            <w:tcW w:w="2943" w:type="dxa"/>
          </w:tcPr>
          <w:p w14:paraId="19315A2C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Albumin</w:t>
            </w:r>
            <w:r w:rsidR="004C2FD6" w:rsidRPr="00FB3ED9">
              <w:rPr>
                <w:b/>
                <w:lang w:val="en-GB"/>
              </w:rPr>
              <w:t xml:space="preserve"> (g/L)</w:t>
            </w:r>
          </w:p>
        </w:tc>
        <w:tc>
          <w:tcPr>
            <w:tcW w:w="1244" w:type="dxa"/>
          </w:tcPr>
          <w:p w14:paraId="155D0E2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2DF56CB3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3B57EA24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36BE3C1F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3B155152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5-55</w:t>
            </w:r>
          </w:p>
        </w:tc>
        <w:tc>
          <w:tcPr>
            <w:tcW w:w="1245" w:type="dxa"/>
          </w:tcPr>
          <w:p w14:paraId="3BDD8B62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0-34</w:t>
            </w:r>
          </w:p>
        </w:tc>
        <w:tc>
          <w:tcPr>
            <w:tcW w:w="1244" w:type="dxa"/>
          </w:tcPr>
          <w:p w14:paraId="3D390B3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5-29</w:t>
            </w:r>
          </w:p>
        </w:tc>
        <w:tc>
          <w:tcPr>
            <w:tcW w:w="1245" w:type="dxa"/>
          </w:tcPr>
          <w:p w14:paraId="507003F0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0-24</w:t>
            </w:r>
          </w:p>
        </w:tc>
        <w:tc>
          <w:tcPr>
            <w:tcW w:w="1245" w:type="dxa"/>
          </w:tcPr>
          <w:p w14:paraId="7453E88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20</w:t>
            </w:r>
          </w:p>
        </w:tc>
      </w:tr>
      <w:tr w:rsidR="003537E3" w:rsidRPr="00FB3ED9" w14:paraId="0D791531" w14:textId="77777777" w:rsidTr="00733031">
        <w:tc>
          <w:tcPr>
            <w:tcW w:w="2943" w:type="dxa"/>
          </w:tcPr>
          <w:p w14:paraId="6228CAAD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Sodium</w:t>
            </w:r>
            <w:r w:rsidR="004C2FD6" w:rsidRPr="00FB3ED9">
              <w:rPr>
                <w:b/>
                <w:lang w:val="en-GB"/>
              </w:rPr>
              <w:t xml:space="preserve"> (mM)</w:t>
            </w:r>
          </w:p>
        </w:tc>
        <w:tc>
          <w:tcPr>
            <w:tcW w:w="1244" w:type="dxa"/>
          </w:tcPr>
          <w:p w14:paraId="51F44D07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180</w:t>
            </w:r>
          </w:p>
        </w:tc>
        <w:tc>
          <w:tcPr>
            <w:tcW w:w="1245" w:type="dxa"/>
          </w:tcPr>
          <w:p w14:paraId="243BDAE3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60-179</w:t>
            </w:r>
          </w:p>
        </w:tc>
        <w:tc>
          <w:tcPr>
            <w:tcW w:w="1244" w:type="dxa"/>
          </w:tcPr>
          <w:p w14:paraId="27490C0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55-159</w:t>
            </w:r>
          </w:p>
        </w:tc>
        <w:tc>
          <w:tcPr>
            <w:tcW w:w="1245" w:type="dxa"/>
            <w:gridSpan w:val="2"/>
          </w:tcPr>
          <w:p w14:paraId="385F7961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50-154</w:t>
            </w:r>
          </w:p>
        </w:tc>
        <w:tc>
          <w:tcPr>
            <w:tcW w:w="1244" w:type="dxa"/>
          </w:tcPr>
          <w:p w14:paraId="41C05C5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30-149</w:t>
            </w:r>
          </w:p>
        </w:tc>
        <w:tc>
          <w:tcPr>
            <w:tcW w:w="1245" w:type="dxa"/>
          </w:tcPr>
          <w:p w14:paraId="0BA3A192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F7A0C5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20-129</w:t>
            </w:r>
          </w:p>
        </w:tc>
        <w:tc>
          <w:tcPr>
            <w:tcW w:w="1245" w:type="dxa"/>
          </w:tcPr>
          <w:p w14:paraId="28386F8D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10-119</w:t>
            </w:r>
          </w:p>
        </w:tc>
        <w:tc>
          <w:tcPr>
            <w:tcW w:w="1245" w:type="dxa"/>
          </w:tcPr>
          <w:p w14:paraId="181C3710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10</w:t>
            </w:r>
          </w:p>
        </w:tc>
      </w:tr>
      <w:tr w:rsidR="003537E3" w:rsidRPr="00FB3ED9" w14:paraId="676B611D" w14:textId="77777777" w:rsidTr="00733031">
        <w:tc>
          <w:tcPr>
            <w:tcW w:w="2943" w:type="dxa"/>
          </w:tcPr>
          <w:p w14:paraId="792EAB00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Potassium</w:t>
            </w:r>
            <w:r w:rsidR="004C2FD6" w:rsidRPr="00FB3ED9">
              <w:rPr>
                <w:b/>
                <w:lang w:val="en-GB"/>
              </w:rPr>
              <w:t xml:space="preserve"> (mM)</w:t>
            </w:r>
          </w:p>
        </w:tc>
        <w:tc>
          <w:tcPr>
            <w:tcW w:w="1244" w:type="dxa"/>
          </w:tcPr>
          <w:p w14:paraId="0E6313A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7.0</w:t>
            </w:r>
          </w:p>
        </w:tc>
        <w:tc>
          <w:tcPr>
            <w:tcW w:w="1245" w:type="dxa"/>
          </w:tcPr>
          <w:p w14:paraId="09F6338F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6.0-6.9</w:t>
            </w:r>
          </w:p>
        </w:tc>
        <w:tc>
          <w:tcPr>
            <w:tcW w:w="1244" w:type="dxa"/>
          </w:tcPr>
          <w:p w14:paraId="45249D6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gridSpan w:val="2"/>
          </w:tcPr>
          <w:p w14:paraId="28B7A248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.5-5.9</w:t>
            </w:r>
          </w:p>
        </w:tc>
        <w:tc>
          <w:tcPr>
            <w:tcW w:w="1244" w:type="dxa"/>
          </w:tcPr>
          <w:p w14:paraId="27D97588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.5-5.4</w:t>
            </w:r>
          </w:p>
        </w:tc>
        <w:tc>
          <w:tcPr>
            <w:tcW w:w="1245" w:type="dxa"/>
          </w:tcPr>
          <w:p w14:paraId="5C7E9FEC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.0-3.4</w:t>
            </w:r>
          </w:p>
        </w:tc>
        <w:tc>
          <w:tcPr>
            <w:tcW w:w="1244" w:type="dxa"/>
          </w:tcPr>
          <w:p w14:paraId="00C9FF73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.5-2.9</w:t>
            </w:r>
          </w:p>
        </w:tc>
        <w:tc>
          <w:tcPr>
            <w:tcW w:w="1245" w:type="dxa"/>
          </w:tcPr>
          <w:p w14:paraId="605982A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64F6B42F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2.5</w:t>
            </w:r>
          </w:p>
        </w:tc>
      </w:tr>
      <w:tr w:rsidR="003537E3" w:rsidRPr="00FB3ED9" w14:paraId="4E1974A6" w14:textId="77777777" w:rsidTr="00733031">
        <w:tc>
          <w:tcPr>
            <w:tcW w:w="2943" w:type="dxa"/>
          </w:tcPr>
          <w:p w14:paraId="1D7980E9" w14:textId="77777777" w:rsidR="003537E3" w:rsidRPr="00FB3ED9" w:rsidRDefault="003537E3" w:rsidP="00E03044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Haematocrit</w:t>
            </w:r>
            <w:r w:rsidR="004C2FD6" w:rsidRPr="00FB3ED9">
              <w:rPr>
                <w:b/>
                <w:lang w:val="en-GB"/>
              </w:rPr>
              <w:t xml:space="preserve"> (%)</w:t>
            </w:r>
          </w:p>
        </w:tc>
        <w:tc>
          <w:tcPr>
            <w:tcW w:w="1244" w:type="dxa"/>
          </w:tcPr>
          <w:p w14:paraId="5953294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60.0</w:t>
            </w:r>
          </w:p>
        </w:tc>
        <w:tc>
          <w:tcPr>
            <w:tcW w:w="1245" w:type="dxa"/>
          </w:tcPr>
          <w:p w14:paraId="6663A9A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1870B7ED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50.0-59.9</w:t>
            </w:r>
          </w:p>
        </w:tc>
        <w:tc>
          <w:tcPr>
            <w:tcW w:w="1245" w:type="dxa"/>
            <w:gridSpan w:val="2"/>
          </w:tcPr>
          <w:p w14:paraId="374CB86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46.0-49.9</w:t>
            </w:r>
          </w:p>
        </w:tc>
        <w:tc>
          <w:tcPr>
            <w:tcW w:w="1244" w:type="dxa"/>
          </w:tcPr>
          <w:p w14:paraId="154BB8FD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0.0-45.9</w:t>
            </w:r>
          </w:p>
        </w:tc>
        <w:tc>
          <w:tcPr>
            <w:tcW w:w="1245" w:type="dxa"/>
          </w:tcPr>
          <w:p w14:paraId="15048CC4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</w:tcPr>
          <w:p w14:paraId="6A990049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0.0-29.9</w:t>
            </w:r>
          </w:p>
        </w:tc>
        <w:tc>
          <w:tcPr>
            <w:tcW w:w="1245" w:type="dxa"/>
          </w:tcPr>
          <w:p w14:paraId="0AACDC7F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</w:tcPr>
          <w:p w14:paraId="24939DCD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20.0</w:t>
            </w:r>
          </w:p>
        </w:tc>
      </w:tr>
      <w:tr w:rsidR="003537E3" w:rsidRPr="00FB3ED9" w14:paraId="50AA0D4C" w14:textId="77777777" w:rsidTr="004E5D1F">
        <w:tc>
          <w:tcPr>
            <w:tcW w:w="2943" w:type="dxa"/>
            <w:tcBorders>
              <w:bottom w:val="single" w:sz="4" w:space="0" w:color="auto"/>
            </w:tcBorders>
          </w:tcPr>
          <w:p w14:paraId="419CE077" w14:textId="77777777" w:rsidR="003537E3" w:rsidRPr="00FB3ED9" w:rsidRDefault="003537E3" w:rsidP="004C2FD6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 xml:space="preserve">White Blood Cell </w:t>
            </w:r>
            <w:r w:rsidR="004C2FD6" w:rsidRPr="00FB3ED9">
              <w:rPr>
                <w:b/>
                <w:lang w:val="en-GB"/>
              </w:rPr>
              <w:t>(G/L)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A5C1F1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gt;40.0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7B221B88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6687309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20.0-39.9</w:t>
            </w:r>
          </w:p>
        </w:tc>
        <w:tc>
          <w:tcPr>
            <w:tcW w:w="1245" w:type="dxa"/>
            <w:gridSpan w:val="2"/>
            <w:tcBorders>
              <w:bottom w:val="single" w:sz="4" w:space="0" w:color="auto"/>
            </w:tcBorders>
          </w:tcPr>
          <w:p w14:paraId="6B60A26B" w14:textId="77777777" w:rsidR="003537E3" w:rsidRPr="00FB3ED9" w:rsidRDefault="00A662F0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5.0-19.9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7543C33A" w14:textId="77777777" w:rsidR="003537E3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3.0-14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43A578B0" w14:textId="77777777" w:rsidR="003537E3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4" w:type="dxa"/>
            <w:tcBorders>
              <w:bottom w:val="single" w:sz="4" w:space="0" w:color="auto"/>
            </w:tcBorders>
          </w:tcPr>
          <w:p w14:paraId="3E13D214" w14:textId="77777777" w:rsidR="003537E3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1.0-2.9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196F1073" w14:textId="77777777" w:rsidR="003537E3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–</w:t>
            </w:r>
          </w:p>
        </w:tc>
        <w:tc>
          <w:tcPr>
            <w:tcW w:w="1245" w:type="dxa"/>
            <w:tcBorders>
              <w:bottom w:val="single" w:sz="4" w:space="0" w:color="auto"/>
            </w:tcBorders>
          </w:tcPr>
          <w:p w14:paraId="54D6D4AE" w14:textId="77777777" w:rsidR="003537E3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  <w:r w:rsidRPr="00FB3ED9">
              <w:rPr>
                <w:lang w:val="en-GB"/>
              </w:rPr>
              <w:t>&lt;1.0</w:t>
            </w:r>
          </w:p>
        </w:tc>
      </w:tr>
      <w:tr w:rsidR="004E5D1F" w:rsidRPr="00FB3ED9" w14:paraId="0031B528" w14:textId="77777777" w:rsidTr="004E5D1F">
        <w:tc>
          <w:tcPr>
            <w:tcW w:w="2943" w:type="dxa"/>
            <w:tcBorders>
              <w:top w:val="single" w:sz="4" w:space="0" w:color="auto"/>
              <w:bottom w:val="single" w:sz="4" w:space="0" w:color="auto"/>
            </w:tcBorders>
          </w:tcPr>
          <w:p w14:paraId="26CD00A4" w14:textId="77777777" w:rsidR="004E5D1F" w:rsidRPr="00FB3ED9" w:rsidRDefault="004E5D1F" w:rsidP="004E5D1F">
            <w:pPr>
              <w:spacing w:line="480" w:lineRule="auto"/>
              <w:rPr>
                <w:b/>
                <w:lang w:val="en-GB"/>
              </w:rPr>
            </w:pPr>
            <w:r w:rsidRPr="00FB3ED9">
              <w:rPr>
                <w:b/>
                <w:lang w:val="en-GB"/>
              </w:rPr>
              <w:t>Column Total (CT)</w:t>
            </w: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219E59DD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2EA354C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E0B7F6B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A2431C5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79961CD1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0EDC7E5B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4" w:type="dxa"/>
            <w:tcBorders>
              <w:top w:val="single" w:sz="4" w:space="0" w:color="auto"/>
              <w:bottom w:val="single" w:sz="4" w:space="0" w:color="auto"/>
            </w:tcBorders>
          </w:tcPr>
          <w:p w14:paraId="3BE8296C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5489EF32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  <w:tc>
          <w:tcPr>
            <w:tcW w:w="1245" w:type="dxa"/>
            <w:tcBorders>
              <w:top w:val="single" w:sz="4" w:space="0" w:color="auto"/>
              <w:bottom w:val="single" w:sz="4" w:space="0" w:color="auto"/>
            </w:tcBorders>
          </w:tcPr>
          <w:p w14:paraId="4AAA3EA2" w14:textId="77777777" w:rsidR="004E5D1F" w:rsidRPr="00FB3ED9" w:rsidRDefault="004E5D1F" w:rsidP="003537E3">
            <w:pPr>
              <w:spacing w:line="480" w:lineRule="auto"/>
              <w:jc w:val="center"/>
              <w:rPr>
                <w:lang w:val="en-GB"/>
              </w:rPr>
            </w:pPr>
          </w:p>
        </w:tc>
      </w:tr>
      <w:tr w:rsidR="004E5D1F" w:rsidRPr="00FB3ED9" w14:paraId="4DCB4A8F" w14:textId="77777777" w:rsidTr="004E5D1F">
        <w:tc>
          <w:tcPr>
            <w:tcW w:w="7072" w:type="dxa"/>
            <w:gridSpan w:val="5"/>
            <w:tcBorders>
              <w:top w:val="single" w:sz="4" w:space="0" w:color="auto"/>
            </w:tcBorders>
          </w:tcPr>
          <w:p w14:paraId="0DFF6D04" w14:textId="77777777" w:rsidR="004E5D1F" w:rsidRPr="00FB3ED9" w:rsidRDefault="004E5D1F" w:rsidP="004E5D1F">
            <w:pPr>
              <w:spacing w:line="480" w:lineRule="auto"/>
              <w:jc w:val="right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 xml:space="preserve">DIC score (100 – CT) </w:t>
            </w:r>
            <w:r w:rsidRPr="00FB3ED9">
              <w:rPr>
                <w:b/>
                <w:i/>
                <w:lang w:val="en-GB"/>
              </w:rPr>
              <w:sym w:font="Symbol" w:char="F0B3"/>
            </w:r>
            <w:r w:rsidRPr="00FB3ED9">
              <w:rPr>
                <w:b/>
                <w:i/>
                <w:lang w:val="en-GB"/>
              </w:rPr>
              <w:t xml:space="preserve"> 90</w:t>
            </w:r>
          </w:p>
        </w:tc>
        <w:tc>
          <w:tcPr>
            <w:tcW w:w="7072" w:type="dxa"/>
            <w:gridSpan w:val="6"/>
            <w:tcBorders>
              <w:top w:val="single" w:sz="4" w:space="0" w:color="auto"/>
            </w:tcBorders>
          </w:tcPr>
          <w:p w14:paraId="1B05EFC0" w14:textId="77777777" w:rsidR="004E5D1F" w:rsidRPr="00FB3ED9" w:rsidRDefault="004E5D1F" w:rsidP="004E5D1F">
            <w:pPr>
              <w:spacing w:line="480" w:lineRule="auto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sym w:font="Wingdings" w:char="F0F0"/>
            </w:r>
            <w:r w:rsidRPr="00FB3ED9">
              <w:rPr>
                <w:b/>
                <w:i/>
                <w:lang w:val="en-GB"/>
              </w:rPr>
              <w:t xml:space="preserve"> DIC is unlikely</w:t>
            </w:r>
          </w:p>
        </w:tc>
      </w:tr>
      <w:tr w:rsidR="004E5D1F" w:rsidRPr="00FB3ED9" w14:paraId="6CB0AAB1" w14:textId="77777777" w:rsidTr="004E5D1F">
        <w:tc>
          <w:tcPr>
            <w:tcW w:w="7072" w:type="dxa"/>
            <w:gridSpan w:val="5"/>
          </w:tcPr>
          <w:p w14:paraId="0AF829A4" w14:textId="77777777" w:rsidR="004E5D1F" w:rsidRPr="00FB3ED9" w:rsidRDefault="004E5D1F" w:rsidP="004E5D1F">
            <w:pPr>
              <w:spacing w:line="480" w:lineRule="auto"/>
              <w:jc w:val="right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DIC score (100 – CT) = 75-89</w:t>
            </w:r>
          </w:p>
        </w:tc>
        <w:tc>
          <w:tcPr>
            <w:tcW w:w="7072" w:type="dxa"/>
            <w:gridSpan w:val="6"/>
          </w:tcPr>
          <w:p w14:paraId="6D623C50" w14:textId="77777777" w:rsidR="004E5D1F" w:rsidRPr="00FB3ED9" w:rsidRDefault="004E5D1F" w:rsidP="004E5D1F">
            <w:pPr>
              <w:spacing w:line="480" w:lineRule="auto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sym w:font="Wingdings" w:char="F0F0"/>
            </w:r>
            <w:r w:rsidRPr="00FB3ED9">
              <w:rPr>
                <w:b/>
                <w:i/>
                <w:lang w:val="en-GB"/>
              </w:rPr>
              <w:t xml:space="preserve"> DIC is mild</w:t>
            </w:r>
          </w:p>
        </w:tc>
      </w:tr>
      <w:tr w:rsidR="004E5D1F" w:rsidRPr="00FB3ED9" w14:paraId="5293C0F6" w14:textId="77777777" w:rsidTr="004E5D1F">
        <w:tc>
          <w:tcPr>
            <w:tcW w:w="7072" w:type="dxa"/>
            <w:gridSpan w:val="5"/>
          </w:tcPr>
          <w:p w14:paraId="50913C37" w14:textId="77777777" w:rsidR="004E5D1F" w:rsidRPr="00FB3ED9" w:rsidRDefault="004E5D1F" w:rsidP="004E5D1F">
            <w:pPr>
              <w:spacing w:line="480" w:lineRule="auto"/>
              <w:jc w:val="right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DIC score (100 – CT) = 50-74</w:t>
            </w:r>
          </w:p>
        </w:tc>
        <w:tc>
          <w:tcPr>
            <w:tcW w:w="7072" w:type="dxa"/>
            <w:gridSpan w:val="6"/>
          </w:tcPr>
          <w:p w14:paraId="6EBFE3D1" w14:textId="77777777" w:rsidR="004E5D1F" w:rsidRPr="00FB3ED9" w:rsidRDefault="004E5D1F" w:rsidP="004E5D1F">
            <w:pPr>
              <w:spacing w:line="480" w:lineRule="auto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sym w:font="Wingdings" w:char="F0F0"/>
            </w:r>
            <w:r w:rsidRPr="00FB3ED9">
              <w:rPr>
                <w:b/>
                <w:i/>
                <w:lang w:val="en-GB"/>
              </w:rPr>
              <w:t xml:space="preserve"> DIC is moderate</w:t>
            </w:r>
          </w:p>
        </w:tc>
      </w:tr>
      <w:tr w:rsidR="004E5D1F" w:rsidRPr="00FB3ED9" w14:paraId="2F739EED" w14:textId="77777777" w:rsidTr="004E5D1F">
        <w:tc>
          <w:tcPr>
            <w:tcW w:w="7072" w:type="dxa"/>
            <w:gridSpan w:val="5"/>
            <w:tcBorders>
              <w:bottom w:val="single" w:sz="4" w:space="0" w:color="auto"/>
            </w:tcBorders>
          </w:tcPr>
          <w:p w14:paraId="095E76E9" w14:textId="77777777" w:rsidR="004E5D1F" w:rsidRPr="00FB3ED9" w:rsidRDefault="004E5D1F" w:rsidP="004E5D1F">
            <w:pPr>
              <w:spacing w:line="480" w:lineRule="auto"/>
              <w:jc w:val="right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t>DIC score (100 – CT) &lt; 49</w:t>
            </w:r>
          </w:p>
        </w:tc>
        <w:tc>
          <w:tcPr>
            <w:tcW w:w="7072" w:type="dxa"/>
            <w:gridSpan w:val="6"/>
            <w:tcBorders>
              <w:bottom w:val="single" w:sz="4" w:space="0" w:color="auto"/>
            </w:tcBorders>
          </w:tcPr>
          <w:p w14:paraId="08047E72" w14:textId="77777777" w:rsidR="004E5D1F" w:rsidRPr="00FB3ED9" w:rsidRDefault="004E5D1F" w:rsidP="004E5D1F">
            <w:pPr>
              <w:spacing w:line="480" w:lineRule="auto"/>
              <w:rPr>
                <w:b/>
                <w:i/>
                <w:lang w:val="en-GB"/>
              </w:rPr>
            </w:pPr>
            <w:r w:rsidRPr="00FB3ED9">
              <w:rPr>
                <w:b/>
                <w:i/>
                <w:lang w:val="en-GB"/>
              </w:rPr>
              <w:sym w:font="Wingdings" w:char="F0F0"/>
            </w:r>
            <w:r w:rsidRPr="00FB3ED9">
              <w:rPr>
                <w:b/>
                <w:i/>
                <w:lang w:val="en-GB"/>
              </w:rPr>
              <w:t xml:space="preserve"> DIC is severe</w:t>
            </w:r>
          </w:p>
        </w:tc>
      </w:tr>
    </w:tbl>
    <w:p w14:paraId="01A4B6D4" w14:textId="2C7740FA" w:rsidR="000E00F4" w:rsidRPr="0019138C" w:rsidRDefault="000E00F4" w:rsidP="00E03044">
      <w:pPr>
        <w:spacing w:line="480" w:lineRule="auto"/>
        <w:rPr>
          <w:sz w:val="2"/>
          <w:szCs w:val="2"/>
          <w:lang w:val="en-GB"/>
        </w:rPr>
      </w:pPr>
    </w:p>
    <w:sectPr w:rsidR="000E00F4" w:rsidRPr="0019138C" w:rsidSect="000E00F4">
      <w:pgSz w:w="16838" w:h="11906" w:orient="landscape"/>
      <w:pgMar w:top="1417" w:right="1417" w:bottom="1417" w:left="1417" w:header="708" w:footer="101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8E209A8" w14:textId="77777777" w:rsidR="00C452FE" w:rsidRDefault="00C452FE">
      <w:r>
        <w:separator/>
      </w:r>
    </w:p>
  </w:endnote>
  <w:endnote w:type="continuationSeparator" w:id="0">
    <w:p w14:paraId="37DF024C" w14:textId="77777777" w:rsidR="00C452FE" w:rsidRDefault="00C452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Courier"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3F1ED2" w14:textId="77777777" w:rsidR="00C452FE" w:rsidRDefault="00C452FE">
    <w:pPr>
      <w:pStyle w:val="Pieddepage"/>
      <w:framePr w:wrap="around" w:vAnchor="text" w:hAnchor="margin" w:xAlign="right" w:y="1"/>
      <w:rPr>
        <w:rStyle w:val="Numrodepage"/>
        <w:sz w:val="24"/>
        <w:szCs w:val="24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end"/>
    </w:r>
  </w:p>
  <w:p w14:paraId="498E0554" w14:textId="77777777" w:rsidR="00C452FE" w:rsidRDefault="00C452FE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D1189EB" w14:textId="77777777" w:rsidR="00C452FE" w:rsidRDefault="00C452FE">
    <w:pPr>
      <w:pStyle w:val="Pieddepage"/>
      <w:framePr w:wrap="around" w:vAnchor="text" w:hAnchor="margin" w:xAlign="right" w:y="1"/>
      <w:rPr>
        <w:rStyle w:val="Numrodepage"/>
        <w:sz w:val="24"/>
        <w:szCs w:val="24"/>
      </w:rPr>
    </w:pPr>
    <w:r>
      <w:rPr>
        <w:rStyle w:val="Numrodepage"/>
      </w:rPr>
      <w:fldChar w:fldCharType="begin"/>
    </w:r>
    <w:r>
      <w:rPr>
        <w:rStyle w:val="Numrodepage"/>
      </w:rPr>
      <w:instrText xml:space="preserve">PAGE  </w:instrText>
    </w:r>
    <w:r>
      <w:rPr>
        <w:rStyle w:val="Numrodepage"/>
      </w:rPr>
      <w:fldChar w:fldCharType="separate"/>
    </w:r>
    <w:r w:rsidR="00EF6D8C">
      <w:rPr>
        <w:rStyle w:val="Numrodepage"/>
      </w:rPr>
      <w:t>7</w:t>
    </w:r>
    <w:r>
      <w:rPr>
        <w:rStyle w:val="Numrodepage"/>
      </w:rPr>
      <w:fldChar w:fldCharType="end"/>
    </w:r>
  </w:p>
  <w:p w14:paraId="74E4B2C4" w14:textId="77777777" w:rsidR="00C452FE" w:rsidRDefault="00C452FE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FF07727" w14:textId="77777777" w:rsidR="00C452FE" w:rsidRDefault="00C452FE">
      <w:r>
        <w:separator/>
      </w:r>
    </w:p>
  </w:footnote>
  <w:footnote w:type="continuationSeparator" w:id="0">
    <w:p w14:paraId="04AB4AF2" w14:textId="77777777" w:rsidR="00C452FE" w:rsidRDefault="00C452F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E7008E26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>
    <w:nsid w:val="08740D10"/>
    <w:multiLevelType w:val="hybridMultilevel"/>
    <w:tmpl w:val="1C16FD40"/>
    <w:lvl w:ilvl="0" w:tplc="695EB10E">
      <w:start w:val="1"/>
      <w:numFmt w:val="lowerRoman"/>
      <w:lvlText w:val="%1."/>
      <w:lvlJc w:val="left"/>
      <w:pPr>
        <w:ind w:left="1080" w:hanging="720"/>
      </w:pPr>
      <w:rPr>
        <w:rFonts w:hint="default"/>
        <w:i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3332F6A"/>
    <w:multiLevelType w:val="hybridMultilevel"/>
    <w:tmpl w:val="A1BE8914"/>
    <w:lvl w:ilvl="0" w:tplc="040C0001">
      <w:numFmt w:val="bullet"/>
      <w:lvlText w:val=""/>
      <w:lvlJc w:val="left"/>
      <w:pPr>
        <w:ind w:left="720" w:hanging="360"/>
      </w:pPr>
      <w:rPr>
        <w:rFonts w:ascii="Symbol" w:eastAsia="Times New Roman" w:hAnsi="Symbol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2CF853D4"/>
    <w:multiLevelType w:val="hybridMultilevel"/>
    <w:tmpl w:val="C6B004BE"/>
    <w:lvl w:ilvl="0" w:tplc="6624FA5E">
      <w:start w:val="1"/>
      <w:numFmt w:val="decimal"/>
      <w:lvlText w:val="%1."/>
      <w:lvlJc w:val="left"/>
      <w:pPr>
        <w:ind w:left="720" w:hanging="360"/>
      </w:pPr>
      <w:rPr>
        <w:b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F9112A3"/>
    <w:multiLevelType w:val="hybridMultilevel"/>
    <w:tmpl w:val="9ADA17AA"/>
    <w:lvl w:ilvl="0" w:tplc="95243102">
      <w:start w:val="5"/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6">
    <w:nsid w:val="31251AC4"/>
    <w:multiLevelType w:val="hybridMultilevel"/>
    <w:tmpl w:val="E582698E"/>
    <w:lvl w:ilvl="0" w:tplc="24A0994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32C60E84"/>
    <w:multiLevelType w:val="hybridMultilevel"/>
    <w:tmpl w:val="D396CCE0"/>
    <w:lvl w:ilvl="0" w:tplc="9CAE5EEA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6"/>
  </w:num>
  <w:num w:numId="5">
    <w:abstractNumId w:val="3"/>
  </w:num>
  <w:num w:numId="6">
    <w:abstractNumId w:val="7"/>
  </w:num>
  <w:num w:numId="7">
    <w:abstractNumId w:val="1"/>
  </w:num>
  <w:num w:numId="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fr-FR" w:vendorID="64" w:dllVersion="131078" w:nlCheck="1" w:checkStyle="1"/>
  <w:proofState w:spelling="clean" w:grammar="clean"/>
  <w:defaultTabStop w:val="708"/>
  <w:hyphenationZone w:val="425"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Lanc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z5aevpspesp2phet9pa5vzz4vzt9xp0few20&quot;&gt;MP &amp;amp; rhAPC&lt;record-ids&gt;&lt;item&gt;15&lt;/item&gt;&lt;item&gt;30&lt;/item&gt;&lt;item&gt;37&lt;/item&gt;&lt;item&gt;41&lt;/item&gt;&lt;item&gt;689&lt;/item&gt;&lt;item&gt;693&lt;/item&gt;&lt;item&gt;695&lt;/item&gt;&lt;item&gt;696&lt;/item&gt;&lt;item&gt;771&lt;/item&gt;&lt;item&gt;885&lt;/item&gt;&lt;item&gt;1069&lt;/item&gt;&lt;item&gt;1072&lt;/item&gt;&lt;item&gt;1082&lt;/item&gt;&lt;item&gt;1185&lt;/item&gt;&lt;item&gt;1186&lt;/item&gt;&lt;item&gt;1190&lt;/item&gt;&lt;item&gt;1195&lt;/item&gt;&lt;item&gt;1250&lt;/item&gt;&lt;item&gt;1251&lt;/item&gt;&lt;item&gt;1252&lt;/item&gt;&lt;item&gt;1334&lt;/item&gt;&lt;item&gt;1429&lt;/item&gt;&lt;item&gt;1431&lt;/item&gt;&lt;item&gt;1436&lt;/item&gt;&lt;item&gt;1441&lt;/item&gt;&lt;item&gt;1526&lt;/item&gt;&lt;item&gt;1562&lt;/item&gt;&lt;item&gt;1564&lt;/item&gt;&lt;item&gt;1573&lt;/item&gt;&lt;item&gt;1574&lt;/item&gt;&lt;item&gt;1591&lt;/item&gt;&lt;item&gt;1598&lt;/item&gt;&lt;item&gt;1604&lt;/item&gt;&lt;item&gt;1607&lt;/item&gt;&lt;item&gt;1623&lt;/item&gt;&lt;item&gt;1631&lt;/item&gt;&lt;item&gt;1633&lt;/item&gt;&lt;item&gt;1634&lt;/item&gt;&lt;item&gt;1638&lt;/item&gt;&lt;item&gt;1654&lt;/item&gt;&lt;item&gt;1655&lt;/item&gt;&lt;item&gt;1657&lt;/item&gt;&lt;item&gt;1658&lt;/item&gt;&lt;item&gt;1659&lt;/item&gt;&lt;item&gt;1662&lt;/item&gt;&lt;item&gt;1664&lt;/item&gt;&lt;item&gt;1665&lt;/item&gt;&lt;item&gt;1666&lt;/item&gt;&lt;item&gt;1667&lt;/item&gt;&lt;/record-ids&gt;&lt;/item&gt;&lt;/Libraries&gt;"/>
  </w:docVars>
  <w:rsids>
    <w:rsidRoot w:val="0091755F"/>
    <w:rsid w:val="0000152C"/>
    <w:rsid w:val="0000369A"/>
    <w:rsid w:val="00005C50"/>
    <w:rsid w:val="000066F3"/>
    <w:rsid w:val="00006E9E"/>
    <w:rsid w:val="000106F2"/>
    <w:rsid w:val="00010893"/>
    <w:rsid w:val="00011BA3"/>
    <w:rsid w:val="0001407F"/>
    <w:rsid w:val="00014552"/>
    <w:rsid w:val="00015466"/>
    <w:rsid w:val="0001561A"/>
    <w:rsid w:val="0001566D"/>
    <w:rsid w:val="000156DD"/>
    <w:rsid w:val="00017BCB"/>
    <w:rsid w:val="00020711"/>
    <w:rsid w:val="00020A5F"/>
    <w:rsid w:val="00020AFB"/>
    <w:rsid w:val="00021595"/>
    <w:rsid w:val="00021A59"/>
    <w:rsid w:val="00021DD6"/>
    <w:rsid w:val="00022F24"/>
    <w:rsid w:val="0002451B"/>
    <w:rsid w:val="00024F69"/>
    <w:rsid w:val="00026019"/>
    <w:rsid w:val="0002700F"/>
    <w:rsid w:val="00027030"/>
    <w:rsid w:val="00030065"/>
    <w:rsid w:val="00031E1C"/>
    <w:rsid w:val="00031E7F"/>
    <w:rsid w:val="00031EED"/>
    <w:rsid w:val="0003286A"/>
    <w:rsid w:val="00032B4B"/>
    <w:rsid w:val="000336E4"/>
    <w:rsid w:val="0003383E"/>
    <w:rsid w:val="000348AB"/>
    <w:rsid w:val="00034E85"/>
    <w:rsid w:val="000357B4"/>
    <w:rsid w:val="00035A42"/>
    <w:rsid w:val="00035C2D"/>
    <w:rsid w:val="000379EE"/>
    <w:rsid w:val="00040BAF"/>
    <w:rsid w:val="000411A4"/>
    <w:rsid w:val="000420DA"/>
    <w:rsid w:val="00042184"/>
    <w:rsid w:val="000428E4"/>
    <w:rsid w:val="0004421B"/>
    <w:rsid w:val="00045F6A"/>
    <w:rsid w:val="0004691A"/>
    <w:rsid w:val="00046D42"/>
    <w:rsid w:val="00046DF5"/>
    <w:rsid w:val="00047671"/>
    <w:rsid w:val="000477C0"/>
    <w:rsid w:val="000509EE"/>
    <w:rsid w:val="00050CD5"/>
    <w:rsid w:val="0005168E"/>
    <w:rsid w:val="00051913"/>
    <w:rsid w:val="00052F3F"/>
    <w:rsid w:val="00053DF6"/>
    <w:rsid w:val="00054F48"/>
    <w:rsid w:val="00056433"/>
    <w:rsid w:val="00057112"/>
    <w:rsid w:val="0005731B"/>
    <w:rsid w:val="00060305"/>
    <w:rsid w:val="00060BC6"/>
    <w:rsid w:val="00060DB8"/>
    <w:rsid w:val="00060DD6"/>
    <w:rsid w:val="00062122"/>
    <w:rsid w:val="0006419C"/>
    <w:rsid w:val="00064C51"/>
    <w:rsid w:val="000676F1"/>
    <w:rsid w:val="000708A2"/>
    <w:rsid w:val="00072421"/>
    <w:rsid w:val="00072BF5"/>
    <w:rsid w:val="00074E84"/>
    <w:rsid w:val="00075574"/>
    <w:rsid w:val="00075618"/>
    <w:rsid w:val="00075A50"/>
    <w:rsid w:val="00076F92"/>
    <w:rsid w:val="000803DB"/>
    <w:rsid w:val="00080F51"/>
    <w:rsid w:val="00083907"/>
    <w:rsid w:val="000848FE"/>
    <w:rsid w:val="0008561F"/>
    <w:rsid w:val="000857D9"/>
    <w:rsid w:val="00085AFC"/>
    <w:rsid w:val="00086072"/>
    <w:rsid w:val="000869FF"/>
    <w:rsid w:val="00087FC6"/>
    <w:rsid w:val="000901E9"/>
    <w:rsid w:val="000902CA"/>
    <w:rsid w:val="00090696"/>
    <w:rsid w:val="00091644"/>
    <w:rsid w:val="0009205B"/>
    <w:rsid w:val="00094B5A"/>
    <w:rsid w:val="00094B90"/>
    <w:rsid w:val="00094CDA"/>
    <w:rsid w:val="000951F5"/>
    <w:rsid w:val="000964E3"/>
    <w:rsid w:val="0009731F"/>
    <w:rsid w:val="0009778D"/>
    <w:rsid w:val="000A0518"/>
    <w:rsid w:val="000A0833"/>
    <w:rsid w:val="000A0BB8"/>
    <w:rsid w:val="000A1685"/>
    <w:rsid w:val="000A2A2D"/>
    <w:rsid w:val="000A472C"/>
    <w:rsid w:val="000A5E9E"/>
    <w:rsid w:val="000A6F51"/>
    <w:rsid w:val="000A7285"/>
    <w:rsid w:val="000B1CE7"/>
    <w:rsid w:val="000B24D4"/>
    <w:rsid w:val="000B2605"/>
    <w:rsid w:val="000B28B5"/>
    <w:rsid w:val="000B311B"/>
    <w:rsid w:val="000B43DB"/>
    <w:rsid w:val="000B5045"/>
    <w:rsid w:val="000B569E"/>
    <w:rsid w:val="000B5828"/>
    <w:rsid w:val="000B6286"/>
    <w:rsid w:val="000B7107"/>
    <w:rsid w:val="000B73AA"/>
    <w:rsid w:val="000B7CE4"/>
    <w:rsid w:val="000C0E84"/>
    <w:rsid w:val="000C20E4"/>
    <w:rsid w:val="000C2691"/>
    <w:rsid w:val="000C34F3"/>
    <w:rsid w:val="000C396D"/>
    <w:rsid w:val="000C4363"/>
    <w:rsid w:val="000C485B"/>
    <w:rsid w:val="000C4A4E"/>
    <w:rsid w:val="000C5FC9"/>
    <w:rsid w:val="000C635D"/>
    <w:rsid w:val="000C63C5"/>
    <w:rsid w:val="000C78DE"/>
    <w:rsid w:val="000C7BE8"/>
    <w:rsid w:val="000D0B5E"/>
    <w:rsid w:val="000D2628"/>
    <w:rsid w:val="000D27D0"/>
    <w:rsid w:val="000D4245"/>
    <w:rsid w:val="000D4629"/>
    <w:rsid w:val="000D49E5"/>
    <w:rsid w:val="000D51E6"/>
    <w:rsid w:val="000D5C84"/>
    <w:rsid w:val="000D6F9B"/>
    <w:rsid w:val="000D7FA8"/>
    <w:rsid w:val="000E00F4"/>
    <w:rsid w:val="000E0E52"/>
    <w:rsid w:val="000E15EE"/>
    <w:rsid w:val="000E1D49"/>
    <w:rsid w:val="000E352F"/>
    <w:rsid w:val="000E376F"/>
    <w:rsid w:val="000E4548"/>
    <w:rsid w:val="000E4797"/>
    <w:rsid w:val="000E4A88"/>
    <w:rsid w:val="000E6615"/>
    <w:rsid w:val="000E6BB9"/>
    <w:rsid w:val="000E73FF"/>
    <w:rsid w:val="000F0CF3"/>
    <w:rsid w:val="000F2076"/>
    <w:rsid w:val="000F2723"/>
    <w:rsid w:val="000F2803"/>
    <w:rsid w:val="000F3BD1"/>
    <w:rsid w:val="000F48F3"/>
    <w:rsid w:val="000F5F77"/>
    <w:rsid w:val="000F6500"/>
    <w:rsid w:val="0010021F"/>
    <w:rsid w:val="001008D0"/>
    <w:rsid w:val="00101315"/>
    <w:rsid w:val="001028E2"/>
    <w:rsid w:val="00102AFF"/>
    <w:rsid w:val="0010531C"/>
    <w:rsid w:val="00105431"/>
    <w:rsid w:val="001067B6"/>
    <w:rsid w:val="0011030B"/>
    <w:rsid w:val="00110317"/>
    <w:rsid w:val="0011063D"/>
    <w:rsid w:val="001117B5"/>
    <w:rsid w:val="00111B30"/>
    <w:rsid w:val="00112481"/>
    <w:rsid w:val="0011267F"/>
    <w:rsid w:val="001133F8"/>
    <w:rsid w:val="00113435"/>
    <w:rsid w:val="00120EF1"/>
    <w:rsid w:val="00121011"/>
    <w:rsid w:val="00121DBA"/>
    <w:rsid w:val="00122048"/>
    <w:rsid w:val="001220AA"/>
    <w:rsid w:val="001222DB"/>
    <w:rsid w:val="001233DC"/>
    <w:rsid w:val="00123D63"/>
    <w:rsid w:val="00125C6E"/>
    <w:rsid w:val="00126E86"/>
    <w:rsid w:val="00130CF0"/>
    <w:rsid w:val="0013128F"/>
    <w:rsid w:val="00131FFA"/>
    <w:rsid w:val="00132C95"/>
    <w:rsid w:val="00133BE5"/>
    <w:rsid w:val="00133C43"/>
    <w:rsid w:val="00134523"/>
    <w:rsid w:val="001350A0"/>
    <w:rsid w:val="00143621"/>
    <w:rsid w:val="00143A30"/>
    <w:rsid w:val="00144E95"/>
    <w:rsid w:val="00145623"/>
    <w:rsid w:val="0014675A"/>
    <w:rsid w:val="0015062D"/>
    <w:rsid w:val="0015068F"/>
    <w:rsid w:val="00150D37"/>
    <w:rsid w:val="00151F70"/>
    <w:rsid w:val="00154BC2"/>
    <w:rsid w:val="00155148"/>
    <w:rsid w:val="001555D2"/>
    <w:rsid w:val="00156686"/>
    <w:rsid w:val="00157235"/>
    <w:rsid w:val="0015741B"/>
    <w:rsid w:val="00157530"/>
    <w:rsid w:val="00160977"/>
    <w:rsid w:val="001631A0"/>
    <w:rsid w:val="0016345A"/>
    <w:rsid w:val="00167D18"/>
    <w:rsid w:val="00171360"/>
    <w:rsid w:val="00171933"/>
    <w:rsid w:val="00171B61"/>
    <w:rsid w:val="001722A3"/>
    <w:rsid w:val="0017715A"/>
    <w:rsid w:val="001778E0"/>
    <w:rsid w:val="00180C3E"/>
    <w:rsid w:val="00180F92"/>
    <w:rsid w:val="00182C26"/>
    <w:rsid w:val="00183521"/>
    <w:rsid w:val="00184863"/>
    <w:rsid w:val="001852E9"/>
    <w:rsid w:val="001855BD"/>
    <w:rsid w:val="00186378"/>
    <w:rsid w:val="0018643F"/>
    <w:rsid w:val="0018727C"/>
    <w:rsid w:val="00187838"/>
    <w:rsid w:val="00187E3A"/>
    <w:rsid w:val="0019138C"/>
    <w:rsid w:val="00191B92"/>
    <w:rsid w:val="001927B2"/>
    <w:rsid w:val="00192BE9"/>
    <w:rsid w:val="0019307B"/>
    <w:rsid w:val="001933B4"/>
    <w:rsid w:val="001936CA"/>
    <w:rsid w:val="00194DE0"/>
    <w:rsid w:val="00195F1E"/>
    <w:rsid w:val="00197399"/>
    <w:rsid w:val="001975CE"/>
    <w:rsid w:val="00197DDF"/>
    <w:rsid w:val="001A1822"/>
    <w:rsid w:val="001A29E9"/>
    <w:rsid w:val="001A33C4"/>
    <w:rsid w:val="001A3B02"/>
    <w:rsid w:val="001A40A2"/>
    <w:rsid w:val="001A4A52"/>
    <w:rsid w:val="001A627D"/>
    <w:rsid w:val="001A6424"/>
    <w:rsid w:val="001B0334"/>
    <w:rsid w:val="001B0844"/>
    <w:rsid w:val="001B271A"/>
    <w:rsid w:val="001B2965"/>
    <w:rsid w:val="001B2DBF"/>
    <w:rsid w:val="001B38C4"/>
    <w:rsid w:val="001B435B"/>
    <w:rsid w:val="001B52FD"/>
    <w:rsid w:val="001B5360"/>
    <w:rsid w:val="001B5A80"/>
    <w:rsid w:val="001B5D4B"/>
    <w:rsid w:val="001B61F7"/>
    <w:rsid w:val="001B6BE9"/>
    <w:rsid w:val="001C03C7"/>
    <w:rsid w:val="001C1638"/>
    <w:rsid w:val="001C1684"/>
    <w:rsid w:val="001C1A99"/>
    <w:rsid w:val="001C1FFC"/>
    <w:rsid w:val="001C28E9"/>
    <w:rsid w:val="001C2FDD"/>
    <w:rsid w:val="001C3D2E"/>
    <w:rsid w:val="001C418A"/>
    <w:rsid w:val="001C4391"/>
    <w:rsid w:val="001C43D6"/>
    <w:rsid w:val="001C47E3"/>
    <w:rsid w:val="001C4E20"/>
    <w:rsid w:val="001C4FBF"/>
    <w:rsid w:val="001C6E9E"/>
    <w:rsid w:val="001C76FC"/>
    <w:rsid w:val="001C7738"/>
    <w:rsid w:val="001D1AEF"/>
    <w:rsid w:val="001D2380"/>
    <w:rsid w:val="001D29E8"/>
    <w:rsid w:val="001D3368"/>
    <w:rsid w:val="001D56C2"/>
    <w:rsid w:val="001D741A"/>
    <w:rsid w:val="001D7CC3"/>
    <w:rsid w:val="001E2B53"/>
    <w:rsid w:val="001E3375"/>
    <w:rsid w:val="001E3A2B"/>
    <w:rsid w:val="001E3A7C"/>
    <w:rsid w:val="001E3C15"/>
    <w:rsid w:val="001E5A3D"/>
    <w:rsid w:val="001E5E54"/>
    <w:rsid w:val="001E606C"/>
    <w:rsid w:val="001E6435"/>
    <w:rsid w:val="001E7D6E"/>
    <w:rsid w:val="001F0107"/>
    <w:rsid w:val="001F06DA"/>
    <w:rsid w:val="001F3A3E"/>
    <w:rsid w:val="001F40D3"/>
    <w:rsid w:val="001F443C"/>
    <w:rsid w:val="001F50BB"/>
    <w:rsid w:val="001F54B7"/>
    <w:rsid w:val="001F5C4D"/>
    <w:rsid w:val="00200441"/>
    <w:rsid w:val="00200A1D"/>
    <w:rsid w:val="002011E8"/>
    <w:rsid w:val="00201D10"/>
    <w:rsid w:val="00202273"/>
    <w:rsid w:val="0020397D"/>
    <w:rsid w:val="0020414F"/>
    <w:rsid w:val="00206C0F"/>
    <w:rsid w:val="002075FA"/>
    <w:rsid w:val="00212223"/>
    <w:rsid w:val="002132F4"/>
    <w:rsid w:val="00213B48"/>
    <w:rsid w:val="002143C6"/>
    <w:rsid w:val="002166BC"/>
    <w:rsid w:val="00217B40"/>
    <w:rsid w:val="00220661"/>
    <w:rsid w:val="00220B14"/>
    <w:rsid w:val="00221249"/>
    <w:rsid w:val="00221A84"/>
    <w:rsid w:val="00222D88"/>
    <w:rsid w:val="00224B3C"/>
    <w:rsid w:val="00226BFB"/>
    <w:rsid w:val="0022708E"/>
    <w:rsid w:val="00227683"/>
    <w:rsid w:val="00227B69"/>
    <w:rsid w:val="0023067C"/>
    <w:rsid w:val="00235549"/>
    <w:rsid w:val="0023621F"/>
    <w:rsid w:val="002369B0"/>
    <w:rsid w:val="00236C69"/>
    <w:rsid w:val="00237506"/>
    <w:rsid w:val="00237874"/>
    <w:rsid w:val="00241BE9"/>
    <w:rsid w:val="00243E1D"/>
    <w:rsid w:val="002445EA"/>
    <w:rsid w:val="002457E5"/>
    <w:rsid w:val="002459E6"/>
    <w:rsid w:val="002466F6"/>
    <w:rsid w:val="002478A7"/>
    <w:rsid w:val="002502B0"/>
    <w:rsid w:val="00250C8A"/>
    <w:rsid w:val="00250CC3"/>
    <w:rsid w:val="00251E4B"/>
    <w:rsid w:val="0025220A"/>
    <w:rsid w:val="00252B89"/>
    <w:rsid w:val="00252ECE"/>
    <w:rsid w:val="00253C79"/>
    <w:rsid w:val="00254BA5"/>
    <w:rsid w:val="00255151"/>
    <w:rsid w:val="002551F6"/>
    <w:rsid w:val="00255707"/>
    <w:rsid w:val="00255B34"/>
    <w:rsid w:val="00255EFD"/>
    <w:rsid w:val="00256517"/>
    <w:rsid w:val="00257191"/>
    <w:rsid w:val="00260453"/>
    <w:rsid w:val="00260AF1"/>
    <w:rsid w:val="0026428C"/>
    <w:rsid w:val="002669C7"/>
    <w:rsid w:val="00267D6E"/>
    <w:rsid w:val="002724AB"/>
    <w:rsid w:val="0027286A"/>
    <w:rsid w:val="00272F68"/>
    <w:rsid w:val="00273544"/>
    <w:rsid w:val="00273CDC"/>
    <w:rsid w:val="00273DB2"/>
    <w:rsid w:val="002744EE"/>
    <w:rsid w:val="00274A78"/>
    <w:rsid w:val="00274ADB"/>
    <w:rsid w:val="0027501C"/>
    <w:rsid w:val="00275696"/>
    <w:rsid w:val="00275ED4"/>
    <w:rsid w:val="002769A8"/>
    <w:rsid w:val="00277BEE"/>
    <w:rsid w:val="00277D84"/>
    <w:rsid w:val="00280A05"/>
    <w:rsid w:val="0028143A"/>
    <w:rsid w:val="00281F6F"/>
    <w:rsid w:val="00282488"/>
    <w:rsid w:val="0028360B"/>
    <w:rsid w:val="00283B48"/>
    <w:rsid w:val="00284691"/>
    <w:rsid w:val="0028614A"/>
    <w:rsid w:val="00287858"/>
    <w:rsid w:val="002902E0"/>
    <w:rsid w:val="0029033B"/>
    <w:rsid w:val="002906F8"/>
    <w:rsid w:val="00290C12"/>
    <w:rsid w:val="002915BD"/>
    <w:rsid w:val="00292CC0"/>
    <w:rsid w:val="00293C50"/>
    <w:rsid w:val="002940DF"/>
    <w:rsid w:val="002947FC"/>
    <w:rsid w:val="0029637D"/>
    <w:rsid w:val="002964F1"/>
    <w:rsid w:val="0029729B"/>
    <w:rsid w:val="00297670"/>
    <w:rsid w:val="00297D78"/>
    <w:rsid w:val="002A0F92"/>
    <w:rsid w:val="002A13C9"/>
    <w:rsid w:val="002A183C"/>
    <w:rsid w:val="002A2F16"/>
    <w:rsid w:val="002A34E0"/>
    <w:rsid w:val="002A37DF"/>
    <w:rsid w:val="002A4193"/>
    <w:rsid w:val="002A5943"/>
    <w:rsid w:val="002A77BB"/>
    <w:rsid w:val="002A77C5"/>
    <w:rsid w:val="002A7BEA"/>
    <w:rsid w:val="002A7F25"/>
    <w:rsid w:val="002B110D"/>
    <w:rsid w:val="002B14DF"/>
    <w:rsid w:val="002B33DD"/>
    <w:rsid w:val="002B3B36"/>
    <w:rsid w:val="002B62DB"/>
    <w:rsid w:val="002B7790"/>
    <w:rsid w:val="002B79B4"/>
    <w:rsid w:val="002C1C16"/>
    <w:rsid w:val="002C2167"/>
    <w:rsid w:val="002C2369"/>
    <w:rsid w:val="002C2C4A"/>
    <w:rsid w:val="002C2C71"/>
    <w:rsid w:val="002C3412"/>
    <w:rsid w:val="002C448A"/>
    <w:rsid w:val="002C4FAF"/>
    <w:rsid w:val="002C51B5"/>
    <w:rsid w:val="002C58B7"/>
    <w:rsid w:val="002C618A"/>
    <w:rsid w:val="002C6A50"/>
    <w:rsid w:val="002C7FB1"/>
    <w:rsid w:val="002D09B7"/>
    <w:rsid w:val="002D2A88"/>
    <w:rsid w:val="002D305C"/>
    <w:rsid w:val="002D33A7"/>
    <w:rsid w:val="002D55EB"/>
    <w:rsid w:val="002D6133"/>
    <w:rsid w:val="002D6DD7"/>
    <w:rsid w:val="002D6F66"/>
    <w:rsid w:val="002D741A"/>
    <w:rsid w:val="002E0829"/>
    <w:rsid w:val="002E0D72"/>
    <w:rsid w:val="002E1812"/>
    <w:rsid w:val="002E1963"/>
    <w:rsid w:val="002E253E"/>
    <w:rsid w:val="002E2A37"/>
    <w:rsid w:val="002E3286"/>
    <w:rsid w:val="002E416C"/>
    <w:rsid w:val="002E41C2"/>
    <w:rsid w:val="002E5C28"/>
    <w:rsid w:val="002E75A4"/>
    <w:rsid w:val="002F20BA"/>
    <w:rsid w:val="002F2511"/>
    <w:rsid w:val="002F2CD6"/>
    <w:rsid w:val="002F5461"/>
    <w:rsid w:val="002F6E27"/>
    <w:rsid w:val="002F7CBF"/>
    <w:rsid w:val="00301093"/>
    <w:rsid w:val="00301A9C"/>
    <w:rsid w:val="00301EA3"/>
    <w:rsid w:val="00301F1B"/>
    <w:rsid w:val="003035EE"/>
    <w:rsid w:val="00303EF6"/>
    <w:rsid w:val="003043A1"/>
    <w:rsid w:val="00305AC8"/>
    <w:rsid w:val="0030632F"/>
    <w:rsid w:val="003069C2"/>
    <w:rsid w:val="00306AAD"/>
    <w:rsid w:val="00306C6B"/>
    <w:rsid w:val="00306E81"/>
    <w:rsid w:val="003109FB"/>
    <w:rsid w:val="003111EB"/>
    <w:rsid w:val="00311295"/>
    <w:rsid w:val="00311FD0"/>
    <w:rsid w:val="0031318D"/>
    <w:rsid w:val="0031374E"/>
    <w:rsid w:val="00313C75"/>
    <w:rsid w:val="00313E47"/>
    <w:rsid w:val="00314297"/>
    <w:rsid w:val="00316559"/>
    <w:rsid w:val="0031730C"/>
    <w:rsid w:val="00320178"/>
    <w:rsid w:val="0032102B"/>
    <w:rsid w:val="00321E3F"/>
    <w:rsid w:val="003229AF"/>
    <w:rsid w:val="00322C47"/>
    <w:rsid w:val="00324FE7"/>
    <w:rsid w:val="003264B2"/>
    <w:rsid w:val="00326DAA"/>
    <w:rsid w:val="003308D6"/>
    <w:rsid w:val="00330E10"/>
    <w:rsid w:val="00332C7E"/>
    <w:rsid w:val="00333477"/>
    <w:rsid w:val="00335D6F"/>
    <w:rsid w:val="00335FFB"/>
    <w:rsid w:val="00336BCA"/>
    <w:rsid w:val="0033775F"/>
    <w:rsid w:val="00341334"/>
    <w:rsid w:val="0034172F"/>
    <w:rsid w:val="00341A0D"/>
    <w:rsid w:val="003421AC"/>
    <w:rsid w:val="0034227A"/>
    <w:rsid w:val="00342EE2"/>
    <w:rsid w:val="00343C52"/>
    <w:rsid w:val="0034405A"/>
    <w:rsid w:val="003445D8"/>
    <w:rsid w:val="0034465B"/>
    <w:rsid w:val="00344E3A"/>
    <w:rsid w:val="00344F2B"/>
    <w:rsid w:val="00345488"/>
    <w:rsid w:val="00346AD2"/>
    <w:rsid w:val="0034725A"/>
    <w:rsid w:val="00347C74"/>
    <w:rsid w:val="00350E2A"/>
    <w:rsid w:val="00351AC5"/>
    <w:rsid w:val="003532C6"/>
    <w:rsid w:val="003537E3"/>
    <w:rsid w:val="00355A16"/>
    <w:rsid w:val="00355ECD"/>
    <w:rsid w:val="00360CF3"/>
    <w:rsid w:val="003621BD"/>
    <w:rsid w:val="00362561"/>
    <w:rsid w:val="00364CFB"/>
    <w:rsid w:val="0036552D"/>
    <w:rsid w:val="00365590"/>
    <w:rsid w:val="0036652A"/>
    <w:rsid w:val="00366BB4"/>
    <w:rsid w:val="00370432"/>
    <w:rsid w:val="00370B41"/>
    <w:rsid w:val="003718F1"/>
    <w:rsid w:val="00373DEE"/>
    <w:rsid w:val="003768B0"/>
    <w:rsid w:val="00380278"/>
    <w:rsid w:val="00380BC5"/>
    <w:rsid w:val="00381203"/>
    <w:rsid w:val="00381AAA"/>
    <w:rsid w:val="00382468"/>
    <w:rsid w:val="00382798"/>
    <w:rsid w:val="00382D8A"/>
    <w:rsid w:val="0038391C"/>
    <w:rsid w:val="00384B79"/>
    <w:rsid w:val="0038513B"/>
    <w:rsid w:val="00386239"/>
    <w:rsid w:val="00386554"/>
    <w:rsid w:val="00386C2E"/>
    <w:rsid w:val="00386DE0"/>
    <w:rsid w:val="00386FBD"/>
    <w:rsid w:val="0038707B"/>
    <w:rsid w:val="00387C52"/>
    <w:rsid w:val="00387E9D"/>
    <w:rsid w:val="00390854"/>
    <w:rsid w:val="0039176F"/>
    <w:rsid w:val="00391B02"/>
    <w:rsid w:val="0039253D"/>
    <w:rsid w:val="003929DA"/>
    <w:rsid w:val="00392B62"/>
    <w:rsid w:val="00393DE9"/>
    <w:rsid w:val="00394F4A"/>
    <w:rsid w:val="00395805"/>
    <w:rsid w:val="0039775B"/>
    <w:rsid w:val="00397AF7"/>
    <w:rsid w:val="00397E0F"/>
    <w:rsid w:val="003A0A3F"/>
    <w:rsid w:val="003A29F3"/>
    <w:rsid w:val="003A4181"/>
    <w:rsid w:val="003A45D1"/>
    <w:rsid w:val="003A4BD2"/>
    <w:rsid w:val="003A511A"/>
    <w:rsid w:val="003A7886"/>
    <w:rsid w:val="003A7F92"/>
    <w:rsid w:val="003B056E"/>
    <w:rsid w:val="003B19BD"/>
    <w:rsid w:val="003B1A6A"/>
    <w:rsid w:val="003B2136"/>
    <w:rsid w:val="003B4CF7"/>
    <w:rsid w:val="003B4DC8"/>
    <w:rsid w:val="003B526C"/>
    <w:rsid w:val="003B644C"/>
    <w:rsid w:val="003B69E6"/>
    <w:rsid w:val="003B7E0F"/>
    <w:rsid w:val="003C092A"/>
    <w:rsid w:val="003C1B0E"/>
    <w:rsid w:val="003C1F27"/>
    <w:rsid w:val="003C2C89"/>
    <w:rsid w:val="003C3255"/>
    <w:rsid w:val="003C53B5"/>
    <w:rsid w:val="003C5410"/>
    <w:rsid w:val="003C5D59"/>
    <w:rsid w:val="003C62D6"/>
    <w:rsid w:val="003C676F"/>
    <w:rsid w:val="003C6825"/>
    <w:rsid w:val="003C689E"/>
    <w:rsid w:val="003C7B33"/>
    <w:rsid w:val="003C7C20"/>
    <w:rsid w:val="003D0601"/>
    <w:rsid w:val="003D11F7"/>
    <w:rsid w:val="003D1B0F"/>
    <w:rsid w:val="003D1C4D"/>
    <w:rsid w:val="003D2107"/>
    <w:rsid w:val="003D237D"/>
    <w:rsid w:val="003D41E5"/>
    <w:rsid w:val="003D4586"/>
    <w:rsid w:val="003D4682"/>
    <w:rsid w:val="003D4872"/>
    <w:rsid w:val="003D4B34"/>
    <w:rsid w:val="003D4F16"/>
    <w:rsid w:val="003D5066"/>
    <w:rsid w:val="003D7D33"/>
    <w:rsid w:val="003E046C"/>
    <w:rsid w:val="003E10F9"/>
    <w:rsid w:val="003E1794"/>
    <w:rsid w:val="003E2738"/>
    <w:rsid w:val="003E348D"/>
    <w:rsid w:val="003E35F6"/>
    <w:rsid w:val="003E3787"/>
    <w:rsid w:val="003E3AF7"/>
    <w:rsid w:val="003E57CD"/>
    <w:rsid w:val="003E58D4"/>
    <w:rsid w:val="003E5A05"/>
    <w:rsid w:val="003E71FE"/>
    <w:rsid w:val="003E7877"/>
    <w:rsid w:val="003F00E9"/>
    <w:rsid w:val="003F29D2"/>
    <w:rsid w:val="003F31A0"/>
    <w:rsid w:val="003F5748"/>
    <w:rsid w:val="003F5A63"/>
    <w:rsid w:val="003F6700"/>
    <w:rsid w:val="003F6CDA"/>
    <w:rsid w:val="003F6E7B"/>
    <w:rsid w:val="003F7600"/>
    <w:rsid w:val="003F7B9A"/>
    <w:rsid w:val="00401C0F"/>
    <w:rsid w:val="00401DB1"/>
    <w:rsid w:val="00401DF1"/>
    <w:rsid w:val="00402EB2"/>
    <w:rsid w:val="00403288"/>
    <w:rsid w:val="00405DA3"/>
    <w:rsid w:val="00406953"/>
    <w:rsid w:val="00406CA9"/>
    <w:rsid w:val="004072D8"/>
    <w:rsid w:val="004075EA"/>
    <w:rsid w:val="00410A06"/>
    <w:rsid w:val="004123F0"/>
    <w:rsid w:val="004124B5"/>
    <w:rsid w:val="0041280B"/>
    <w:rsid w:val="00413539"/>
    <w:rsid w:val="00413A9A"/>
    <w:rsid w:val="00413BD8"/>
    <w:rsid w:val="00413C38"/>
    <w:rsid w:val="00414057"/>
    <w:rsid w:val="00414FC4"/>
    <w:rsid w:val="004158F5"/>
    <w:rsid w:val="00416633"/>
    <w:rsid w:val="00416902"/>
    <w:rsid w:val="00416DE8"/>
    <w:rsid w:val="00417DAC"/>
    <w:rsid w:val="004229D4"/>
    <w:rsid w:val="00422CAC"/>
    <w:rsid w:val="00423C94"/>
    <w:rsid w:val="004248D3"/>
    <w:rsid w:val="00424D1B"/>
    <w:rsid w:val="0043177E"/>
    <w:rsid w:val="00431819"/>
    <w:rsid w:val="004318E2"/>
    <w:rsid w:val="004326D6"/>
    <w:rsid w:val="004328E5"/>
    <w:rsid w:val="00432A99"/>
    <w:rsid w:val="00432BED"/>
    <w:rsid w:val="00432D6A"/>
    <w:rsid w:val="00432DEA"/>
    <w:rsid w:val="004347E5"/>
    <w:rsid w:val="004352DF"/>
    <w:rsid w:val="00437323"/>
    <w:rsid w:val="00440BC7"/>
    <w:rsid w:val="00442767"/>
    <w:rsid w:val="004427F5"/>
    <w:rsid w:val="00442DE4"/>
    <w:rsid w:val="00443577"/>
    <w:rsid w:val="00444735"/>
    <w:rsid w:val="004449B9"/>
    <w:rsid w:val="00446DAB"/>
    <w:rsid w:val="00450289"/>
    <w:rsid w:val="00450339"/>
    <w:rsid w:val="004505DB"/>
    <w:rsid w:val="0045140E"/>
    <w:rsid w:val="00451B9F"/>
    <w:rsid w:val="004523A7"/>
    <w:rsid w:val="0045278F"/>
    <w:rsid w:val="004532C8"/>
    <w:rsid w:val="00453A75"/>
    <w:rsid w:val="00455187"/>
    <w:rsid w:val="00456046"/>
    <w:rsid w:val="00456771"/>
    <w:rsid w:val="00456988"/>
    <w:rsid w:val="004605E1"/>
    <w:rsid w:val="004613A1"/>
    <w:rsid w:val="004618DC"/>
    <w:rsid w:val="004620F1"/>
    <w:rsid w:val="0046287A"/>
    <w:rsid w:val="004649CD"/>
    <w:rsid w:val="004656B0"/>
    <w:rsid w:val="00465C2F"/>
    <w:rsid w:val="00466B29"/>
    <w:rsid w:val="00466D16"/>
    <w:rsid w:val="0046710E"/>
    <w:rsid w:val="0046745C"/>
    <w:rsid w:val="00471526"/>
    <w:rsid w:val="00472840"/>
    <w:rsid w:val="00474883"/>
    <w:rsid w:val="00474D87"/>
    <w:rsid w:val="00475EEA"/>
    <w:rsid w:val="0047638B"/>
    <w:rsid w:val="00477047"/>
    <w:rsid w:val="00480987"/>
    <w:rsid w:val="004809AC"/>
    <w:rsid w:val="00482AB2"/>
    <w:rsid w:val="0048468D"/>
    <w:rsid w:val="0048544A"/>
    <w:rsid w:val="00485C84"/>
    <w:rsid w:val="00490090"/>
    <w:rsid w:val="00490148"/>
    <w:rsid w:val="0049022F"/>
    <w:rsid w:val="00490633"/>
    <w:rsid w:val="0049068D"/>
    <w:rsid w:val="004906CE"/>
    <w:rsid w:val="00490F93"/>
    <w:rsid w:val="00491548"/>
    <w:rsid w:val="00491EB8"/>
    <w:rsid w:val="004921C4"/>
    <w:rsid w:val="00492352"/>
    <w:rsid w:val="00494693"/>
    <w:rsid w:val="00494EA6"/>
    <w:rsid w:val="00497241"/>
    <w:rsid w:val="004974FE"/>
    <w:rsid w:val="0049793B"/>
    <w:rsid w:val="00497BD8"/>
    <w:rsid w:val="004A0060"/>
    <w:rsid w:val="004A028C"/>
    <w:rsid w:val="004A0724"/>
    <w:rsid w:val="004A3595"/>
    <w:rsid w:val="004A394E"/>
    <w:rsid w:val="004A4433"/>
    <w:rsid w:val="004A47F2"/>
    <w:rsid w:val="004A5164"/>
    <w:rsid w:val="004A5AAD"/>
    <w:rsid w:val="004A62F4"/>
    <w:rsid w:val="004A7A1B"/>
    <w:rsid w:val="004B02FD"/>
    <w:rsid w:val="004B0A73"/>
    <w:rsid w:val="004B15A5"/>
    <w:rsid w:val="004B1AE8"/>
    <w:rsid w:val="004B3257"/>
    <w:rsid w:val="004B3A4D"/>
    <w:rsid w:val="004B43A2"/>
    <w:rsid w:val="004B45B5"/>
    <w:rsid w:val="004B4AF2"/>
    <w:rsid w:val="004B4B95"/>
    <w:rsid w:val="004B68AD"/>
    <w:rsid w:val="004B6F67"/>
    <w:rsid w:val="004B79AC"/>
    <w:rsid w:val="004B79B7"/>
    <w:rsid w:val="004B7E4F"/>
    <w:rsid w:val="004C1E6A"/>
    <w:rsid w:val="004C21CE"/>
    <w:rsid w:val="004C2867"/>
    <w:rsid w:val="004C2B7D"/>
    <w:rsid w:val="004C2FD6"/>
    <w:rsid w:val="004C3CB1"/>
    <w:rsid w:val="004C4A4C"/>
    <w:rsid w:val="004C4DFB"/>
    <w:rsid w:val="004C5A22"/>
    <w:rsid w:val="004C612F"/>
    <w:rsid w:val="004C74AB"/>
    <w:rsid w:val="004C7DED"/>
    <w:rsid w:val="004D39A2"/>
    <w:rsid w:val="004D39D4"/>
    <w:rsid w:val="004D55CB"/>
    <w:rsid w:val="004D5877"/>
    <w:rsid w:val="004D5BD3"/>
    <w:rsid w:val="004D616B"/>
    <w:rsid w:val="004D6FC6"/>
    <w:rsid w:val="004E2A38"/>
    <w:rsid w:val="004E4CF5"/>
    <w:rsid w:val="004E5541"/>
    <w:rsid w:val="004E5726"/>
    <w:rsid w:val="004E5D1F"/>
    <w:rsid w:val="004F0DFD"/>
    <w:rsid w:val="004F15BB"/>
    <w:rsid w:val="004F2C6D"/>
    <w:rsid w:val="004F46B3"/>
    <w:rsid w:val="004F6057"/>
    <w:rsid w:val="004F6EB9"/>
    <w:rsid w:val="004F71E1"/>
    <w:rsid w:val="004F779F"/>
    <w:rsid w:val="004F7E5E"/>
    <w:rsid w:val="00500600"/>
    <w:rsid w:val="00500F19"/>
    <w:rsid w:val="00501256"/>
    <w:rsid w:val="00502091"/>
    <w:rsid w:val="00503A6C"/>
    <w:rsid w:val="00504877"/>
    <w:rsid w:val="00506D3F"/>
    <w:rsid w:val="00507D32"/>
    <w:rsid w:val="0051026A"/>
    <w:rsid w:val="005106C7"/>
    <w:rsid w:val="005131AE"/>
    <w:rsid w:val="005138D1"/>
    <w:rsid w:val="00514DD6"/>
    <w:rsid w:val="00515124"/>
    <w:rsid w:val="00516C62"/>
    <w:rsid w:val="00517C38"/>
    <w:rsid w:val="00517D62"/>
    <w:rsid w:val="00517D8D"/>
    <w:rsid w:val="00520F3F"/>
    <w:rsid w:val="00521901"/>
    <w:rsid w:val="00522B85"/>
    <w:rsid w:val="00523402"/>
    <w:rsid w:val="00523438"/>
    <w:rsid w:val="00524AA4"/>
    <w:rsid w:val="00524BA2"/>
    <w:rsid w:val="0052530E"/>
    <w:rsid w:val="00525686"/>
    <w:rsid w:val="005257A2"/>
    <w:rsid w:val="0052648D"/>
    <w:rsid w:val="00526706"/>
    <w:rsid w:val="00526862"/>
    <w:rsid w:val="005305A6"/>
    <w:rsid w:val="00530908"/>
    <w:rsid w:val="00532996"/>
    <w:rsid w:val="00533899"/>
    <w:rsid w:val="00534AD0"/>
    <w:rsid w:val="0053542D"/>
    <w:rsid w:val="00535D6A"/>
    <w:rsid w:val="00537E44"/>
    <w:rsid w:val="00541202"/>
    <w:rsid w:val="00545F23"/>
    <w:rsid w:val="00546531"/>
    <w:rsid w:val="00547AE8"/>
    <w:rsid w:val="005502D1"/>
    <w:rsid w:val="00550961"/>
    <w:rsid w:val="00551A72"/>
    <w:rsid w:val="00552DA5"/>
    <w:rsid w:val="00553D60"/>
    <w:rsid w:val="00554DC9"/>
    <w:rsid w:val="005565F8"/>
    <w:rsid w:val="005604AD"/>
    <w:rsid w:val="00560F1A"/>
    <w:rsid w:val="00561695"/>
    <w:rsid w:val="0056175C"/>
    <w:rsid w:val="00562B6C"/>
    <w:rsid w:val="00564957"/>
    <w:rsid w:val="0056621E"/>
    <w:rsid w:val="005668F7"/>
    <w:rsid w:val="00570ED3"/>
    <w:rsid w:val="0057174A"/>
    <w:rsid w:val="005718F4"/>
    <w:rsid w:val="00573126"/>
    <w:rsid w:val="00576AE9"/>
    <w:rsid w:val="00577E3E"/>
    <w:rsid w:val="00580B15"/>
    <w:rsid w:val="00580D47"/>
    <w:rsid w:val="00581611"/>
    <w:rsid w:val="00582C32"/>
    <w:rsid w:val="005854BE"/>
    <w:rsid w:val="0058554F"/>
    <w:rsid w:val="00585C91"/>
    <w:rsid w:val="00590F41"/>
    <w:rsid w:val="00592BA6"/>
    <w:rsid w:val="005936E0"/>
    <w:rsid w:val="005946D9"/>
    <w:rsid w:val="0059474A"/>
    <w:rsid w:val="00596422"/>
    <w:rsid w:val="00596B30"/>
    <w:rsid w:val="00596E30"/>
    <w:rsid w:val="00596FC0"/>
    <w:rsid w:val="00597B34"/>
    <w:rsid w:val="00597C91"/>
    <w:rsid w:val="005A2AB5"/>
    <w:rsid w:val="005A492D"/>
    <w:rsid w:val="005A519F"/>
    <w:rsid w:val="005A51A6"/>
    <w:rsid w:val="005A53D7"/>
    <w:rsid w:val="005A64A9"/>
    <w:rsid w:val="005A7336"/>
    <w:rsid w:val="005A745A"/>
    <w:rsid w:val="005A7823"/>
    <w:rsid w:val="005A7B56"/>
    <w:rsid w:val="005B1C44"/>
    <w:rsid w:val="005B251B"/>
    <w:rsid w:val="005B2E17"/>
    <w:rsid w:val="005B32E1"/>
    <w:rsid w:val="005B3919"/>
    <w:rsid w:val="005B74BE"/>
    <w:rsid w:val="005C233B"/>
    <w:rsid w:val="005C39AF"/>
    <w:rsid w:val="005C3B4D"/>
    <w:rsid w:val="005C4347"/>
    <w:rsid w:val="005C4ECE"/>
    <w:rsid w:val="005C5862"/>
    <w:rsid w:val="005C65F8"/>
    <w:rsid w:val="005C697D"/>
    <w:rsid w:val="005C7EF7"/>
    <w:rsid w:val="005D2155"/>
    <w:rsid w:val="005D3D5B"/>
    <w:rsid w:val="005D590F"/>
    <w:rsid w:val="005D5B5E"/>
    <w:rsid w:val="005D7497"/>
    <w:rsid w:val="005E096A"/>
    <w:rsid w:val="005E18ED"/>
    <w:rsid w:val="005E22C6"/>
    <w:rsid w:val="005E235E"/>
    <w:rsid w:val="005E2698"/>
    <w:rsid w:val="005E2762"/>
    <w:rsid w:val="005E3600"/>
    <w:rsid w:val="005E47F8"/>
    <w:rsid w:val="005E7CC8"/>
    <w:rsid w:val="005F0157"/>
    <w:rsid w:val="005F0E03"/>
    <w:rsid w:val="005F54A9"/>
    <w:rsid w:val="005F60D6"/>
    <w:rsid w:val="005F75B3"/>
    <w:rsid w:val="005F7A08"/>
    <w:rsid w:val="0060042A"/>
    <w:rsid w:val="006007C3"/>
    <w:rsid w:val="00600A54"/>
    <w:rsid w:val="00601A25"/>
    <w:rsid w:val="00602455"/>
    <w:rsid w:val="006029F2"/>
    <w:rsid w:val="00602A93"/>
    <w:rsid w:val="00603461"/>
    <w:rsid w:val="00603B6A"/>
    <w:rsid w:val="0060451C"/>
    <w:rsid w:val="00606A7A"/>
    <w:rsid w:val="00606F50"/>
    <w:rsid w:val="006070FC"/>
    <w:rsid w:val="006075F0"/>
    <w:rsid w:val="006113F8"/>
    <w:rsid w:val="00613075"/>
    <w:rsid w:val="006134AB"/>
    <w:rsid w:val="00613754"/>
    <w:rsid w:val="006141A2"/>
    <w:rsid w:val="006167E2"/>
    <w:rsid w:val="00616ECE"/>
    <w:rsid w:val="006170D5"/>
    <w:rsid w:val="00617203"/>
    <w:rsid w:val="00621957"/>
    <w:rsid w:val="00621AA7"/>
    <w:rsid w:val="00621DE8"/>
    <w:rsid w:val="00621E0C"/>
    <w:rsid w:val="00623CEF"/>
    <w:rsid w:val="00624ACA"/>
    <w:rsid w:val="00624D2D"/>
    <w:rsid w:val="00625F20"/>
    <w:rsid w:val="00626B22"/>
    <w:rsid w:val="00627A84"/>
    <w:rsid w:val="00630053"/>
    <w:rsid w:val="0063090D"/>
    <w:rsid w:val="0063110C"/>
    <w:rsid w:val="006315C7"/>
    <w:rsid w:val="00631607"/>
    <w:rsid w:val="00631DFA"/>
    <w:rsid w:val="0063272C"/>
    <w:rsid w:val="0063317B"/>
    <w:rsid w:val="00633197"/>
    <w:rsid w:val="00633751"/>
    <w:rsid w:val="00633996"/>
    <w:rsid w:val="0063425B"/>
    <w:rsid w:val="00634808"/>
    <w:rsid w:val="00634AD9"/>
    <w:rsid w:val="0063530D"/>
    <w:rsid w:val="00635404"/>
    <w:rsid w:val="00636D95"/>
    <w:rsid w:val="00637D2D"/>
    <w:rsid w:val="00640D77"/>
    <w:rsid w:val="00640F73"/>
    <w:rsid w:val="00641596"/>
    <w:rsid w:val="00642C2B"/>
    <w:rsid w:val="00642EAF"/>
    <w:rsid w:val="00644755"/>
    <w:rsid w:val="006455AF"/>
    <w:rsid w:val="006456DF"/>
    <w:rsid w:val="00650197"/>
    <w:rsid w:val="006504D9"/>
    <w:rsid w:val="006509DB"/>
    <w:rsid w:val="00651BB2"/>
    <w:rsid w:val="00651F86"/>
    <w:rsid w:val="00653CCA"/>
    <w:rsid w:val="00654857"/>
    <w:rsid w:val="00654F1D"/>
    <w:rsid w:val="00655697"/>
    <w:rsid w:val="0065671C"/>
    <w:rsid w:val="00657705"/>
    <w:rsid w:val="00657D5C"/>
    <w:rsid w:val="0066029C"/>
    <w:rsid w:val="00660803"/>
    <w:rsid w:val="00661BD0"/>
    <w:rsid w:val="006639AC"/>
    <w:rsid w:val="0066539D"/>
    <w:rsid w:val="006669CA"/>
    <w:rsid w:val="00666B3D"/>
    <w:rsid w:val="00666BF4"/>
    <w:rsid w:val="0067075F"/>
    <w:rsid w:val="00673AB7"/>
    <w:rsid w:val="006746C6"/>
    <w:rsid w:val="00676B89"/>
    <w:rsid w:val="00676BEA"/>
    <w:rsid w:val="00677BBD"/>
    <w:rsid w:val="00682B34"/>
    <w:rsid w:val="0068318C"/>
    <w:rsid w:val="0068328B"/>
    <w:rsid w:val="0068504B"/>
    <w:rsid w:val="006868F5"/>
    <w:rsid w:val="00686BFB"/>
    <w:rsid w:val="00686EED"/>
    <w:rsid w:val="0069031F"/>
    <w:rsid w:val="00690327"/>
    <w:rsid w:val="00690986"/>
    <w:rsid w:val="00690BE4"/>
    <w:rsid w:val="00691A34"/>
    <w:rsid w:val="00691C17"/>
    <w:rsid w:val="00691EFF"/>
    <w:rsid w:val="00692905"/>
    <w:rsid w:val="0069404A"/>
    <w:rsid w:val="006952DA"/>
    <w:rsid w:val="006970AF"/>
    <w:rsid w:val="006A0121"/>
    <w:rsid w:val="006A0491"/>
    <w:rsid w:val="006A06B6"/>
    <w:rsid w:val="006A0953"/>
    <w:rsid w:val="006A107A"/>
    <w:rsid w:val="006A2C75"/>
    <w:rsid w:val="006A2D86"/>
    <w:rsid w:val="006A3723"/>
    <w:rsid w:val="006A3DEC"/>
    <w:rsid w:val="006A3FD9"/>
    <w:rsid w:val="006A431A"/>
    <w:rsid w:val="006A4D92"/>
    <w:rsid w:val="006A57A1"/>
    <w:rsid w:val="006A6521"/>
    <w:rsid w:val="006A699C"/>
    <w:rsid w:val="006A7292"/>
    <w:rsid w:val="006B025A"/>
    <w:rsid w:val="006B08E9"/>
    <w:rsid w:val="006B18D0"/>
    <w:rsid w:val="006B1947"/>
    <w:rsid w:val="006B2A50"/>
    <w:rsid w:val="006B426B"/>
    <w:rsid w:val="006C068E"/>
    <w:rsid w:val="006C13C6"/>
    <w:rsid w:val="006C162C"/>
    <w:rsid w:val="006C16AA"/>
    <w:rsid w:val="006C241A"/>
    <w:rsid w:val="006C28AA"/>
    <w:rsid w:val="006C2E5B"/>
    <w:rsid w:val="006C3ABD"/>
    <w:rsid w:val="006C4591"/>
    <w:rsid w:val="006C578A"/>
    <w:rsid w:val="006C5B3E"/>
    <w:rsid w:val="006C6278"/>
    <w:rsid w:val="006C716E"/>
    <w:rsid w:val="006D049B"/>
    <w:rsid w:val="006D097D"/>
    <w:rsid w:val="006D0C62"/>
    <w:rsid w:val="006D2E15"/>
    <w:rsid w:val="006D2F6E"/>
    <w:rsid w:val="006D3E98"/>
    <w:rsid w:val="006D50C3"/>
    <w:rsid w:val="006D63FD"/>
    <w:rsid w:val="006D73ED"/>
    <w:rsid w:val="006D7A8B"/>
    <w:rsid w:val="006E00E9"/>
    <w:rsid w:val="006E0311"/>
    <w:rsid w:val="006E0813"/>
    <w:rsid w:val="006E2FD8"/>
    <w:rsid w:val="006E3980"/>
    <w:rsid w:val="006E6AE3"/>
    <w:rsid w:val="006E7287"/>
    <w:rsid w:val="006E73B0"/>
    <w:rsid w:val="006E7E71"/>
    <w:rsid w:val="006F0CFE"/>
    <w:rsid w:val="006F165A"/>
    <w:rsid w:val="006F1B3A"/>
    <w:rsid w:val="006F255E"/>
    <w:rsid w:val="006F25EA"/>
    <w:rsid w:val="006F27F0"/>
    <w:rsid w:val="006F3921"/>
    <w:rsid w:val="006F3AB1"/>
    <w:rsid w:val="006F402F"/>
    <w:rsid w:val="006F4151"/>
    <w:rsid w:val="006F49BB"/>
    <w:rsid w:val="006F5A93"/>
    <w:rsid w:val="006F5D5F"/>
    <w:rsid w:val="006F604F"/>
    <w:rsid w:val="006F6C62"/>
    <w:rsid w:val="006F7B69"/>
    <w:rsid w:val="0070041B"/>
    <w:rsid w:val="007004B7"/>
    <w:rsid w:val="007008B0"/>
    <w:rsid w:val="007009F5"/>
    <w:rsid w:val="00700EFF"/>
    <w:rsid w:val="00701417"/>
    <w:rsid w:val="00701DDC"/>
    <w:rsid w:val="00702930"/>
    <w:rsid w:val="0070380F"/>
    <w:rsid w:val="00704CF8"/>
    <w:rsid w:val="0070549E"/>
    <w:rsid w:val="0070555A"/>
    <w:rsid w:val="00705729"/>
    <w:rsid w:val="0070597F"/>
    <w:rsid w:val="00705CC7"/>
    <w:rsid w:val="00706442"/>
    <w:rsid w:val="007066D3"/>
    <w:rsid w:val="00706875"/>
    <w:rsid w:val="00707BB7"/>
    <w:rsid w:val="00711318"/>
    <w:rsid w:val="007117B7"/>
    <w:rsid w:val="0071294E"/>
    <w:rsid w:val="007134D9"/>
    <w:rsid w:val="00713611"/>
    <w:rsid w:val="00714FF6"/>
    <w:rsid w:val="00715840"/>
    <w:rsid w:val="007163DC"/>
    <w:rsid w:val="00716E88"/>
    <w:rsid w:val="007176CE"/>
    <w:rsid w:val="00720466"/>
    <w:rsid w:val="00721A98"/>
    <w:rsid w:val="0072393D"/>
    <w:rsid w:val="00723BB5"/>
    <w:rsid w:val="0072474A"/>
    <w:rsid w:val="00724B33"/>
    <w:rsid w:val="00724E54"/>
    <w:rsid w:val="00725AAD"/>
    <w:rsid w:val="00726036"/>
    <w:rsid w:val="007262DB"/>
    <w:rsid w:val="007267BF"/>
    <w:rsid w:val="00726E2B"/>
    <w:rsid w:val="00727178"/>
    <w:rsid w:val="007313CC"/>
    <w:rsid w:val="00732717"/>
    <w:rsid w:val="0073296D"/>
    <w:rsid w:val="00733031"/>
    <w:rsid w:val="00733527"/>
    <w:rsid w:val="007335CA"/>
    <w:rsid w:val="00734458"/>
    <w:rsid w:val="0073466E"/>
    <w:rsid w:val="00737805"/>
    <w:rsid w:val="007405DD"/>
    <w:rsid w:val="00740A2B"/>
    <w:rsid w:val="007415A8"/>
    <w:rsid w:val="0074197B"/>
    <w:rsid w:val="00743667"/>
    <w:rsid w:val="0074438B"/>
    <w:rsid w:val="007445CA"/>
    <w:rsid w:val="007448D7"/>
    <w:rsid w:val="0074494C"/>
    <w:rsid w:val="007465CD"/>
    <w:rsid w:val="007468B6"/>
    <w:rsid w:val="00746930"/>
    <w:rsid w:val="0074742D"/>
    <w:rsid w:val="0074796B"/>
    <w:rsid w:val="00750A25"/>
    <w:rsid w:val="00750DE8"/>
    <w:rsid w:val="0075169A"/>
    <w:rsid w:val="0075227D"/>
    <w:rsid w:val="00752746"/>
    <w:rsid w:val="00754810"/>
    <w:rsid w:val="00754C3B"/>
    <w:rsid w:val="0075662A"/>
    <w:rsid w:val="0075705F"/>
    <w:rsid w:val="00757439"/>
    <w:rsid w:val="00757DAA"/>
    <w:rsid w:val="0076010B"/>
    <w:rsid w:val="00760FD5"/>
    <w:rsid w:val="00761165"/>
    <w:rsid w:val="007611D0"/>
    <w:rsid w:val="00762254"/>
    <w:rsid w:val="00763001"/>
    <w:rsid w:val="00770076"/>
    <w:rsid w:val="00771031"/>
    <w:rsid w:val="007710AF"/>
    <w:rsid w:val="00772AD0"/>
    <w:rsid w:val="00774620"/>
    <w:rsid w:val="00774A16"/>
    <w:rsid w:val="0077532A"/>
    <w:rsid w:val="007753F9"/>
    <w:rsid w:val="00775BA3"/>
    <w:rsid w:val="0077642F"/>
    <w:rsid w:val="0077696F"/>
    <w:rsid w:val="00776B6A"/>
    <w:rsid w:val="00777435"/>
    <w:rsid w:val="007800D6"/>
    <w:rsid w:val="007814F2"/>
    <w:rsid w:val="0078247C"/>
    <w:rsid w:val="00782F39"/>
    <w:rsid w:val="00784452"/>
    <w:rsid w:val="007853BD"/>
    <w:rsid w:val="0078637D"/>
    <w:rsid w:val="0078647F"/>
    <w:rsid w:val="00787186"/>
    <w:rsid w:val="00787BF8"/>
    <w:rsid w:val="00787BFF"/>
    <w:rsid w:val="007909B8"/>
    <w:rsid w:val="00790AD0"/>
    <w:rsid w:val="00790EE7"/>
    <w:rsid w:val="00791AD5"/>
    <w:rsid w:val="00791D5D"/>
    <w:rsid w:val="00792C0D"/>
    <w:rsid w:val="00793036"/>
    <w:rsid w:val="00793A77"/>
    <w:rsid w:val="00794CF0"/>
    <w:rsid w:val="00795047"/>
    <w:rsid w:val="00795B2D"/>
    <w:rsid w:val="0079647B"/>
    <w:rsid w:val="007A0109"/>
    <w:rsid w:val="007A1F74"/>
    <w:rsid w:val="007A2D0D"/>
    <w:rsid w:val="007A3152"/>
    <w:rsid w:val="007A36F5"/>
    <w:rsid w:val="007A54F5"/>
    <w:rsid w:val="007A5B4B"/>
    <w:rsid w:val="007A5B88"/>
    <w:rsid w:val="007A63BA"/>
    <w:rsid w:val="007A677A"/>
    <w:rsid w:val="007A6806"/>
    <w:rsid w:val="007A6EBB"/>
    <w:rsid w:val="007A7821"/>
    <w:rsid w:val="007B02F0"/>
    <w:rsid w:val="007B266C"/>
    <w:rsid w:val="007B2825"/>
    <w:rsid w:val="007B4316"/>
    <w:rsid w:val="007B5ABD"/>
    <w:rsid w:val="007B5D77"/>
    <w:rsid w:val="007C12BD"/>
    <w:rsid w:val="007C2F2C"/>
    <w:rsid w:val="007C3B7D"/>
    <w:rsid w:val="007C6C95"/>
    <w:rsid w:val="007C7260"/>
    <w:rsid w:val="007D0C05"/>
    <w:rsid w:val="007D13F0"/>
    <w:rsid w:val="007D2474"/>
    <w:rsid w:val="007D3C74"/>
    <w:rsid w:val="007D589F"/>
    <w:rsid w:val="007D5A13"/>
    <w:rsid w:val="007D6B65"/>
    <w:rsid w:val="007E125D"/>
    <w:rsid w:val="007E1DCF"/>
    <w:rsid w:val="007E29DF"/>
    <w:rsid w:val="007E34FF"/>
    <w:rsid w:val="007E41E2"/>
    <w:rsid w:val="007E4620"/>
    <w:rsid w:val="007E488E"/>
    <w:rsid w:val="007E4FA3"/>
    <w:rsid w:val="007E50FD"/>
    <w:rsid w:val="007E513D"/>
    <w:rsid w:val="007E516F"/>
    <w:rsid w:val="007E5E54"/>
    <w:rsid w:val="007E5F3E"/>
    <w:rsid w:val="007E6532"/>
    <w:rsid w:val="007E6D46"/>
    <w:rsid w:val="007E72EE"/>
    <w:rsid w:val="007F14CF"/>
    <w:rsid w:val="007F1C69"/>
    <w:rsid w:val="007F1D45"/>
    <w:rsid w:val="007F25E4"/>
    <w:rsid w:val="007F3230"/>
    <w:rsid w:val="007F3851"/>
    <w:rsid w:val="007F4212"/>
    <w:rsid w:val="007F53BD"/>
    <w:rsid w:val="007F5AC2"/>
    <w:rsid w:val="007F6665"/>
    <w:rsid w:val="007F68EA"/>
    <w:rsid w:val="007F7C78"/>
    <w:rsid w:val="00802700"/>
    <w:rsid w:val="008042B8"/>
    <w:rsid w:val="00805B75"/>
    <w:rsid w:val="00810F8A"/>
    <w:rsid w:val="00811CC4"/>
    <w:rsid w:val="00812BFD"/>
    <w:rsid w:val="00812D92"/>
    <w:rsid w:val="00812E54"/>
    <w:rsid w:val="00813C2E"/>
    <w:rsid w:val="0081579F"/>
    <w:rsid w:val="00815CE9"/>
    <w:rsid w:val="00815FC4"/>
    <w:rsid w:val="008160EB"/>
    <w:rsid w:val="00816EE6"/>
    <w:rsid w:val="00817C38"/>
    <w:rsid w:val="00817C88"/>
    <w:rsid w:val="00820100"/>
    <w:rsid w:val="008205C6"/>
    <w:rsid w:val="00820672"/>
    <w:rsid w:val="00821869"/>
    <w:rsid w:val="00823D4A"/>
    <w:rsid w:val="00823E5C"/>
    <w:rsid w:val="00824114"/>
    <w:rsid w:val="008262A6"/>
    <w:rsid w:val="008265CB"/>
    <w:rsid w:val="00827B43"/>
    <w:rsid w:val="00827B9E"/>
    <w:rsid w:val="008301D1"/>
    <w:rsid w:val="00831153"/>
    <w:rsid w:val="00832497"/>
    <w:rsid w:val="00834FA7"/>
    <w:rsid w:val="00835011"/>
    <w:rsid w:val="00835E66"/>
    <w:rsid w:val="00835F3C"/>
    <w:rsid w:val="008364D4"/>
    <w:rsid w:val="008401FB"/>
    <w:rsid w:val="008409B7"/>
    <w:rsid w:val="00841567"/>
    <w:rsid w:val="00841952"/>
    <w:rsid w:val="008444CE"/>
    <w:rsid w:val="00844FA5"/>
    <w:rsid w:val="00846A95"/>
    <w:rsid w:val="00850D82"/>
    <w:rsid w:val="00850FFF"/>
    <w:rsid w:val="00851B6B"/>
    <w:rsid w:val="00851E8A"/>
    <w:rsid w:val="008523E4"/>
    <w:rsid w:val="00852B58"/>
    <w:rsid w:val="00853061"/>
    <w:rsid w:val="008539FD"/>
    <w:rsid w:val="00853C79"/>
    <w:rsid w:val="00854248"/>
    <w:rsid w:val="0085495C"/>
    <w:rsid w:val="008550D2"/>
    <w:rsid w:val="008555D3"/>
    <w:rsid w:val="00857CF3"/>
    <w:rsid w:val="0086043B"/>
    <w:rsid w:val="0086052D"/>
    <w:rsid w:val="00862055"/>
    <w:rsid w:val="0086217A"/>
    <w:rsid w:val="00862DF8"/>
    <w:rsid w:val="0086367B"/>
    <w:rsid w:val="00864166"/>
    <w:rsid w:val="00865079"/>
    <w:rsid w:val="00865274"/>
    <w:rsid w:val="00865597"/>
    <w:rsid w:val="008657D5"/>
    <w:rsid w:val="00865E50"/>
    <w:rsid w:val="0086698D"/>
    <w:rsid w:val="0087021E"/>
    <w:rsid w:val="008706F7"/>
    <w:rsid w:val="008709D6"/>
    <w:rsid w:val="00870D14"/>
    <w:rsid w:val="00870F29"/>
    <w:rsid w:val="008713E7"/>
    <w:rsid w:val="00872773"/>
    <w:rsid w:val="00872F2B"/>
    <w:rsid w:val="00873197"/>
    <w:rsid w:val="008734BA"/>
    <w:rsid w:val="00875C9C"/>
    <w:rsid w:val="00877BF4"/>
    <w:rsid w:val="00877EAF"/>
    <w:rsid w:val="00881FC4"/>
    <w:rsid w:val="00882E81"/>
    <w:rsid w:val="008835BD"/>
    <w:rsid w:val="00887700"/>
    <w:rsid w:val="008878CD"/>
    <w:rsid w:val="00887B61"/>
    <w:rsid w:val="00887C28"/>
    <w:rsid w:val="00890AA8"/>
    <w:rsid w:val="00891A15"/>
    <w:rsid w:val="00892529"/>
    <w:rsid w:val="00892CD7"/>
    <w:rsid w:val="008934C0"/>
    <w:rsid w:val="00893E01"/>
    <w:rsid w:val="00894410"/>
    <w:rsid w:val="00894C76"/>
    <w:rsid w:val="0089666D"/>
    <w:rsid w:val="0089734E"/>
    <w:rsid w:val="008A0543"/>
    <w:rsid w:val="008A1741"/>
    <w:rsid w:val="008A1976"/>
    <w:rsid w:val="008A26BE"/>
    <w:rsid w:val="008A3CB8"/>
    <w:rsid w:val="008A62F2"/>
    <w:rsid w:val="008A683F"/>
    <w:rsid w:val="008A7078"/>
    <w:rsid w:val="008B1505"/>
    <w:rsid w:val="008B1A8A"/>
    <w:rsid w:val="008B246C"/>
    <w:rsid w:val="008B2993"/>
    <w:rsid w:val="008B2E7D"/>
    <w:rsid w:val="008B3665"/>
    <w:rsid w:val="008B3A21"/>
    <w:rsid w:val="008B4BEB"/>
    <w:rsid w:val="008B56E5"/>
    <w:rsid w:val="008B5B0B"/>
    <w:rsid w:val="008C004F"/>
    <w:rsid w:val="008C021A"/>
    <w:rsid w:val="008C04DB"/>
    <w:rsid w:val="008C2170"/>
    <w:rsid w:val="008C2ABB"/>
    <w:rsid w:val="008C407D"/>
    <w:rsid w:val="008C4808"/>
    <w:rsid w:val="008C4AAE"/>
    <w:rsid w:val="008C4CD4"/>
    <w:rsid w:val="008C6237"/>
    <w:rsid w:val="008C70B0"/>
    <w:rsid w:val="008D01B2"/>
    <w:rsid w:val="008D063A"/>
    <w:rsid w:val="008D124D"/>
    <w:rsid w:val="008D23A0"/>
    <w:rsid w:val="008D23A3"/>
    <w:rsid w:val="008D3BAB"/>
    <w:rsid w:val="008D4938"/>
    <w:rsid w:val="008D5670"/>
    <w:rsid w:val="008D5B3F"/>
    <w:rsid w:val="008D5F6F"/>
    <w:rsid w:val="008E1062"/>
    <w:rsid w:val="008E1438"/>
    <w:rsid w:val="008E26AA"/>
    <w:rsid w:val="008E2A67"/>
    <w:rsid w:val="008E317D"/>
    <w:rsid w:val="008E3318"/>
    <w:rsid w:val="008E347F"/>
    <w:rsid w:val="008E355E"/>
    <w:rsid w:val="008E38C2"/>
    <w:rsid w:val="008E4068"/>
    <w:rsid w:val="008E5B65"/>
    <w:rsid w:val="008E6005"/>
    <w:rsid w:val="008E637A"/>
    <w:rsid w:val="008E6491"/>
    <w:rsid w:val="008E64A5"/>
    <w:rsid w:val="008E64E8"/>
    <w:rsid w:val="008E6C89"/>
    <w:rsid w:val="008E6D40"/>
    <w:rsid w:val="008F0D4B"/>
    <w:rsid w:val="008F1471"/>
    <w:rsid w:val="008F20B1"/>
    <w:rsid w:val="008F2D02"/>
    <w:rsid w:val="008F2F85"/>
    <w:rsid w:val="008F3C87"/>
    <w:rsid w:val="008F4259"/>
    <w:rsid w:val="008F4796"/>
    <w:rsid w:val="008F521E"/>
    <w:rsid w:val="008F63FD"/>
    <w:rsid w:val="008F7D7F"/>
    <w:rsid w:val="00901618"/>
    <w:rsid w:val="00901DEA"/>
    <w:rsid w:val="00903C11"/>
    <w:rsid w:val="00903EF5"/>
    <w:rsid w:val="0090482A"/>
    <w:rsid w:val="00905BFC"/>
    <w:rsid w:val="009065A0"/>
    <w:rsid w:val="009078BE"/>
    <w:rsid w:val="00916737"/>
    <w:rsid w:val="00916AD5"/>
    <w:rsid w:val="0091755F"/>
    <w:rsid w:val="00921914"/>
    <w:rsid w:val="00922CEC"/>
    <w:rsid w:val="0092343C"/>
    <w:rsid w:val="0092429F"/>
    <w:rsid w:val="0092537C"/>
    <w:rsid w:val="009269C9"/>
    <w:rsid w:val="0092737E"/>
    <w:rsid w:val="00927CB2"/>
    <w:rsid w:val="009308C6"/>
    <w:rsid w:val="00930C90"/>
    <w:rsid w:val="00936135"/>
    <w:rsid w:val="00936775"/>
    <w:rsid w:val="00937088"/>
    <w:rsid w:val="00937546"/>
    <w:rsid w:val="00937929"/>
    <w:rsid w:val="00937C33"/>
    <w:rsid w:val="00940D52"/>
    <w:rsid w:val="00941094"/>
    <w:rsid w:val="009411B3"/>
    <w:rsid w:val="00944697"/>
    <w:rsid w:val="00945FEC"/>
    <w:rsid w:val="009467F6"/>
    <w:rsid w:val="00947881"/>
    <w:rsid w:val="00947F5A"/>
    <w:rsid w:val="00950056"/>
    <w:rsid w:val="009503E9"/>
    <w:rsid w:val="00950EE7"/>
    <w:rsid w:val="009510C2"/>
    <w:rsid w:val="00951B79"/>
    <w:rsid w:val="009530E0"/>
    <w:rsid w:val="009531A2"/>
    <w:rsid w:val="009533CE"/>
    <w:rsid w:val="00953C26"/>
    <w:rsid w:val="009540EE"/>
    <w:rsid w:val="009541E4"/>
    <w:rsid w:val="00956AE2"/>
    <w:rsid w:val="009572BB"/>
    <w:rsid w:val="009602B7"/>
    <w:rsid w:val="0096053A"/>
    <w:rsid w:val="009625F0"/>
    <w:rsid w:val="0096302E"/>
    <w:rsid w:val="0096389D"/>
    <w:rsid w:val="00963C30"/>
    <w:rsid w:val="009649B1"/>
    <w:rsid w:val="00964CDE"/>
    <w:rsid w:val="0096645F"/>
    <w:rsid w:val="00966E1B"/>
    <w:rsid w:val="0097044E"/>
    <w:rsid w:val="00971E14"/>
    <w:rsid w:val="00971E33"/>
    <w:rsid w:val="00973885"/>
    <w:rsid w:val="00975A5F"/>
    <w:rsid w:val="00975C16"/>
    <w:rsid w:val="009770CD"/>
    <w:rsid w:val="009771B9"/>
    <w:rsid w:val="0097778A"/>
    <w:rsid w:val="00980671"/>
    <w:rsid w:val="00980A08"/>
    <w:rsid w:val="00980B49"/>
    <w:rsid w:val="009816E1"/>
    <w:rsid w:val="009818AE"/>
    <w:rsid w:val="00981A75"/>
    <w:rsid w:val="00981E8B"/>
    <w:rsid w:val="009821FD"/>
    <w:rsid w:val="00984A7B"/>
    <w:rsid w:val="00984B48"/>
    <w:rsid w:val="009861B6"/>
    <w:rsid w:val="009864A9"/>
    <w:rsid w:val="009870F4"/>
    <w:rsid w:val="00987A71"/>
    <w:rsid w:val="0099002B"/>
    <w:rsid w:val="009910F6"/>
    <w:rsid w:val="00991168"/>
    <w:rsid w:val="00991233"/>
    <w:rsid w:val="00991FB8"/>
    <w:rsid w:val="009929FF"/>
    <w:rsid w:val="00993059"/>
    <w:rsid w:val="00993D70"/>
    <w:rsid w:val="00994854"/>
    <w:rsid w:val="009962D2"/>
    <w:rsid w:val="00996A60"/>
    <w:rsid w:val="009A00CF"/>
    <w:rsid w:val="009A1A81"/>
    <w:rsid w:val="009A2D9C"/>
    <w:rsid w:val="009A4079"/>
    <w:rsid w:val="009A43E4"/>
    <w:rsid w:val="009A4647"/>
    <w:rsid w:val="009A4CAE"/>
    <w:rsid w:val="009A7A8F"/>
    <w:rsid w:val="009A7D50"/>
    <w:rsid w:val="009B1BE7"/>
    <w:rsid w:val="009B1E66"/>
    <w:rsid w:val="009B25DE"/>
    <w:rsid w:val="009B2789"/>
    <w:rsid w:val="009B3813"/>
    <w:rsid w:val="009B3D4E"/>
    <w:rsid w:val="009B40AF"/>
    <w:rsid w:val="009B596A"/>
    <w:rsid w:val="009C2446"/>
    <w:rsid w:val="009C2A0A"/>
    <w:rsid w:val="009C32EB"/>
    <w:rsid w:val="009C3624"/>
    <w:rsid w:val="009C51F1"/>
    <w:rsid w:val="009C76FF"/>
    <w:rsid w:val="009D06E7"/>
    <w:rsid w:val="009D0EF7"/>
    <w:rsid w:val="009D17A1"/>
    <w:rsid w:val="009D2E0F"/>
    <w:rsid w:val="009D31C0"/>
    <w:rsid w:val="009D3CAC"/>
    <w:rsid w:val="009D400D"/>
    <w:rsid w:val="009D48D4"/>
    <w:rsid w:val="009D5112"/>
    <w:rsid w:val="009D634E"/>
    <w:rsid w:val="009D67AD"/>
    <w:rsid w:val="009D77C0"/>
    <w:rsid w:val="009E1D03"/>
    <w:rsid w:val="009E27E2"/>
    <w:rsid w:val="009E2992"/>
    <w:rsid w:val="009E42BC"/>
    <w:rsid w:val="009E44B9"/>
    <w:rsid w:val="009E4585"/>
    <w:rsid w:val="009E45E5"/>
    <w:rsid w:val="009E47F5"/>
    <w:rsid w:val="009E5008"/>
    <w:rsid w:val="009E5010"/>
    <w:rsid w:val="009E5178"/>
    <w:rsid w:val="009E597E"/>
    <w:rsid w:val="009E657B"/>
    <w:rsid w:val="009E6A78"/>
    <w:rsid w:val="009E6DED"/>
    <w:rsid w:val="009E6E0A"/>
    <w:rsid w:val="009E70D2"/>
    <w:rsid w:val="009E7341"/>
    <w:rsid w:val="009F0996"/>
    <w:rsid w:val="009F1AF0"/>
    <w:rsid w:val="009F1D8E"/>
    <w:rsid w:val="009F3453"/>
    <w:rsid w:val="009F3F7D"/>
    <w:rsid w:val="009F47B4"/>
    <w:rsid w:val="009F5B0E"/>
    <w:rsid w:val="009F6232"/>
    <w:rsid w:val="009F6686"/>
    <w:rsid w:val="009F7439"/>
    <w:rsid w:val="009F7FA4"/>
    <w:rsid w:val="00A00147"/>
    <w:rsid w:val="00A01A07"/>
    <w:rsid w:val="00A01E2D"/>
    <w:rsid w:val="00A02215"/>
    <w:rsid w:val="00A02229"/>
    <w:rsid w:val="00A0359F"/>
    <w:rsid w:val="00A03A06"/>
    <w:rsid w:val="00A0408E"/>
    <w:rsid w:val="00A0585C"/>
    <w:rsid w:val="00A11472"/>
    <w:rsid w:val="00A129A0"/>
    <w:rsid w:val="00A133DB"/>
    <w:rsid w:val="00A14B35"/>
    <w:rsid w:val="00A15810"/>
    <w:rsid w:val="00A168B9"/>
    <w:rsid w:val="00A17326"/>
    <w:rsid w:val="00A2045E"/>
    <w:rsid w:val="00A21135"/>
    <w:rsid w:val="00A2144F"/>
    <w:rsid w:val="00A22EEF"/>
    <w:rsid w:val="00A235E6"/>
    <w:rsid w:val="00A24E12"/>
    <w:rsid w:val="00A255F9"/>
    <w:rsid w:val="00A25E88"/>
    <w:rsid w:val="00A3045A"/>
    <w:rsid w:val="00A3297D"/>
    <w:rsid w:val="00A3424C"/>
    <w:rsid w:val="00A3431F"/>
    <w:rsid w:val="00A361AD"/>
    <w:rsid w:val="00A36371"/>
    <w:rsid w:val="00A37F86"/>
    <w:rsid w:val="00A43446"/>
    <w:rsid w:val="00A4361C"/>
    <w:rsid w:val="00A43844"/>
    <w:rsid w:val="00A44F1F"/>
    <w:rsid w:val="00A46622"/>
    <w:rsid w:val="00A47830"/>
    <w:rsid w:val="00A5074C"/>
    <w:rsid w:val="00A52C66"/>
    <w:rsid w:val="00A53222"/>
    <w:rsid w:val="00A53B16"/>
    <w:rsid w:val="00A5440D"/>
    <w:rsid w:val="00A54EFE"/>
    <w:rsid w:val="00A55ACD"/>
    <w:rsid w:val="00A571E7"/>
    <w:rsid w:val="00A60C54"/>
    <w:rsid w:val="00A62B09"/>
    <w:rsid w:val="00A639D1"/>
    <w:rsid w:val="00A6426F"/>
    <w:rsid w:val="00A64706"/>
    <w:rsid w:val="00A64727"/>
    <w:rsid w:val="00A64AD7"/>
    <w:rsid w:val="00A650DC"/>
    <w:rsid w:val="00A657F1"/>
    <w:rsid w:val="00A65BDD"/>
    <w:rsid w:val="00A65C9A"/>
    <w:rsid w:val="00A662F0"/>
    <w:rsid w:val="00A66F3D"/>
    <w:rsid w:val="00A6724E"/>
    <w:rsid w:val="00A67B6F"/>
    <w:rsid w:val="00A721EF"/>
    <w:rsid w:val="00A733AA"/>
    <w:rsid w:val="00A73587"/>
    <w:rsid w:val="00A7369E"/>
    <w:rsid w:val="00A755E5"/>
    <w:rsid w:val="00A758CE"/>
    <w:rsid w:val="00A7595F"/>
    <w:rsid w:val="00A771E8"/>
    <w:rsid w:val="00A77585"/>
    <w:rsid w:val="00A80777"/>
    <w:rsid w:val="00A80D9B"/>
    <w:rsid w:val="00A81251"/>
    <w:rsid w:val="00A826C6"/>
    <w:rsid w:val="00A82A4E"/>
    <w:rsid w:val="00A84173"/>
    <w:rsid w:val="00A84718"/>
    <w:rsid w:val="00A85D82"/>
    <w:rsid w:val="00A874D4"/>
    <w:rsid w:val="00A87C27"/>
    <w:rsid w:val="00A90B30"/>
    <w:rsid w:val="00A91EFC"/>
    <w:rsid w:val="00A927B1"/>
    <w:rsid w:val="00A94156"/>
    <w:rsid w:val="00A94DE1"/>
    <w:rsid w:val="00A9578E"/>
    <w:rsid w:val="00A96071"/>
    <w:rsid w:val="00A969AE"/>
    <w:rsid w:val="00A96D42"/>
    <w:rsid w:val="00A972E2"/>
    <w:rsid w:val="00A9735B"/>
    <w:rsid w:val="00AA0B2A"/>
    <w:rsid w:val="00AA0BEA"/>
    <w:rsid w:val="00AA1965"/>
    <w:rsid w:val="00AA3293"/>
    <w:rsid w:val="00AA51B7"/>
    <w:rsid w:val="00AA5A1A"/>
    <w:rsid w:val="00AA5BED"/>
    <w:rsid w:val="00AB143A"/>
    <w:rsid w:val="00AB1588"/>
    <w:rsid w:val="00AB23FE"/>
    <w:rsid w:val="00AB2881"/>
    <w:rsid w:val="00AB3991"/>
    <w:rsid w:val="00AB3BD0"/>
    <w:rsid w:val="00AB59EF"/>
    <w:rsid w:val="00AB6D12"/>
    <w:rsid w:val="00AB6E51"/>
    <w:rsid w:val="00AC0826"/>
    <w:rsid w:val="00AC087C"/>
    <w:rsid w:val="00AC0D19"/>
    <w:rsid w:val="00AC3485"/>
    <w:rsid w:val="00AC5632"/>
    <w:rsid w:val="00AC5C07"/>
    <w:rsid w:val="00AC60DC"/>
    <w:rsid w:val="00AD1199"/>
    <w:rsid w:val="00AD13D1"/>
    <w:rsid w:val="00AD1E79"/>
    <w:rsid w:val="00AD3692"/>
    <w:rsid w:val="00AD441A"/>
    <w:rsid w:val="00AD67C2"/>
    <w:rsid w:val="00AD6E52"/>
    <w:rsid w:val="00AD777B"/>
    <w:rsid w:val="00AD7A05"/>
    <w:rsid w:val="00AE0E9D"/>
    <w:rsid w:val="00AE2619"/>
    <w:rsid w:val="00AE2B67"/>
    <w:rsid w:val="00AE3004"/>
    <w:rsid w:val="00AE3136"/>
    <w:rsid w:val="00AE3DBC"/>
    <w:rsid w:val="00AE5370"/>
    <w:rsid w:val="00AE5777"/>
    <w:rsid w:val="00AE5B7D"/>
    <w:rsid w:val="00AE629F"/>
    <w:rsid w:val="00AE69A2"/>
    <w:rsid w:val="00AE716D"/>
    <w:rsid w:val="00AE75BC"/>
    <w:rsid w:val="00AE7682"/>
    <w:rsid w:val="00AE7A65"/>
    <w:rsid w:val="00AF1A32"/>
    <w:rsid w:val="00AF1B5E"/>
    <w:rsid w:val="00AF1DC2"/>
    <w:rsid w:val="00AF3090"/>
    <w:rsid w:val="00AF50D5"/>
    <w:rsid w:val="00AF5A91"/>
    <w:rsid w:val="00AF7E14"/>
    <w:rsid w:val="00B01553"/>
    <w:rsid w:val="00B01EFD"/>
    <w:rsid w:val="00B0247F"/>
    <w:rsid w:val="00B03211"/>
    <w:rsid w:val="00B03E4D"/>
    <w:rsid w:val="00B05247"/>
    <w:rsid w:val="00B05F1F"/>
    <w:rsid w:val="00B0660B"/>
    <w:rsid w:val="00B0739A"/>
    <w:rsid w:val="00B07757"/>
    <w:rsid w:val="00B10093"/>
    <w:rsid w:val="00B10BD0"/>
    <w:rsid w:val="00B10CD1"/>
    <w:rsid w:val="00B11067"/>
    <w:rsid w:val="00B1123D"/>
    <w:rsid w:val="00B11BCA"/>
    <w:rsid w:val="00B1217B"/>
    <w:rsid w:val="00B13161"/>
    <w:rsid w:val="00B1397F"/>
    <w:rsid w:val="00B139AC"/>
    <w:rsid w:val="00B13BC7"/>
    <w:rsid w:val="00B146A2"/>
    <w:rsid w:val="00B148A7"/>
    <w:rsid w:val="00B14A05"/>
    <w:rsid w:val="00B15A9B"/>
    <w:rsid w:val="00B15AE4"/>
    <w:rsid w:val="00B1623D"/>
    <w:rsid w:val="00B16382"/>
    <w:rsid w:val="00B224DA"/>
    <w:rsid w:val="00B23241"/>
    <w:rsid w:val="00B23C52"/>
    <w:rsid w:val="00B25350"/>
    <w:rsid w:val="00B25AB3"/>
    <w:rsid w:val="00B27B92"/>
    <w:rsid w:val="00B3116F"/>
    <w:rsid w:val="00B31193"/>
    <w:rsid w:val="00B31E83"/>
    <w:rsid w:val="00B349F2"/>
    <w:rsid w:val="00B34A49"/>
    <w:rsid w:val="00B34D86"/>
    <w:rsid w:val="00B360A0"/>
    <w:rsid w:val="00B36FFF"/>
    <w:rsid w:val="00B37F8A"/>
    <w:rsid w:val="00B401BA"/>
    <w:rsid w:val="00B40487"/>
    <w:rsid w:val="00B40A47"/>
    <w:rsid w:val="00B41C13"/>
    <w:rsid w:val="00B42AA0"/>
    <w:rsid w:val="00B438F9"/>
    <w:rsid w:val="00B43936"/>
    <w:rsid w:val="00B43BBF"/>
    <w:rsid w:val="00B4612B"/>
    <w:rsid w:val="00B46C16"/>
    <w:rsid w:val="00B46C94"/>
    <w:rsid w:val="00B46E58"/>
    <w:rsid w:val="00B472F3"/>
    <w:rsid w:val="00B50FB8"/>
    <w:rsid w:val="00B521E3"/>
    <w:rsid w:val="00B52457"/>
    <w:rsid w:val="00B52698"/>
    <w:rsid w:val="00B53331"/>
    <w:rsid w:val="00B54F2B"/>
    <w:rsid w:val="00B55D98"/>
    <w:rsid w:val="00B56057"/>
    <w:rsid w:val="00B57636"/>
    <w:rsid w:val="00B6013F"/>
    <w:rsid w:val="00B61A3E"/>
    <w:rsid w:val="00B6397A"/>
    <w:rsid w:val="00B63CA6"/>
    <w:rsid w:val="00B644D2"/>
    <w:rsid w:val="00B64A71"/>
    <w:rsid w:val="00B660F1"/>
    <w:rsid w:val="00B666A7"/>
    <w:rsid w:val="00B6745B"/>
    <w:rsid w:val="00B7064B"/>
    <w:rsid w:val="00B71C87"/>
    <w:rsid w:val="00B727B3"/>
    <w:rsid w:val="00B7511A"/>
    <w:rsid w:val="00B75BCB"/>
    <w:rsid w:val="00B76416"/>
    <w:rsid w:val="00B802CB"/>
    <w:rsid w:val="00B8142A"/>
    <w:rsid w:val="00B8296B"/>
    <w:rsid w:val="00B8352E"/>
    <w:rsid w:val="00B84CD0"/>
    <w:rsid w:val="00B86699"/>
    <w:rsid w:val="00B86B8C"/>
    <w:rsid w:val="00B873DA"/>
    <w:rsid w:val="00B90EC8"/>
    <w:rsid w:val="00B924B1"/>
    <w:rsid w:val="00B92508"/>
    <w:rsid w:val="00B93C0E"/>
    <w:rsid w:val="00B93C77"/>
    <w:rsid w:val="00B9578C"/>
    <w:rsid w:val="00B95817"/>
    <w:rsid w:val="00B975EB"/>
    <w:rsid w:val="00B97A90"/>
    <w:rsid w:val="00B97ADC"/>
    <w:rsid w:val="00BA1D83"/>
    <w:rsid w:val="00BA2AE8"/>
    <w:rsid w:val="00BA2D14"/>
    <w:rsid w:val="00BA3865"/>
    <w:rsid w:val="00BA3914"/>
    <w:rsid w:val="00BA48D8"/>
    <w:rsid w:val="00BA5268"/>
    <w:rsid w:val="00BA541E"/>
    <w:rsid w:val="00BA5D66"/>
    <w:rsid w:val="00BA62CD"/>
    <w:rsid w:val="00BA63FB"/>
    <w:rsid w:val="00BB0938"/>
    <w:rsid w:val="00BB098C"/>
    <w:rsid w:val="00BB10F6"/>
    <w:rsid w:val="00BB419D"/>
    <w:rsid w:val="00BB5519"/>
    <w:rsid w:val="00BB576B"/>
    <w:rsid w:val="00BB683F"/>
    <w:rsid w:val="00BB6BA4"/>
    <w:rsid w:val="00BB6E7B"/>
    <w:rsid w:val="00BB7159"/>
    <w:rsid w:val="00BC1DBD"/>
    <w:rsid w:val="00BC2E59"/>
    <w:rsid w:val="00BC3EB4"/>
    <w:rsid w:val="00BC4CC2"/>
    <w:rsid w:val="00BC5426"/>
    <w:rsid w:val="00BC5797"/>
    <w:rsid w:val="00BC5852"/>
    <w:rsid w:val="00BC6F68"/>
    <w:rsid w:val="00BC6FF7"/>
    <w:rsid w:val="00BC76C5"/>
    <w:rsid w:val="00BC7F99"/>
    <w:rsid w:val="00BC7F9E"/>
    <w:rsid w:val="00BD0E5A"/>
    <w:rsid w:val="00BD1BFA"/>
    <w:rsid w:val="00BD38AD"/>
    <w:rsid w:val="00BD39C5"/>
    <w:rsid w:val="00BD49CD"/>
    <w:rsid w:val="00BD6606"/>
    <w:rsid w:val="00BD665E"/>
    <w:rsid w:val="00BD7838"/>
    <w:rsid w:val="00BD7C02"/>
    <w:rsid w:val="00BE0543"/>
    <w:rsid w:val="00BE12E9"/>
    <w:rsid w:val="00BE2849"/>
    <w:rsid w:val="00BE3EB6"/>
    <w:rsid w:val="00BE4BD4"/>
    <w:rsid w:val="00BE5D0B"/>
    <w:rsid w:val="00BE61C7"/>
    <w:rsid w:val="00BE636E"/>
    <w:rsid w:val="00BE6488"/>
    <w:rsid w:val="00BE6D31"/>
    <w:rsid w:val="00BE6E53"/>
    <w:rsid w:val="00BF0067"/>
    <w:rsid w:val="00BF0308"/>
    <w:rsid w:val="00BF0341"/>
    <w:rsid w:val="00BF226B"/>
    <w:rsid w:val="00BF2A5A"/>
    <w:rsid w:val="00BF4DDD"/>
    <w:rsid w:val="00BF5150"/>
    <w:rsid w:val="00BF607C"/>
    <w:rsid w:val="00C00D11"/>
    <w:rsid w:val="00C01542"/>
    <w:rsid w:val="00C019DE"/>
    <w:rsid w:val="00C01A31"/>
    <w:rsid w:val="00C020DA"/>
    <w:rsid w:val="00C0319A"/>
    <w:rsid w:val="00C043BB"/>
    <w:rsid w:val="00C04EE9"/>
    <w:rsid w:val="00C04F9E"/>
    <w:rsid w:val="00C05E31"/>
    <w:rsid w:val="00C10CFC"/>
    <w:rsid w:val="00C10DD0"/>
    <w:rsid w:val="00C10E6F"/>
    <w:rsid w:val="00C11001"/>
    <w:rsid w:val="00C11A97"/>
    <w:rsid w:val="00C1350B"/>
    <w:rsid w:val="00C136E4"/>
    <w:rsid w:val="00C138DD"/>
    <w:rsid w:val="00C154B9"/>
    <w:rsid w:val="00C1570F"/>
    <w:rsid w:val="00C15B81"/>
    <w:rsid w:val="00C2099A"/>
    <w:rsid w:val="00C20E2C"/>
    <w:rsid w:val="00C21E8A"/>
    <w:rsid w:val="00C22692"/>
    <w:rsid w:val="00C247D5"/>
    <w:rsid w:val="00C253B9"/>
    <w:rsid w:val="00C25B79"/>
    <w:rsid w:val="00C2675B"/>
    <w:rsid w:val="00C26C72"/>
    <w:rsid w:val="00C30A86"/>
    <w:rsid w:val="00C30FE7"/>
    <w:rsid w:val="00C315AD"/>
    <w:rsid w:val="00C339EE"/>
    <w:rsid w:val="00C33DC6"/>
    <w:rsid w:val="00C33E91"/>
    <w:rsid w:val="00C3416A"/>
    <w:rsid w:val="00C345B8"/>
    <w:rsid w:val="00C35287"/>
    <w:rsid w:val="00C35495"/>
    <w:rsid w:val="00C36156"/>
    <w:rsid w:val="00C36350"/>
    <w:rsid w:val="00C376A4"/>
    <w:rsid w:val="00C40C02"/>
    <w:rsid w:val="00C40F3D"/>
    <w:rsid w:val="00C41AB1"/>
    <w:rsid w:val="00C430DC"/>
    <w:rsid w:val="00C4369D"/>
    <w:rsid w:val="00C44121"/>
    <w:rsid w:val="00C44991"/>
    <w:rsid w:val="00C452FE"/>
    <w:rsid w:val="00C45748"/>
    <w:rsid w:val="00C45A79"/>
    <w:rsid w:val="00C47605"/>
    <w:rsid w:val="00C51651"/>
    <w:rsid w:val="00C5211B"/>
    <w:rsid w:val="00C52D47"/>
    <w:rsid w:val="00C537A7"/>
    <w:rsid w:val="00C53BAF"/>
    <w:rsid w:val="00C5459F"/>
    <w:rsid w:val="00C550F7"/>
    <w:rsid w:val="00C557F1"/>
    <w:rsid w:val="00C56C69"/>
    <w:rsid w:val="00C56EF8"/>
    <w:rsid w:val="00C5731B"/>
    <w:rsid w:val="00C574E9"/>
    <w:rsid w:val="00C6186F"/>
    <w:rsid w:val="00C6240D"/>
    <w:rsid w:val="00C645CD"/>
    <w:rsid w:val="00C64EB0"/>
    <w:rsid w:val="00C65BBB"/>
    <w:rsid w:val="00C65C39"/>
    <w:rsid w:val="00C66393"/>
    <w:rsid w:val="00C66672"/>
    <w:rsid w:val="00C6672A"/>
    <w:rsid w:val="00C66DB0"/>
    <w:rsid w:val="00C67C99"/>
    <w:rsid w:val="00C70022"/>
    <w:rsid w:val="00C71EF8"/>
    <w:rsid w:val="00C725D6"/>
    <w:rsid w:val="00C74B96"/>
    <w:rsid w:val="00C75954"/>
    <w:rsid w:val="00C76ECF"/>
    <w:rsid w:val="00C77388"/>
    <w:rsid w:val="00C80962"/>
    <w:rsid w:val="00C81099"/>
    <w:rsid w:val="00C817C2"/>
    <w:rsid w:val="00C821F4"/>
    <w:rsid w:val="00C825D9"/>
    <w:rsid w:val="00C84DC5"/>
    <w:rsid w:val="00C85B57"/>
    <w:rsid w:val="00C901E8"/>
    <w:rsid w:val="00C9071A"/>
    <w:rsid w:val="00C93C60"/>
    <w:rsid w:val="00C9414A"/>
    <w:rsid w:val="00C9450F"/>
    <w:rsid w:val="00C95444"/>
    <w:rsid w:val="00CA0288"/>
    <w:rsid w:val="00CA1D0A"/>
    <w:rsid w:val="00CA3147"/>
    <w:rsid w:val="00CA61AB"/>
    <w:rsid w:val="00CB032D"/>
    <w:rsid w:val="00CB2600"/>
    <w:rsid w:val="00CB2E88"/>
    <w:rsid w:val="00CC085F"/>
    <w:rsid w:val="00CC2490"/>
    <w:rsid w:val="00CC271F"/>
    <w:rsid w:val="00CC2E66"/>
    <w:rsid w:val="00CC3764"/>
    <w:rsid w:val="00CC41ED"/>
    <w:rsid w:val="00CC4CE2"/>
    <w:rsid w:val="00CC5862"/>
    <w:rsid w:val="00CC77C3"/>
    <w:rsid w:val="00CD09E7"/>
    <w:rsid w:val="00CD1032"/>
    <w:rsid w:val="00CD31D9"/>
    <w:rsid w:val="00CD3665"/>
    <w:rsid w:val="00CD4B78"/>
    <w:rsid w:val="00CD5A94"/>
    <w:rsid w:val="00CE1C24"/>
    <w:rsid w:val="00CE283B"/>
    <w:rsid w:val="00CE29C2"/>
    <w:rsid w:val="00CE2ABB"/>
    <w:rsid w:val="00CE2B6E"/>
    <w:rsid w:val="00CE328C"/>
    <w:rsid w:val="00CE3D27"/>
    <w:rsid w:val="00CE4B34"/>
    <w:rsid w:val="00CE4C04"/>
    <w:rsid w:val="00CE5FA0"/>
    <w:rsid w:val="00CE678A"/>
    <w:rsid w:val="00CE72E2"/>
    <w:rsid w:val="00CE7E33"/>
    <w:rsid w:val="00CF02DE"/>
    <w:rsid w:val="00CF095D"/>
    <w:rsid w:val="00CF0C1F"/>
    <w:rsid w:val="00CF2870"/>
    <w:rsid w:val="00CF4994"/>
    <w:rsid w:val="00CF5263"/>
    <w:rsid w:val="00D01554"/>
    <w:rsid w:val="00D026DF"/>
    <w:rsid w:val="00D0531E"/>
    <w:rsid w:val="00D05FB5"/>
    <w:rsid w:val="00D0672E"/>
    <w:rsid w:val="00D07298"/>
    <w:rsid w:val="00D10058"/>
    <w:rsid w:val="00D10622"/>
    <w:rsid w:val="00D10801"/>
    <w:rsid w:val="00D10902"/>
    <w:rsid w:val="00D118FA"/>
    <w:rsid w:val="00D121E3"/>
    <w:rsid w:val="00D127A5"/>
    <w:rsid w:val="00D144A6"/>
    <w:rsid w:val="00D14F17"/>
    <w:rsid w:val="00D15230"/>
    <w:rsid w:val="00D15486"/>
    <w:rsid w:val="00D15D15"/>
    <w:rsid w:val="00D179EC"/>
    <w:rsid w:val="00D17B76"/>
    <w:rsid w:val="00D17F14"/>
    <w:rsid w:val="00D2044E"/>
    <w:rsid w:val="00D21AA9"/>
    <w:rsid w:val="00D22576"/>
    <w:rsid w:val="00D237AF"/>
    <w:rsid w:val="00D237BC"/>
    <w:rsid w:val="00D23989"/>
    <w:rsid w:val="00D2524E"/>
    <w:rsid w:val="00D25256"/>
    <w:rsid w:val="00D2645D"/>
    <w:rsid w:val="00D27DAC"/>
    <w:rsid w:val="00D30175"/>
    <w:rsid w:val="00D32EE8"/>
    <w:rsid w:val="00D33213"/>
    <w:rsid w:val="00D33CC2"/>
    <w:rsid w:val="00D367A0"/>
    <w:rsid w:val="00D37E01"/>
    <w:rsid w:val="00D401B7"/>
    <w:rsid w:val="00D40AE6"/>
    <w:rsid w:val="00D41442"/>
    <w:rsid w:val="00D42E23"/>
    <w:rsid w:val="00D42E84"/>
    <w:rsid w:val="00D4438F"/>
    <w:rsid w:val="00D45665"/>
    <w:rsid w:val="00D45C5D"/>
    <w:rsid w:val="00D466B5"/>
    <w:rsid w:val="00D46A03"/>
    <w:rsid w:val="00D47CA3"/>
    <w:rsid w:val="00D47E8C"/>
    <w:rsid w:val="00D50EAC"/>
    <w:rsid w:val="00D515B3"/>
    <w:rsid w:val="00D51E39"/>
    <w:rsid w:val="00D53661"/>
    <w:rsid w:val="00D53B70"/>
    <w:rsid w:val="00D54464"/>
    <w:rsid w:val="00D54861"/>
    <w:rsid w:val="00D548B2"/>
    <w:rsid w:val="00D55217"/>
    <w:rsid w:val="00D5569E"/>
    <w:rsid w:val="00D55BE8"/>
    <w:rsid w:val="00D562E4"/>
    <w:rsid w:val="00D5694F"/>
    <w:rsid w:val="00D577BB"/>
    <w:rsid w:val="00D57E3E"/>
    <w:rsid w:val="00D60AC1"/>
    <w:rsid w:val="00D61886"/>
    <w:rsid w:val="00D62072"/>
    <w:rsid w:val="00D62C66"/>
    <w:rsid w:val="00D6437B"/>
    <w:rsid w:val="00D66B94"/>
    <w:rsid w:val="00D72407"/>
    <w:rsid w:val="00D735C7"/>
    <w:rsid w:val="00D740D7"/>
    <w:rsid w:val="00D74104"/>
    <w:rsid w:val="00D74A60"/>
    <w:rsid w:val="00D74C98"/>
    <w:rsid w:val="00D74D05"/>
    <w:rsid w:val="00D753DB"/>
    <w:rsid w:val="00D75E67"/>
    <w:rsid w:val="00D77767"/>
    <w:rsid w:val="00D77DD9"/>
    <w:rsid w:val="00D80D89"/>
    <w:rsid w:val="00D817CD"/>
    <w:rsid w:val="00D81E42"/>
    <w:rsid w:val="00D821CF"/>
    <w:rsid w:val="00D824B0"/>
    <w:rsid w:val="00D82B1A"/>
    <w:rsid w:val="00D83657"/>
    <w:rsid w:val="00D8425D"/>
    <w:rsid w:val="00D84E60"/>
    <w:rsid w:val="00D87143"/>
    <w:rsid w:val="00D876E7"/>
    <w:rsid w:val="00D87DCC"/>
    <w:rsid w:val="00D9079A"/>
    <w:rsid w:val="00D91EB4"/>
    <w:rsid w:val="00D924B6"/>
    <w:rsid w:val="00D927ED"/>
    <w:rsid w:val="00D93722"/>
    <w:rsid w:val="00D9647D"/>
    <w:rsid w:val="00D96707"/>
    <w:rsid w:val="00DA4611"/>
    <w:rsid w:val="00DA46B6"/>
    <w:rsid w:val="00DA4AD7"/>
    <w:rsid w:val="00DA5B10"/>
    <w:rsid w:val="00DA72D1"/>
    <w:rsid w:val="00DB07B3"/>
    <w:rsid w:val="00DB0A8F"/>
    <w:rsid w:val="00DB2EA6"/>
    <w:rsid w:val="00DB37C1"/>
    <w:rsid w:val="00DB3C2F"/>
    <w:rsid w:val="00DB6183"/>
    <w:rsid w:val="00DB7711"/>
    <w:rsid w:val="00DB7D3F"/>
    <w:rsid w:val="00DB7DFC"/>
    <w:rsid w:val="00DB7F56"/>
    <w:rsid w:val="00DC2BC6"/>
    <w:rsid w:val="00DC3C5D"/>
    <w:rsid w:val="00DC43A2"/>
    <w:rsid w:val="00DC505B"/>
    <w:rsid w:val="00DC6F7D"/>
    <w:rsid w:val="00DC7CE8"/>
    <w:rsid w:val="00DD1C71"/>
    <w:rsid w:val="00DD1EA8"/>
    <w:rsid w:val="00DD34EC"/>
    <w:rsid w:val="00DD3A28"/>
    <w:rsid w:val="00DD4F1E"/>
    <w:rsid w:val="00DD776E"/>
    <w:rsid w:val="00DD7B17"/>
    <w:rsid w:val="00DD7C5C"/>
    <w:rsid w:val="00DE021C"/>
    <w:rsid w:val="00DE26D4"/>
    <w:rsid w:val="00DE3826"/>
    <w:rsid w:val="00DE42D4"/>
    <w:rsid w:val="00DE484A"/>
    <w:rsid w:val="00DE5308"/>
    <w:rsid w:val="00DE54E0"/>
    <w:rsid w:val="00DE590D"/>
    <w:rsid w:val="00DE5D1A"/>
    <w:rsid w:val="00DE6F0E"/>
    <w:rsid w:val="00DE6FE1"/>
    <w:rsid w:val="00DE7EB9"/>
    <w:rsid w:val="00DF1A60"/>
    <w:rsid w:val="00DF2B4B"/>
    <w:rsid w:val="00DF35C3"/>
    <w:rsid w:val="00DF48ED"/>
    <w:rsid w:val="00DF54DF"/>
    <w:rsid w:val="00DF5C35"/>
    <w:rsid w:val="00DF717C"/>
    <w:rsid w:val="00DF7421"/>
    <w:rsid w:val="00DF7636"/>
    <w:rsid w:val="00E000C6"/>
    <w:rsid w:val="00E03044"/>
    <w:rsid w:val="00E107C6"/>
    <w:rsid w:val="00E1086E"/>
    <w:rsid w:val="00E114C4"/>
    <w:rsid w:val="00E11900"/>
    <w:rsid w:val="00E13B01"/>
    <w:rsid w:val="00E13C7E"/>
    <w:rsid w:val="00E140A4"/>
    <w:rsid w:val="00E14314"/>
    <w:rsid w:val="00E1452C"/>
    <w:rsid w:val="00E15329"/>
    <w:rsid w:val="00E15DF0"/>
    <w:rsid w:val="00E1632F"/>
    <w:rsid w:val="00E1746E"/>
    <w:rsid w:val="00E21363"/>
    <w:rsid w:val="00E222C8"/>
    <w:rsid w:val="00E23DB6"/>
    <w:rsid w:val="00E2519B"/>
    <w:rsid w:val="00E251DA"/>
    <w:rsid w:val="00E26FBC"/>
    <w:rsid w:val="00E3067B"/>
    <w:rsid w:val="00E32682"/>
    <w:rsid w:val="00E32B15"/>
    <w:rsid w:val="00E32CF8"/>
    <w:rsid w:val="00E33583"/>
    <w:rsid w:val="00E3405B"/>
    <w:rsid w:val="00E353E2"/>
    <w:rsid w:val="00E356FB"/>
    <w:rsid w:val="00E36D19"/>
    <w:rsid w:val="00E424C9"/>
    <w:rsid w:val="00E425BB"/>
    <w:rsid w:val="00E43987"/>
    <w:rsid w:val="00E465F0"/>
    <w:rsid w:val="00E46752"/>
    <w:rsid w:val="00E46BE6"/>
    <w:rsid w:val="00E50119"/>
    <w:rsid w:val="00E52374"/>
    <w:rsid w:val="00E52546"/>
    <w:rsid w:val="00E55D1A"/>
    <w:rsid w:val="00E5784B"/>
    <w:rsid w:val="00E623B0"/>
    <w:rsid w:val="00E62573"/>
    <w:rsid w:val="00E629CA"/>
    <w:rsid w:val="00E65438"/>
    <w:rsid w:val="00E654DD"/>
    <w:rsid w:val="00E65637"/>
    <w:rsid w:val="00E65B12"/>
    <w:rsid w:val="00E667CF"/>
    <w:rsid w:val="00E66D42"/>
    <w:rsid w:val="00E6761B"/>
    <w:rsid w:val="00E70217"/>
    <w:rsid w:val="00E704C6"/>
    <w:rsid w:val="00E70B5D"/>
    <w:rsid w:val="00E716DB"/>
    <w:rsid w:val="00E7297B"/>
    <w:rsid w:val="00E72E92"/>
    <w:rsid w:val="00E73C63"/>
    <w:rsid w:val="00E73DA6"/>
    <w:rsid w:val="00E74890"/>
    <w:rsid w:val="00E75018"/>
    <w:rsid w:val="00E75D50"/>
    <w:rsid w:val="00E76087"/>
    <w:rsid w:val="00E7744A"/>
    <w:rsid w:val="00E80FDB"/>
    <w:rsid w:val="00E820C6"/>
    <w:rsid w:val="00E8242A"/>
    <w:rsid w:val="00E83069"/>
    <w:rsid w:val="00E83B34"/>
    <w:rsid w:val="00E84D3C"/>
    <w:rsid w:val="00E85763"/>
    <w:rsid w:val="00E8656B"/>
    <w:rsid w:val="00E87BC2"/>
    <w:rsid w:val="00E92582"/>
    <w:rsid w:val="00E92F17"/>
    <w:rsid w:val="00E941EB"/>
    <w:rsid w:val="00E942CE"/>
    <w:rsid w:val="00E94A4F"/>
    <w:rsid w:val="00E9509D"/>
    <w:rsid w:val="00E9523F"/>
    <w:rsid w:val="00E96A5D"/>
    <w:rsid w:val="00E96BA2"/>
    <w:rsid w:val="00E972C9"/>
    <w:rsid w:val="00EA07AF"/>
    <w:rsid w:val="00EA199F"/>
    <w:rsid w:val="00EA1F0D"/>
    <w:rsid w:val="00EA289D"/>
    <w:rsid w:val="00EA553A"/>
    <w:rsid w:val="00EA5DCA"/>
    <w:rsid w:val="00EA65E6"/>
    <w:rsid w:val="00EA7426"/>
    <w:rsid w:val="00EA7588"/>
    <w:rsid w:val="00EA7C2D"/>
    <w:rsid w:val="00EA7D75"/>
    <w:rsid w:val="00EB0B81"/>
    <w:rsid w:val="00EB0EB1"/>
    <w:rsid w:val="00EB1AC4"/>
    <w:rsid w:val="00EB35D6"/>
    <w:rsid w:val="00EB38E9"/>
    <w:rsid w:val="00EB6168"/>
    <w:rsid w:val="00EB642C"/>
    <w:rsid w:val="00EB67CE"/>
    <w:rsid w:val="00EB6B4E"/>
    <w:rsid w:val="00EB75E5"/>
    <w:rsid w:val="00EB7C60"/>
    <w:rsid w:val="00EB7FB4"/>
    <w:rsid w:val="00EC07AA"/>
    <w:rsid w:val="00EC16A3"/>
    <w:rsid w:val="00EC16C0"/>
    <w:rsid w:val="00EC1810"/>
    <w:rsid w:val="00EC1C19"/>
    <w:rsid w:val="00EC2388"/>
    <w:rsid w:val="00EC3038"/>
    <w:rsid w:val="00EC3290"/>
    <w:rsid w:val="00EC4356"/>
    <w:rsid w:val="00EC4E91"/>
    <w:rsid w:val="00EC6A75"/>
    <w:rsid w:val="00EC78F0"/>
    <w:rsid w:val="00EC7D9A"/>
    <w:rsid w:val="00ED1030"/>
    <w:rsid w:val="00ED1689"/>
    <w:rsid w:val="00ED23F6"/>
    <w:rsid w:val="00ED6763"/>
    <w:rsid w:val="00ED6D6F"/>
    <w:rsid w:val="00ED6EAD"/>
    <w:rsid w:val="00EE23A7"/>
    <w:rsid w:val="00EE3310"/>
    <w:rsid w:val="00EE37D5"/>
    <w:rsid w:val="00EE3D39"/>
    <w:rsid w:val="00EE3F74"/>
    <w:rsid w:val="00EE48B6"/>
    <w:rsid w:val="00EE597F"/>
    <w:rsid w:val="00EE5D5D"/>
    <w:rsid w:val="00EE5F2B"/>
    <w:rsid w:val="00EE773B"/>
    <w:rsid w:val="00EE7909"/>
    <w:rsid w:val="00EE79C4"/>
    <w:rsid w:val="00EF06D3"/>
    <w:rsid w:val="00EF3DE2"/>
    <w:rsid w:val="00EF545E"/>
    <w:rsid w:val="00EF58D0"/>
    <w:rsid w:val="00EF606D"/>
    <w:rsid w:val="00EF643F"/>
    <w:rsid w:val="00EF6D8C"/>
    <w:rsid w:val="00EF7F5F"/>
    <w:rsid w:val="00F00333"/>
    <w:rsid w:val="00F00BDC"/>
    <w:rsid w:val="00F0213D"/>
    <w:rsid w:val="00F0229E"/>
    <w:rsid w:val="00F036BD"/>
    <w:rsid w:val="00F03A13"/>
    <w:rsid w:val="00F04692"/>
    <w:rsid w:val="00F05D71"/>
    <w:rsid w:val="00F06278"/>
    <w:rsid w:val="00F07DD7"/>
    <w:rsid w:val="00F11AAB"/>
    <w:rsid w:val="00F11D6E"/>
    <w:rsid w:val="00F13146"/>
    <w:rsid w:val="00F139B8"/>
    <w:rsid w:val="00F14154"/>
    <w:rsid w:val="00F1452F"/>
    <w:rsid w:val="00F14A18"/>
    <w:rsid w:val="00F15477"/>
    <w:rsid w:val="00F166CA"/>
    <w:rsid w:val="00F17BCA"/>
    <w:rsid w:val="00F20003"/>
    <w:rsid w:val="00F212F6"/>
    <w:rsid w:val="00F21443"/>
    <w:rsid w:val="00F22873"/>
    <w:rsid w:val="00F230E5"/>
    <w:rsid w:val="00F2358F"/>
    <w:rsid w:val="00F236DC"/>
    <w:rsid w:val="00F2410D"/>
    <w:rsid w:val="00F2456D"/>
    <w:rsid w:val="00F24EFD"/>
    <w:rsid w:val="00F25261"/>
    <w:rsid w:val="00F25348"/>
    <w:rsid w:val="00F25AAE"/>
    <w:rsid w:val="00F26B88"/>
    <w:rsid w:val="00F27451"/>
    <w:rsid w:val="00F3037E"/>
    <w:rsid w:val="00F31C8A"/>
    <w:rsid w:val="00F31F7F"/>
    <w:rsid w:val="00F3260B"/>
    <w:rsid w:val="00F354D2"/>
    <w:rsid w:val="00F35592"/>
    <w:rsid w:val="00F35851"/>
    <w:rsid w:val="00F35B8C"/>
    <w:rsid w:val="00F374F1"/>
    <w:rsid w:val="00F403C4"/>
    <w:rsid w:val="00F405BF"/>
    <w:rsid w:val="00F40905"/>
    <w:rsid w:val="00F40F1C"/>
    <w:rsid w:val="00F4186D"/>
    <w:rsid w:val="00F41B74"/>
    <w:rsid w:val="00F41D67"/>
    <w:rsid w:val="00F43B5B"/>
    <w:rsid w:val="00F43EE7"/>
    <w:rsid w:val="00F4468C"/>
    <w:rsid w:val="00F44A3B"/>
    <w:rsid w:val="00F44BAA"/>
    <w:rsid w:val="00F467A7"/>
    <w:rsid w:val="00F4725A"/>
    <w:rsid w:val="00F47ACC"/>
    <w:rsid w:val="00F50AF9"/>
    <w:rsid w:val="00F517F0"/>
    <w:rsid w:val="00F521F8"/>
    <w:rsid w:val="00F544E1"/>
    <w:rsid w:val="00F568A6"/>
    <w:rsid w:val="00F603FD"/>
    <w:rsid w:val="00F60A7D"/>
    <w:rsid w:val="00F610C1"/>
    <w:rsid w:val="00F643EA"/>
    <w:rsid w:val="00F64A2E"/>
    <w:rsid w:val="00F64E6A"/>
    <w:rsid w:val="00F65DDA"/>
    <w:rsid w:val="00F66038"/>
    <w:rsid w:val="00F6794A"/>
    <w:rsid w:val="00F67ADC"/>
    <w:rsid w:val="00F70889"/>
    <w:rsid w:val="00F70DE1"/>
    <w:rsid w:val="00F713F5"/>
    <w:rsid w:val="00F72186"/>
    <w:rsid w:val="00F729CA"/>
    <w:rsid w:val="00F729FA"/>
    <w:rsid w:val="00F73358"/>
    <w:rsid w:val="00F73EC2"/>
    <w:rsid w:val="00F749BB"/>
    <w:rsid w:val="00F75247"/>
    <w:rsid w:val="00F760A9"/>
    <w:rsid w:val="00F80A5D"/>
    <w:rsid w:val="00F818C9"/>
    <w:rsid w:val="00F821EC"/>
    <w:rsid w:val="00F836F7"/>
    <w:rsid w:val="00F8557D"/>
    <w:rsid w:val="00F86315"/>
    <w:rsid w:val="00F867A2"/>
    <w:rsid w:val="00F86CC4"/>
    <w:rsid w:val="00F873B2"/>
    <w:rsid w:val="00F91B7F"/>
    <w:rsid w:val="00F91E0B"/>
    <w:rsid w:val="00F92073"/>
    <w:rsid w:val="00F923B9"/>
    <w:rsid w:val="00F93ED8"/>
    <w:rsid w:val="00F9509A"/>
    <w:rsid w:val="00F95D04"/>
    <w:rsid w:val="00F964AA"/>
    <w:rsid w:val="00F9745B"/>
    <w:rsid w:val="00F97465"/>
    <w:rsid w:val="00FA2A6B"/>
    <w:rsid w:val="00FA2CCD"/>
    <w:rsid w:val="00FA2DC6"/>
    <w:rsid w:val="00FA3050"/>
    <w:rsid w:val="00FA5BB3"/>
    <w:rsid w:val="00FA7555"/>
    <w:rsid w:val="00FA7D7A"/>
    <w:rsid w:val="00FB1086"/>
    <w:rsid w:val="00FB144E"/>
    <w:rsid w:val="00FB1CD1"/>
    <w:rsid w:val="00FB1F45"/>
    <w:rsid w:val="00FB239B"/>
    <w:rsid w:val="00FB2B91"/>
    <w:rsid w:val="00FB3ED9"/>
    <w:rsid w:val="00FB436E"/>
    <w:rsid w:val="00FB48FD"/>
    <w:rsid w:val="00FB5309"/>
    <w:rsid w:val="00FB59D6"/>
    <w:rsid w:val="00FB626A"/>
    <w:rsid w:val="00FB65DE"/>
    <w:rsid w:val="00FB70A3"/>
    <w:rsid w:val="00FC0225"/>
    <w:rsid w:val="00FC1D2F"/>
    <w:rsid w:val="00FC2709"/>
    <w:rsid w:val="00FC36D6"/>
    <w:rsid w:val="00FC36F7"/>
    <w:rsid w:val="00FC39C1"/>
    <w:rsid w:val="00FC42DD"/>
    <w:rsid w:val="00FC6056"/>
    <w:rsid w:val="00FC76F8"/>
    <w:rsid w:val="00FC7A56"/>
    <w:rsid w:val="00FC7FE5"/>
    <w:rsid w:val="00FD065B"/>
    <w:rsid w:val="00FD210F"/>
    <w:rsid w:val="00FD4813"/>
    <w:rsid w:val="00FD5EF1"/>
    <w:rsid w:val="00FD6770"/>
    <w:rsid w:val="00FE099B"/>
    <w:rsid w:val="00FE09C8"/>
    <w:rsid w:val="00FE2241"/>
    <w:rsid w:val="00FE2867"/>
    <w:rsid w:val="00FE5682"/>
    <w:rsid w:val="00FE7B2D"/>
    <w:rsid w:val="00FF0F18"/>
    <w:rsid w:val="00FF5B4F"/>
    <w:rsid w:val="00FF5BFF"/>
    <w:rsid w:val="00FF6AE9"/>
    <w:rsid w:val="00FF759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6145"/>
    <o:shapelayout v:ext="edit">
      <o:idmap v:ext="edit" data="1"/>
    </o:shapelayout>
  </w:shapeDefaults>
  <w:decimalSymbol w:val=","/>
  <w:listSeparator w:val=";"/>
  <w14:docId w14:val="422F672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mbria" w:eastAsia="MS Mincho" w:hAnsi="Cambria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 w:qFormat="1"/>
    <w:lsdException w:name="Light Grid Accent 5" w:semiHidden="0" w:uiPriority="66" w:unhideWhenUsed="0" w:qFormat="1"/>
    <w:lsdException w:name="Medium Shading 1 Accent 5" w:semiHidden="0" w:uiPriority="67" w:unhideWhenUsed="0" w:qFormat="1"/>
    <w:lsdException w:name="Medium Shading 2 Accent 5" w:semiHidden="0" w:uiPriority="68" w:unhideWhenUsed="0" w:qFormat="1"/>
    <w:lsdException w:name="Medium List 1 Accent 5" w:semiHidden="0" w:uiPriority="69" w:unhideWhenUsed="0" w:qFormat="1"/>
    <w:lsdException w:name="Medium List 2 Accent 5" w:semiHidden="0" w:uiPriority="70" w:unhideWhenUsed="0"/>
    <w:lsdException w:name="Medium Grid 1 Accent 5" w:uiPriority="71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55F"/>
    <w:rPr>
      <w:rFonts w:ascii="Times New Roman" w:eastAsia="Times New Roman" w:hAnsi="Times New Roman"/>
      <w:noProof/>
      <w:lang w:val="fr-FR"/>
    </w:rPr>
  </w:style>
  <w:style w:type="paragraph" w:styleId="Titre1">
    <w:name w:val="heading 1"/>
    <w:basedOn w:val="Normal"/>
    <w:next w:val="Normal"/>
    <w:link w:val="Titre1Car"/>
    <w:qFormat/>
    <w:rsid w:val="0091755F"/>
    <w:pPr>
      <w:keepNext/>
      <w:spacing w:line="480" w:lineRule="auto"/>
      <w:jc w:val="both"/>
      <w:outlineLvl w:val="0"/>
    </w:pPr>
    <w:rPr>
      <w:rFonts w:ascii="Garamond" w:hAnsi="Garamond"/>
      <w:b/>
      <w:bCs/>
      <w:i/>
      <w:i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1755F"/>
    <w:rPr>
      <w:rFonts w:ascii="Garamond" w:eastAsia="Times New Roman" w:hAnsi="Garamond" w:cs="Times New Roman"/>
      <w:b/>
      <w:bCs/>
      <w:i/>
      <w:iCs/>
      <w:noProof/>
    </w:rPr>
  </w:style>
  <w:style w:type="paragraph" w:styleId="Corpsdetexte">
    <w:name w:val="Body Text"/>
    <w:basedOn w:val="Normal"/>
    <w:link w:val="CorpsdetexteCar"/>
    <w:semiHidden/>
    <w:rsid w:val="0091755F"/>
    <w:pPr>
      <w:spacing w:line="480" w:lineRule="auto"/>
      <w:jc w:val="both"/>
    </w:pPr>
    <w:rPr>
      <w:sz w:val="22"/>
      <w:szCs w:val="22"/>
      <w:lang w:val="en-US"/>
    </w:rPr>
  </w:style>
  <w:style w:type="character" w:customStyle="1" w:styleId="CorpsdetexteCar">
    <w:name w:val="Corps de texte Car"/>
    <w:link w:val="Corpsdetexte"/>
    <w:semiHidden/>
    <w:rsid w:val="0091755F"/>
    <w:rPr>
      <w:rFonts w:ascii="Times New Roman" w:eastAsia="Times New Roman" w:hAnsi="Times New Roman" w:cs="Times New Roman"/>
      <w:noProof/>
      <w:sz w:val="22"/>
      <w:szCs w:val="22"/>
      <w:lang w:val="en-US"/>
    </w:rPr>
  </w:style>
  <w:style w:type="character" w:styleId="Lienhypertexte">
    <w:name w:val="Hyperlink"/>
    <w:semiHidden/>
    <w:rsid w:val="0091755F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semiHidden/>
    <w:rsid w:val="0091755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link w:val="Pieddepage"/>
    <w:semiHidden/>
    <w:rsid w:val="0091755F"/>
    <w:rPr>
      <w:rFonts w:ascii="Times New Roman" w:eastAsia="Times New Roman" w:hAnsi="Times New Roman" w:cs="Times New Roman"/>
      <w:noProof/>
      <w:lang w:val="fr-FR"/>
    </w:rPr>
  </w:style>
  <w:style w:type="character" w:styleId="Numrodepage">
    <w:name w:val="page number"/>
    <w:basedOn w:val="Policepardfaut"/>
    <w:semiHidden/>
    <w:rsid w:val="0091755F"/>
  </w:style>
  <w:style w:type="paragraph" w:styleId="Textedebulles">
    <w:name w:val="Balloon Text"/>
    <w:basedOn w:val="Normal"/>
    <w:link w:val="TextedebullesCar"/>
    <w:uiPriority w:val="99"/>
    <w:semiHidden/>
    <w:unhideWhenUsed/>
    <w:rsid w:val="0091755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1755F"/>
    <w:rPr>
      <w:rFonts w:ascii="Lucida Grande" w:eastAsia="Times New Roman" w:hAnsi="Lucida Grande" w:cs="Times New Roman"/>
      <w:noProof/>
      <w:sz w:val="18"/>
      <w:szCs w:val="18"/>
      <w:lang w:val="fr-FR"/>
    </w:rPr>
  </w:style>
  <w:style w:type="character" w:styleId="Marquedecommentaire">
    <w:name w:val="annotation reference"/>
    <w:uiPriority w:val="99"/>
    <w:semiHidden/>
    <w:unhideWhenUsed/>
    <w:rsid w:val="0091755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755F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91755F"/>
    <w:rPr>
      <w:rFonts w:ascii="Times New Roman" w:eastAsia="Times New Roman" w:hAnsi="Times New Roman" w:cs="Times New Roman"/>
      <w:noProof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755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1755F"/>
    <w:rPr>
      <w:rFonts w:ascii="Times New Roman" w:eastAsia="Times New Roman" w:hAnsi="Times New Roman" w:cs="Times New Roman"/>
      <w:b/>
      <w:bCs/>
      <w:noProof/>
      <w:sz w:val="20"/>
      <w:szCs w:val="20"/>
      <w:lang w:val="fr-FR"/>
    </w:rPr>
  </w:style>
  <w:style w:type="paragraph" w:customStyle="1" w:styleId="Listemoyenne2-Accent21">
    <w:name w:val="Liste moyenne 2 - Accent 21"/>
    <w:hidden/>
    <w:uiPriority w:val="99"/>
    <w:semiHidden/>
    <w:rsid w:val="0091755F"/>
    <w:rPr>
      <w:rFonts w:ascii="Times New Roman" w:eastAsia="Times New Roman" w:hAnsi="Times New Roman"/>
      <w:noProof/>
      <w:lang w:val="fr-FR"/>
    </w:rPr>
  </w:style>
  <w:style w:type="paragraph" w:styleId="En-tte">
    <w:name w:val="header"/>
    <w:basedOn w:val="Normal"/>
    <w:link w:val="En-tteCar"/>
    <w:uiPriority w:val="99"/>
    <w:unhideWhenUsed/>
    <w:rsid w:val="0091755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En-tteCar">
    <w:name w:val="En-tête Car"/>
    <w:link w:val="En-tte"/>
    <w:uiPriority w:val="99"/>
    <w:rsid w:val="0091755F"/>
    <w:rPr>
      <w:rFonts w:ascii="Times New Roman" w:eastAsia="Times New Roman" w:hAnsi="Times New Roman" w:cs="Times New Roman"/>
      <w:noProof/>
      <w:lang w:val="fr-FR"/>
    </w:rPr>
  </w:style>
  <w:style w:type="table" w:styleId="Grilledutableau">
    <w:name w:val="Table Grid"/>
    <w:basedOn w:val="TableauNormal"/>
    <w:uiPriority w:val="59"/>
    <w:rsid w:val="00B46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rsid w:val="00EF5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/>
      <w:noProof w:val="0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EF58D0"/>
    <w:rPr>
      <w:rFonts w:ascii="Courier" w:hAnsi="Courier" w:cs="Courier"/>
      <w:sz w:val="20"/>
      <w:szCs w:val="20"/>
      <w:lang w:val="fr-FR"/>
    </w:rPr>
  </w:style>
  <w:style w:type="paragraph" w:customStyle="1" w:styleId="Tramecouleur-Accent11">
    <w:name w:val="Trame couleur - Accent 11"/>
    <w:hidden/>
    <w:uiPriority w:val="99"/>
    <w:semiHidden/>
    <w:rsid w:val="009D3CAC"/>
    <w:rPr>
      <w:rFonts w:ascii="Times New Roman" w:eastAsia="Times New Roman" w:hAnsi="Times New Roman"/>
      <w:noProof/>
      <w:lang w:val="fr-FR"/>
    </w:rPr>
  </w:style>
  <w:style w:type="paragraph" w:styleId="Rvision">
    <w:name w:val="Revision"/>
    <w:hidden/>
    <w:uiPriority w:val="71"/>
    <w:rsid w:val="005F60D6"/>
    <w:rPr>
      <w:rFonts w:ascii="Times New Roman" w:eastAsia="Times New Roman" w:hAnsi="Times New Roman"/>
      <w:noProof/>
      <w:lang w:val="fr-FR"/>
    </w:rPr>
  </w:style>
  <w:style w:type="character" w:styleId="Lienhypertextesuivivisit">
    <w:name w:val="FollowedHyperlink"/>
    <w:uiPriority w:val="99"/>
    <w:semiHidden/>
    <w:unhideWhenUsed/>
    <w:rsid w:val="00A721EF"/>
    <w:rPr>
      <w:color w:val="800080"/>
      <w:u w:val="single"/>
    </w:rPr>
  </w:style>
  <w:style w:type="paragraph" w:styleId="Paragraphedeliste">
    <w:name w:val="List Paragraph"/>
    <w:basedOn w:val="Normal"/>
    <w:uiPriority w:val="34"/>
    <w:qFormat/>
    <w:rsid w:val="00AA5A1A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B8142A"/>
    <w:rPr>
      <w:b/>
      <w:bCs/>
    </w:rPr>
  </w:style>
  <w:style w:type="paragraph" w:styleId="NormalWeb">
    <w:name w:val="Normal (Web)"/>
    <w:basedOn w:val="Normal"/>
    <w:uiPriority w:val="99"/>
    <w:unhideWhenUsed/>
    <w:rsid w:val="00BE4BD4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character" w:styleId="Accentuation">
    <w:name w:val="Emphasis"/>
    <w:basedOn w:val="Policepardfaut"/>
    <w:uiPriority w:val="20"/>
    <w:qFormat/>
    <w:rsid w:val="0051026A"/>
    <w:rPr>
      <w:i/>
      <w:iCs/>
    </w:rPr>
  </w:style>
  <w:style w:type="character" w:customStyle="1" w:styleId="fig">
    <w:name w:val="fig"/>
    <w:basedOn w:val="Policepardfaut"/>
    <w:rsid w:val="00A91EFC"/>
  </w:style>
  <w:style w:type="character" w:customStyle="1" w:styleId="figuretitle">
    <w:name w:val="figuretitle"/>
    <w:basedOn w:val="Policepardfaut"/>
    <w:rsid w:val="00A91EFC"/>
  </w:style>
  <w:style w:type="character" w:customStyle="1" w:styleId="figurecaption">
    <w:name w:val="figurecaption"/>
    <w:basedOn w:val="Policepardfaut"/>
    <w:rsid w:val="00A91EF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mbria" w:eastAsia="MS Mincho" w:hAnsi="Cambria" w:cs="Times New Roman"/>
        <w:sz w:val="24"/>
        <w:szCs w:val="24"/>
        <w:lang w:val="en-GB" w:eastAsia="fr-FR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semiHidden="0" w:uiPriority="62" w:unhideWhenUsed="0"/>
    <w:lsdException w:name="No Spacing" w:semiHidden="0" w:uiPriority="63" w:unhideWhenUsed="0"/>
    <w:lsdException w:name="Light Shading" w:semiHidden="0" w:uiPriority="64" w:unhideWhenUsed="0"/>
    <w:lsdException w:name="Light List" w:semiHidden="0" w:uiPriority="65" w:unhideWhenUsed="0"/>
    <w:lsdException w:name="Light Grid" w:unhideWhenUsed="0"/>
    <w:lsdException w:name="Medium Shading 1" w:semiHidden="0" w:uiPriority="34" w:unhideWhenUsed="0" w:qFormat="1"/>
    <w:lsdException w:name="Medium Shading 2" w:semiHidden="0" w:uiPriority="29" w:unhideWhenUsed="0" w:qFormat="1"/>
    <w:lsdException w:name="Medium List 1" w:semiHidden="0" w:uiPriority="30" w:unhideWhenUsed="0" w:qFormat="1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34" w:unhideWhenUsed="0" w:qFormat="1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semiHidden="0" w:uiPriority="66" w:unhideWhenUsed="0"/>
    <w:lsdException w:name="List Paragraph" w:semiHidden="0" w:uiPriority="67" w:unhideWhenUsed="0"/>
    <w:lsdException w:name="Quote" w:semiHidden="0" w:uiPriority="68" w:unhideWhenUsed="0"/>
    <w:lsdException w:name="Intense Quote" w:semiHidden="0" w:uiPriority="69" w:unhideWhenUsed="0"/>
    <w:lsdException w:name="Medium List 2 Accent 1" w:semiHidden="0" w:uiPriority="70" w:unhideWhenUsed="0"/>
    <w:lsdException w:name="Medium Grid 1 Accent 1" w:semiHidden="0" w:uiPriority="71" w:unhideWhenUsed="0"/>
    <w:lsdException w:name="Medium Grid 2 Accent 1" w:semiHidden="0" w:uiPriority="72" w:unhideWhenUsed="0"/>
    <w:lsdException w:name="Medium Grid 3 Accent 1" w:semiHidden="0" w:uiPriority="73" w:unhideWhenUsed="0"/>
    <w:lsdException w:name="Dark List Accent 1" w:semiHidden="0" w:uiPriority="60" w:unhideWhenUsed="0"/>
    <w:lsdException w:name="Colorful Shading Accent 1" w:semiHidden="0" w:uiPriority="61" w:unhideWhenUsed="0"/>
    <w:lsdException w:name="Colorful List Accent 1" w:semiHidden="0" w:uiPriority="62" w:unhideWhenUsed="0"/>
    <w:lsdException w:name="Colorful Grid Accent 1" w:semiHidden="0" w:uiPriority="63" w:unhideWhenUsed="0"/>
    <w:lsdException w:name="Light Shading Accent 2" w:semiHidden="0" w:uiPriority="64" w:unhideWhenUsed="0"/>
    <w:lsdException w:name="Light List Accent 2" w:semiHidden="0" w:uiPriority="65" w:unhideWhenUsed="0"/>
    <w:lsdException w:name="Light Grid Accent 2" w:semiHidden="0" w:uiPriority="66" w:unhideWhenUsed="0"/>
    <w:lsdException w:name="Medium Shading 1 Accent 2" w:semiHidden="0" w:uiPriority="67" w:unhideWhenUsed="0"/>
    <w:lsdException w:name="Medium Shading 2 Accent 2" w:semiHidden="0" w:uiPriority="68" w:unhideWhenUsed="0"/>
    <w:lsdException w:name="Medium List 1 Accent 2" w:semiHidden="0" w:uiPriority="69" w:unhideWhenUsed="0"/>
    <w:lsdException w:name="Medium List 2 Accent 2" w:semiHidden="0" w:uiPriority="70" w:unhideWhenUsed="0"/>
    <w:lsdException w:name="Medium Grid 1 Accent 2" w:semiHidden="0" w:uiPriority="71" w:unhideWhenUsed="0"/>
    <w:lsdException w:name="Medium Grid 2 Accent 2" w:semiHidden="0" w:uiPriority="72" w:unhideWhenUsed="0"/>
    <w:lsdException w:name="Medium Grid 3 Accent 2" w:semiHidden="0" w:uiPriority="73" w:unhideWhenUsed="0"/>
    <w:lsdException w:name="Dark List Accent 2" w:semiHidden="0" w:uiPriority="60" w:unhideWhenUsed="0"/>
    <w:lsdException w:name="Colorful Shading Accent 2" w:semiHidden="0" w:uiPriority="61" w:unhideWhenUsed="0"/>
    <w:lsdException w:name="Colorful List Accent 2" w:semiHidden="0" w:uiPriority="62" w:unhideWhenUsed="0"/>
    <w:lsdException w:name="Colorful Grid Accent 2" w:semiHidden="0" w:uiPriority="63" w:unhideWhenUsed="0"/>
    <w:lsdException w:name="Light Shading Accent 3" w:semiHidden="0" w:uiPriority="64" w:unhideWhenUsed="0"/>
    <w:lsdException w:name="Light List Accent 3" w:semiHidden="0" w:uiPriority="65" w:unhideWhenUsed="0"/>
    <w:lsdException w:name="Light Grid Accent 3" w:semiHidden="0" w:uiPriority="66" w:unhideWhenUsed="0"/>
    <w:lsdException w:name="Medium Shading 1 Accent 3" w:semiHidden="0" w:uiPriority="67" w:unhideWhenUsed="0"/>
    <w:lsdException w:name="Medium Shading 2 Accent 3" w:semiHidden="0" w:uiPriority="68" w:unhideWhenUsed="0"/>
    <w:lsdException w:name="Medium List 1 Accent 3" w:semiHidden="0" w:uiPriority="69" w:unhideWhenUsed="0"/>
    <w:lsdException w:name="Medium List 2 Accent 3" w:semiHidden="0" w:uiPriority="70" w:unhideWhenUsed="0"/>
    <w:lsdException w:name="Medium Grid 1 Accent 3" w:semiHidden="0" w:uiPriority="71" w:unhideWhenUsed="0"/>
    <w:lsdException w:name="Medium Grid 2 Accent 3" w:semiHidden="0" w:uiPriority="72" w:unhideWhenUsed="0"/>
    <w:lsdException w:name="Medium Grid 3 Accent 3" w:semiHidden="0" w:uiPriority="73" w:unhideWhenUsed="0"/>
    <w:lsdException w:name="Dark List Accent 3" w:semiHidden="0" w:uiPriority="60" w:unhideWhenUsed="0"/>
    <w:lsdException w:name="Colorful Shading Accent 3" w:semiHidden="0" w:uiPriority="61" w:unhideWhenUsed="0"/>
    <w:lsdException w:name="Colorful List Accent 3" w:semiHidden="0" w:uiPriority="62" w:unhideWhenUsed="0"/>
    <w:lsdException w:name="Colorful Grid Accent 3" w:semiHidden="0" w:uiPriority="63" w:unhideWhenUsed="0"/>
    <w:lsdException w:name="Light Shading Accent 4" w:semiHidden="0" w:uiPriority="64" w:unhideWhenUsed="0"/>
    <w:lsdException w:name="Light List Accent 4" w:semiHidden="0" w:uiPriority="65" w:unhideWhenUsed="0"/>
    <w:lsdException w:name="Light Grid Accent 4" w:semiHidden="0" w:uiPriority="66" w:unhideWhenUsed="0"/>
    <w:lsdException w:name="Medium Shading 1 Accent 4" w:semiHidden="0" w:uiPriority="67" w:unhideWhenUsed="0"/>
    <w:lsdException w:name="Medium Shading 2 Accent 4" w:semiHidden="0" w:uiPriority="68" w:unhideWhenUsed="0"/>
    <w:lsdException w:name="Medium List 1 Accent 4" w:semiHidden="0" w:uiPriority="69" w:unhideWhenUsed="0"/>
    <w:lsdException w:name="Medium List 2 Accent 4" w:semiHidden="0" w:uiPriority="70" w:unhideWhenUsed="0"/>
    <w:lsdException w:name="Medium Grid 1 Accent 4" w:semiHidden="0" w:uiPriority="71" w:unhideWhenUsed="0"/>
    <w:lsdException w:name="Medium Grid 2 Accent 4" w:semiHidden="0" w:uiPriority="72" w:unhideWhenUsed="0"/>
    <w:lsdException w:name="Medium Grid 3 Accent 4" w:semiHidden="0" w:uiPriority="73" w:unhideWhenUsed="0"/>
    <w:lsdException w:name="Dark List Accent 4" w:semiHidden="0" w:uiPriority="60" w:unhideWhenUsed="0"/>
    <w:lsdException w:name="Colorful Shading Accent 4" w:semiHidden="0" w:uiPriority="61" w:unhideWhenUsed="0"/>
    <w:lsdException w:name="Colorful List Accent 4" w:semiHidden="0" w:uiPriority="62" w:unhideWhenUsed="0"/>
    <w:lsdException w:name="Colorful Grid Accent 4" w:semiHidden="0" w:uiPriority="63" w:unhideWhenUsed="0"/>
    <w:lsdException w:name="Light Shading Accent 5" w:semiHidden="0" w:uiPriority="64" w:unhideWhenUsed="0"/>
    <w:lsdException w:name="Light List Accent 5" w:semiHidden="0" w:uiPriority="65" w:unhideWhenUsed="0" w:qFormat="1"/>
    <w:lsdException w:name="Light Grid Accent 5" w:semiHidden="0" w:uiPriority="66" w:unhideWhenUsed="0" w:qFormat="1"/>
    <w:lsdException w:name="Medium Shading 1 Accent 5" w:semiHidden="0" w:uiPriority="67" w:unhideWhenUsed="0" w:qFormat="1"/>
    <w:lsdException w:name="Medium Shading 2 Accent 5" w:semiHidden="0" w:uiPriority="68" w:unhideWhenUsed="0" w:qFormat="1"/>
    <w:lsdException w:name="Medium List 1 Accent 5" w:semiHidden="0" w:uiPriority="69" w:unhideWhenUsed="0" w:qFormat="1"/>
    <w:lsdException w:name="Medium List 2 Accent 5" w:semiHidden="0" w:uiPriority="70" w:unhideWhenUsed="0"/>
    <w:lsdException w:name="Medium Grid 1 Accent 5" w:uiPriority="71" w:qFormat="1"/>
    <w:lsdException w:name="Medium Grid 2 Accent 5" w:semiHidden="0" w:uiPriority="72" w:unhideWhenUsed="0"/>
    <w:lsdException w:name="Medium Grid 3 Accent 5" w:semiHidden="0" w:uiPriority="73" w:unhideWhenUsed="0"/>
    <w:lsdException w:name="Dark List Accent 5" w:semiHidden="0" w:uiPriority="19" w:unhideWhenUsed="0" w:qFormat="1"/>
    <w:lsdException w:name="Colorful Shading Accent 5" w:semiHidden="0" w:uiPriority="21" w:unhideWhenUsed="0" w:qFormat="1"/>
    <w:lsdException w:name="Colorful List Accent 5" w:semiHidden="0" w:uiPriority="31" w:unhideWhenUsed="0" w:qFormat="1"/>
    <w:lsdException w:name="Colorful Grid Accent 5" w:semiHidden="0" w:uiPriority="32" w:unhideWhenUsed="0" w:qFormat="1"/>
    <w:lsdException w:name="Light Shading Accent 6" w:semiHidden="0" w:uiPriority="33" w:unhideWhenUsed="0" w:qFormat="1"/>
    <w:lsdException w:name="Light List Accent 6" w:uiPriority="37"/>
    <w:lsdException w:name="Light Grid Accent 6" w:uiPriority="39" w:qFormat="1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1755F"/>
    <w:rPr>
      <w:rFonts w:ascii="Times New Roman" w:eastAsia="Times New Roman" w:hAnsi="Times New Roman"/>
      <w:noProof/>
      <w:lang w:val="fr-FR"/>
    </w:rPr>
  </w:style>
  <w:style w:type="paragraph" w:styleId="Titre1">
    <w:name w:val="heading 1"/>
    <w:basedOn w:val="Normal"/>
    <w:next w:val="Normal"/>
    <w:link w:val="Titre1Car"/>
    <w:qFormat/>
    <w:rsid w:val="0091755F"/>
    <w:pPr>
      <w:keepNext/>
      <w:spacing w:line="480" w:lineRule="auto"/>
      <w:jc w:val="both"/>
      <w:outlineLvl w:val="0"/>
    </w:pPr>
    <w:rPr>
      <w:rFonts w:ascii="Garamond" w:hAnsi="Garamond"/>
      <w:b/>
      <w:bCs/>
      <w:i/>
      <w:iCs/>
      <w:sz w:val="20"/>
      <w:szCs w:val="20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link w:val="Titre1"/>
    <w:rsid w:val="0091755F"/>
    <w:rPr>
      <w:rFonts w:ascii="Garamond" w:eastAsia="Times New Roman" w:hAnsi="Garamond" w:cs="Times New Roman"/>
      <w:b/>
      <w:bCs/>
      <w:i/>
      <w:iCs/>
      <w:noProof/>
    </w:rPr>
  </w:style>
  <w:style w:type="paragraph" w:styleId="Corpsdetexte">
    <w:name w:val="Body Text"/>
    <w:basedOn w:val="Normal"/>
    <w:link w:val="CorpsdetexteCar"/>
    <w:semiHidden/>
    <w:rsid w:val="0091755F"/>
    <w:pPr>
      <w:spacing w:line="480" w:lineRule="auto"/>
      <w:jc w:val="both"/>
    </w:pPr>
    <w:rPr>
      <w:sz w:val="22"/>
      <w:szCs w:val="22"/>
      <w:lang w:val="en-US"/>
    </w:rPr>
  </w:style>
  <w:style w:type="character" w:customStyle="1" w:styleId="CorpsdetexteCar">
    <w:name w:val="Corps de texte Car"/>
    <w:link w:val="Corpsdetexte"/>
    <w:semiHidden/>
    <w:rsid w:val="0091755F"/>
    <w:rPr>
      <w:rFonts w:ascii="Times New Roman" w:eastAsia="Times New Roman" w:hAnsi="Times New Roman" w:cs="Times New Roman"/>
      <w:noProof/>
      <w:sz w:val="22"/>
      <w:szCs w:val="22"/>
      <w:lang w:val="en-US"/>
    </w:rPr>
  </w:style>
  <w:style w:type="character" w:styleId="Lienhypertexte">
    <w:name w:val="Hyperlink"/>
    <w:semiHidden/>
    <w:rsid w:val="0091755F"/>
    <w:rPr>
      <w:rFonts w:cs="Times New Roman"/>
      <w:color w:val="0000FF"/>
      <w:u w:val="single"/>
    </w:rPr>
  </w:style>
  <w:style w:type="paragraph" w:styleId="Pieddepage">
    <w:name w:val="footer"/>
    <w:basedOn w:val="Normal"/>
    <w:link w:val="PieddepageCar"/>
    <w:semiHidden/>
    <w:rsid w:val="0091755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PieddepageCar">
    <w:name w:val="Pied de page Car"/>
    <w:link w:val="Pieddepage"/>
    <w:semiHidden/>
    <w:rsid w:val="0091755F"/>
    <w:rPr>
      <w:rFonts w:ascii="Times New Roman" w:eastAsia="Times New Roman" w:hAnsi="Times New Roman" w:cs="Times New Roman"/>
      <w:noProof/>
      <w:lang w:val="fr-FR"/>
    </w:rPr>
  </w:style>
  <w:style w:type="character" w:styleId="Numrodepage">
    <w:name w:val="page number"/>
    <w:basedOn w:val="Policepardfaut"/>
    <w:semiHidden/>
    <w:rsid w:val="0091755F"/>
  </w:style>
  <w:style w:type="paragraph" w:styleId="Textedebulles">
    <w:name w:val="Balloon Text"/>
    <w:basedOn w:val="Normal"/>
    <w:link w:val="TextedebullesCar"/>
    <w:uiPriority w:val="99"/>
    <w:semiHidden/>
    <w:unhideWhenUsed/>
    <w:rsid w:val="0091755F"/>
    <w:rPr>
      <w:rFonts w:ascii="Lucida Grande" w:hAnsi="Lucida Grande"/>
      <w:sz w:val="18"/>
      <w:szCs w:val="18"/>
    </w:rPr>
  </w:style>
  <w:style w:type="character" w:customStyle="1" w:styleId="TextedebullesCar">
    <w:name w:val="Texte de bulles Car"/>
    <w:link w:val="Textedebulles"/>
    <w:uiPriority w:val="99"/>
    <w:semiHidden/>
    <w:rsid w:val="0091755F"/>
    <w:rPr>
      <w:rFonts w:ascii="Lucida Grande" w:eastAsia="Times New Roman" w:hAnsi="Lucida Grande" w:cs="Times New Roman"/>
      <w:noProof/>
      <w:sz w:val="18"/>
      <w:szCs w:val="18"/>
      <w:lang w:val="fr-FR"/>
    </w:rPr>
  </w:style>
  <w:style w:type="character" w:styleId="Marquedecommentaire">
    <w:name w:val="annotation reference"/>
    <w:uiPriority w:val="99"/>
    <w:semiHidden/>
    <w:unhideWhenUsed/>
    <w:rsid w:val="0091755F"/>
    <w:rPr>
      <w:sz w:val="18"/>
      <w:szCs w:val="18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91755F"/>
    <w:rPr>
      <w:sz w:val="20"/>
      <w:szCs w:val="20"/>
    </w:rPr>
  </w:style>
  <w:style w:type="character" w:customStyle="1" w:styleId="CommentaireCar">
    <w:name w:val="Commentaire Car"/>
    <w:link w:val="Commentaire"/>
    <w:uiPriority w:val="99"/>
    <w:semiHidden/>
    <w:rsid w:val="0091755F"/>
    <w:rPr>
      <w:rFonts w:ascii="Times New Roman" w:eastAsia="Times New Roman" w:hAnsi="Times New Roman" w:cs="Times New Roman"/>
      <w:noProof/>
      <w:lang w:val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1755F"/>
    <w:rPr>
      <w:b/>
      <w:bCs/>
    </w:rPr>
  </w:style>
  <w:style w:type="character" w:customStyle="1" w:styleId="ObjetducommentaireCar">
    <w:name w:val="Objet du commentaire Car"/>
    <w:link w:val="Objetducommentaire"/>
    <w:uiPriority w:val="99"/>
    <w:semiHidden/>
    <w:rsid w:val="0091755F"/>
    <w:rPr>
      <w:rFonts w:ascii="Times New Roman" w:eastAsia="Times New Roman" w:hAnsi="Times New Roman" w:cs="Times New Roman"/>
      <w:b/>
      <w:bCs/>
      <w:noProof/>
      <w:sz w:val="20"/>
      <w:szCs w:val="20"/>
      <w:lang w:val="fr-FR"/>
    </w:rPr>
  </w:style>
  <w:style w:type="paragraph" w:customStyle="1" w:styleId="Listemoyenne2-Accent21">
    <w:name w:val="Liste moyenne 2 - Accent 21"/>
    <w:hidden/>
    <w:uiPriority w:val="99"/>
    <w:semiHidden/>
    <w:rsid w:val="0091755F"/>
    <w:rPr>
      <w:rFonts w:ascii="Times New Roman" w:eastAsia="Times New Roman" w:hAnsi="Times New Roman"/>
      <w:noProof/>
      <w:lang w:val="fr-FR"/>
    </w:rPr>
  </w:style>
  <w:style w:type="paragraph" w:styleId="En-tte">
    <w:name w:val="header"/>
    <w:basedOn w:val="Normal"/>
    <w:link w:val="En-tteCar"/>
    <w:uiPriority w:val="99"/>
    <w:unhideWhenUsed/>
    <w:rsid w:val="0091755F"/>
    <w:pPr>
      <w:tabs>
        <w:tab w:val="center" w:pos="4536"/>
        <w:tab w:val="right" w:pos="9072"/>
      </w:tabs>
    </w:pPr>
    <w:rPr>
      <w:sz w:val="20"/>
      <w:szCs w:val="20"/>
    </w:rPr>
  </w:style>
  <w:style w:type="character" w:customStyle="1" w:styleId="En-tteCar">
    <w:name w:val="En-tête Car"/>
    <w:link w:val="En-tte"/>
    <w:uiPriority w:val="99"/>
    <w:rsid w:val="0091755F"/>
    <w:rPr>
      <w:rFonts w:ascii="Times New Roman" w:eastAsia="Times New Roman" w:hAnsi="Times New Roman" w:cs="Times New Roman"/>
      <w:noProof/>
      <w:lang w:val="fr-FR"/>
    </w:rPr>
  </w:style>
  <w:style w:type="table" w:styleId="Grilledutableau">
    <w:name w:val="Table Grid"/>
    <w:basedOn w:val="TableauNormal"/>
    <w:uiPriority w:val="59"/>
    <w:rsid w:val="00B46E5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rformatHTML">
    <w:name w:val="HTML Preformatted"/>
    <w:basedOn w:val="Normal"/>
    <w:link w:val="PrformatHTMLCar"/>
    <w:uiPriority w:val="99"/>
    <w:rsid w:val="00EF58D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" w:eastAsia="MS Mincho" w:hAnsi="Courier"/>
      <w:noProof w:val="0"/>
      <w:sz w:val="20"/>
      <w:szCs w:val="20"/>
    </w:rPr>
  </w:style>
  <w:style w:type="character" w:customStyle="1" w:styleId="PrformatHTMLCar">
    <w:name w:val="Préformaté HTML Car"/>
    <w:link w:val="PrformatHTML"/>
    <w:uiPriority w:val="99"/>
    <w:rsid w:val="00EF58D0"/>
    <w:rPr>
      <w:rFonts w:ascii="Courier" w:hAnsi="Courier" w:cs="Courier"/>
      <w:sz w:val="20"/>
      <w:szCs w:val="20"/>
      <w:lang w:val="fr-FR"/>
    </w:rPr>
  </w:style>
  <w:style w:type="paragraph" w:customStyle="1" w:styleId="Tramecouleur-Accent11">
    <w:name w:val="Trame couleur - Accent 11"/>
    <w:hidden/>
    <w:uiPriority w:val="99"/>
    <w:semiHidden/>
    <w:rsid w:val="009D3CAC"/>
    <w:rPr>
      <w:rFonts w:ascii="Times New Roman" w:eastAsia="Times New Roman" w:hAnsi="Times New Roman"/>
      <w:noProof/>
      <w:lang w:val="fr-FR"/>
    </w:rPr>
  </w:style>
  <w:style w:type="paragraph" w:styleId="Rvision">
    <w:name w:val="Revision"/>
    <w:hidden/>
    <w:uiPriority w:val="71"/>
    <w:rsid w:val="005F60D6"/>
    <w:rPr>
      <w:rFonts w:ascii="Times New Roman" w:eastAsia="Times New Roman" w:hAnsi="Times New Roman"/>
      <w:noProof/>
      <w:lang w:val="fr-FR"/>
    </w:rPr>
  </w:style>
  <w:style w:type="character" w:styleId="Lienhypertextesuivivisit">
    <w:name w:val="FollowedHyperlink"/>
    <w:uiPriority w:val="99"/>
    <w:semiHidden/>
    <w:unhideWhenUsed/>
    <w:rsid w:val="00A721EF"/>
    <w:rPr>
      <w:color w:val="800080"/>
      <w:u w:val="single"/>
    </w:rPr>
  </w:style>
  <w:style w:type="paragraph" w:styleId="Paragraphedeliste">
    <w:name w:val="List Paragraph"/>
    <w:basedOn w:val="Normal"/>
    <w:uiPriority w:val="34"/>
    <w:qFormat/>
    <w:rsid w:val="00AA5A1A"/>
    <w:pPr>
      <w:ind w:left="720"/>
      <w:contextualSpacing/>
    </w:pPr>
  </w:style>
  <w:style w:type="character" w:styleId="lev">
    <w:name w:val="Strong"/>
    <w:basedOn w:val="Policepardfaut"/>
    <w:uiPriority w:val="22"/>
    <w:qFormat/>
    <w:rsid w:val="00B8142A"/>
    <w:rPr>
      <w:b/>
      <w:bCs/>
    </w:rPr>
  </w:style>
  <w:style w:type="paragraph" w:styleId="NormalWeb">
    <w:name w:val="Normal (Web)"/>
    <w:basedOn w:val="Normal"/>
    <w:uiPriority w:val="99"/>
    <w:unhideWhenUsed/>
    <w:rsid w:val="00BE4BD4"/>
    <w:pPr>
      <w:spacing w:before="100" w:beforeAutospacing="1" w:after="100" w:afterAutospacing="1"/>
    </w:pPr>
    <w:rPr>
      <w:rFonts w:ascii="Times" w:eastAsiaTheme="minorEastAsia" w:hAnsi="Times"/>
      <w:noProof w:val="0"/>
      <w:sz w:val="20"/>
      <w:szCs w:val="20"/>
    </w:rPr>
  </w:style>
  <w:style w:type="character" w:styleId="Accentuation">
    <w:name w:val="Emphasis"/>
    <w:basedOn w:val="Policepardfaut"/>
    <w:uiPriority w:val="20"/>
    <w:qFormat/>
    <w:rsid w:val="0051026A"/>
    <w:rPr>
      <w:i/>
      <w:iCs/>
    </w:rPr>
  </w:style>
  <w:style w:type="character" w:customStyle="1" w:styleId="fig">
    <w:name w:val="fig"/>
    <w:basedOn w:val="Policepardfaut"/>
    <w:rsid w:val="00A91EFC"/>
  </w:style>
  <w:style w:type="character" w:customStyle="1" w:styleId="figuretitle">
    <w:name w:val="figuretitle"/>
    <w:basedOn w:val="Policepardfaut"/>
    <w:rsid w:val="00A91EFC"/>
  </w:style>
  <w:style w:type="character" w:customStyle="1" w:styleId="figurecaption">
    <w:name w:val="figurecaption"/>
    <w:basedOn w:val="Policepardfaut"/>
    <w:rsid w:val="00A91E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786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89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70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928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2202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39229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753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6583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6863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9280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4511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9343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076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004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35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1135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8460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5584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25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461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5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965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0699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429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71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25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263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31387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918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16492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7386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03750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2169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9526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9020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115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8134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40591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2792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2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Bureau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AA175FA3-4A7A-4E64-B356-19F0806CCE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7</Pages>
  <Words>674</Words>
  <Characters>3707</Characters>
  <Application>Microsoft Office Word</Application>
  <DocSecurity>0</DocSecurity>
  <Lines>30</Lines>
  <Paragraphs>8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HUS</Company>
  <LinksUpToDate>false</LinksUpToDate>
  <CharactersWithSpaces>4373</CharactersWithSpaces>
  <SharedDoc>false</SharedDoc>
  <HLinks>
    <vt:vector size="6" baseType="variant">
      <vt:variant>
        <vt:i4>3473427</vt:i4>
      </vt:variant>
      <vt:variant>
        <vt:i4>0</vt:i4>
      </vt:variant>
      <vt:variant>
        <vt:i4>0</vt:i4>
      </vt:variant>
      <vt:variant>
        <vt:i4>5</vt:i4>
      </vt:variant>
      <vt:variant>
        <vt:lpwstr>mailto:ferhat.meziani@chru-strasbourg.fr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avier DELABRANCHE</dc:creator>
  <cp:lastModifiedBy>DELABRANCHE Xavier</cp:lastModifiedBy>
  <cp:revision>7</cp:revision>
  <cp:lastPrinted>2016-06-13T09:36:00Z</cp:lastPrinted>
  <dcterms:created xsi:type="dcterms:W3CDTF">2017-08-10T11:50:00Z</dcterms:created>
  <dcterms:modified xsi:type="dcterms:W3CDTF">2017-11-14T06:38:00Z</dcterms:modified>
</cp:coreProperties>
</file>